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D9C0C" w14:textId="60D2E761" w:rsidR="00EC33E4" w:rsidRPr="006F3932" w:rsidRDefault="00BD43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30051A" w:rsidRPr="006F3932">
        <w:rPr>
          <w:rFonts w:ascii="Times New Roman" w:hAnsi="Times New Roman" w:cs="Times New Roman"/>
        </w:rPr>
        <w:t xml:space="preserve">Table: Representation of </w:t>
      </w:r>
      <w:r w:rsidR="001A1F08">
        <w:rPr>
          <w:rFonts w:ascii="Times New Roman" w:hAnsi="Times New Roman" w:cs="Times New Roman"/>
        </w:rPr>
        <w:t>sub</w:t>
      </w:r>
      <w:r w:rsidR="0030051A" w:rsidRPr="006F3932">
        <w:rPr>
          <w:rFonts w:ascii="Times New Roman" w:hAnsi="Times New Roman" w:cs="Times New Roman"/>
        </w:rPr>
        <w:t xml:space="preserve">groups </w:t>
      </w:r>
      <w:r w:rsidR="001A1F08">
        <w:rPr>
          <w:rFonts w:ascii="Times New Roman" w:hAnsi="Times New Roman" w:cs="Times New Roman"/>
        </w:rPr>
        <w:t>of STEM undergraduate students</w:t>
      </w:r>
      <w:r w:rsidR="008B1744">
        <w:rPr>
          <w:rFonts w:ascii="Times New Roman" w:hAnsi="Times New Roman" w:cs="Times New Roman"/>
        </w:rPr>
        <w:t xml:space="preserve"> within</w:t>
      </w:r>
      <w:r w:rsidR="00DF79DB">
        <w:rPr>
          <w:rFonts w:ascii="Times New Roman" w:hAnsi="Times New Roman" w:cs="Times New Roman"/>
        </w:rPr>
        <w:t xml:space="preserve"> each theme</w:t>
      </w:r>
      <w:r w:rsidR="008B1744">
        <w:rPr>
          <w:rFonts w:ascii="Times New Roman" w:hAnsi="Times New Roman" w:cs="Times New Roman"/>
        </w:rPr>
        <w:t xml:space="preserve"> for each ite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45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540"/>
        <w:gridCol w:w="540"/>
        <w:gridCol w:w="540"/>
        <w:gridCol w:w="540"/>
        <w:gridCol w:w="540"/>
      </w:tblGrid>
      <w:tr w:rsidR="00FC7655" w:rsidRPr="006F3932" w14:paraId="066B4F1C" w14:textId="4316F9A2" w:rsidTr="00FC7655">
        <w:trPr>
          <w:cantSplit/>
          <w:trHeight w:val="3068"/>
        </w:trPr>
        <w:tc>
          <w:tcPr>
            <w:tcW w:w="4045" w:type="dxa"/>
          </w:tcPr>
          <w:p w14:paraId="4B855F21" w14:textId="16713232" w:rsidR="00534056" w:rsidRPr="006F3932" w:rsidRDefault="00534056" w:rsidP="006C7CF2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450" w:type="dxa"/>
            <w:textDirection w:val="btLr"/>
          </w:tcPr>
          <w:p w14:paraId="569F5E1D" w14:textId="477FB594" w:rsidR="00534056" w:rsidRPr="006F3932" w:rsidRDefault="00534056" w:rsidP="00117E35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High SES Asian Women</w:t>
            </w:r>
          </w:p>
        </w:tc>
        <w:tc>
          <w:tcPr>
            <w:tcW w:w="450" w:type="dxa"/>
            <w:textDirection w:val="btLr"/>
          </w:tcPr>
          <w:p w14:paraId="3AEA524E" w14:textId="6E59DA83" w:rsidR="00534056" w:rsidRPr="006F3932" w:rsidRDefault="00534056" w:rsidP="0030051A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High SES Asian Men</w:t>
            </w:r>
          </w:p>
        </w:tc>
        <w:tc>
          <w:tcPr>
            <w:tcW w:w="450" w:type="dxa"/>
            <w:textDirection w:val="btLr"/>
          </w:tcPr>
          <w:p w14:paraId="4A645706" w14:textId="5AA85016" w:rsidR="00534056" w:rsidRPr="006F3932" w:rsidRDefault="00534056" w:rsidP="0030051A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High SES Black Women</w:t>
            </w:r>
          </w:p>
        </w:tc>
        <w:tc>
          <w:tcPr>
            <w:tcW w:w="450" w:type="dxa"/>
            <w:textDirection w:val="btLr"/>
          </w:tcPr>
          <w:p w14:paraId="318C052D" w14:textId="66C02704" w:rsidR="00534056" w:rsidRPr="006F3932" w:rsidRDefault="00534056" w:rsidP="0030051A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High SES Black Men</w:t>
            </w:r>
          </w:p>
        </w:tc>
        <w:tc>
          <w:tcPr>
            <w:tcW w:w="450" w:type="dxa"/>
            <w:textDirection w:val="btLr"/>
          </w:tcPr>
          <w:p w14:paraId="23046B26" w14:textId="6480A9C8" w:rsidR="00534056" w:rsidRPr="006F3932" w:rsidRDefault="00534056" w:rsidP="0030051A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High SES White Women</w:t>
            </w:r>
          </w:p>
        </w:tc>
        <w:tc>
          <w:tcPr>
            <w:tcW w:w="450" w:type="dxa"/>
            <w:textDirection w:val="btLr"/>
          </w:tcPr>
          <w:p w14:paraId="366FC713" w14:textId="4912FD57" w:rsidR="00534056" w:rsidRPr="006F3932" w:rsidRDefault="00534056" w:rsidP="0030051A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High SES White Men</w:t>
            </w:r>
          </w:p>
        </w:tc>
        <w:tc>
          <w:tcPr>
            <w:tcW w:w="450" w:type="dxa"/>
            <w:textDirection w:val="btLr"/>
          </w:tcPr>
          <w:p w14:paraId="2E3CDA4B" w14:textId="4ED8C297" w:rsidR="00534056" w:rsidRPr="006F3932" w:rsidRDefault="00534056" w:rsidP="0030051A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High SES Hispanic Women</w:t>
            </w:r>
          </w:p>
        </w:tc>
        <w:tc>
          <w:tcPr>
            <w:tcW w:w="450" w:type="dxa"/>
            <w:textDirection w:val="btLr"/>
          </w:tcPr>
          <w:p w14:paraId="49F2AD9F" w14:textId="7C2CED33" w:rsidR="00534056" w:rsidRPr="006F3932" w:rsidRDefault="00534056" w:rsidP="00117E35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High SES Hispanic Men</w:t>
            </w:r>
          </w:p>
        </w:tc>
        <w:tc>
          <w:tcPr>
            <w:tcW w:w="450" w:type="dxa"/>
            <w:textDirection w:val="btLr"/>
          </w:tcPr>
          <w:p w14:paraId="5D9A21EB" w14:textId="4764708B" w:rsidR="00534056" w:rsidRPr="006F3932" w:rsidRDefault="00534056" w:rsidP="0030051A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Low SES Asian Women</w:t>
            </w:r>
          </w:p>
        </w:tc>
        <w:tc>
          <w:tcPr>
            <w:tcW w:w="450" w:type="dxa"/>
            <w:textDirection w:val="btLr"/>
          </w:tcPr>
          <w:p w14:paraId="500F023E" w14:textId="1DE9887B" w:rsidR="00534056" w:rsidRPr="006F3932" w:rsidRDefault="00534056" w:rsidP="0030051A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Low SES Asian Men</w:t>
            </w:r>
          </w:p>
        </w:tc>
        <w:tc>
          <w:tcPr>
            <w:tcW w:w="450" w:type="dxa"/>
            <w:textDirection w:val="btLr"/>
          </w:tcPr>
          <w:p w14:paraId="133A3461" w14:textId="0250DE35" w:rsidR="00534056" w:rsidRPr="006F3932" w:rsidRDefault="00534056" w:rsidP="0030051A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Low SES Black Women</w:t>
            </w:r>
          </w:p>
        </w:tc>
        <w:tc>
          <w:tcPr>
            <w:tcW w:w="540" w:type="dxa"/>
            <w:textDirection w:val="btLr"/>
          </w:tcPr>
          <w:p w14:paraId="4E907FE9" w14:textId="1AFF4DE9" w:rsidR="00534056" w:rsidRPr="006F3932" w:rsidRDefault="00534056" w:rsidP="0030051A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Low SES Black Men</w:t>
            </w:r>
          </w:p>
        </w:tc>
        <w:tc>
          <w:tcPr>
            <w:tcW w:w="540" w:type="dxa"/>
            <w:textDirection w:val="btLr"/>
          </w:tcPr>
          <w:p w14:paraId="5474C2BB" w14:textId="5160414D" w:rsidR="00534056" w:rsidRPr="006F3932" w:rsidRDefault="00534056" w:rsidP="0030051A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Low SES White Women</w:t>
            </w:r>
          </w:p>
        </w:tc>
        <w:tc>
          <w:tcPr>
            <w:tcW w:w="540" w:type="dxa"/>
            <w:textDirection w:val="btLr"/>
          </w:tcPr>
          <w:p w14:paraId="5E0C79C9" w14:textId="301C84FF" w:rsidR="00534056" w:rsidRPr="006F3932" w:rsidRDefault="00534056" w:rsidP="0030051A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Low SES White Men</w:t>
            </w:r>
          </w:p>
        </w:tc>
        <w:tc>
          <w:tcPr>
            <w:tcW w:w="540" w:type="dxa"/>
            <w:textDirection w:val="btLr"/>
          </w:tcPr>
          <w:p w14:paraId="080ECBF9" w14:textId="588C0DB5" w:rsidR="00534056" w:rsidRPr="006F3932" w:rsidRDefault="00534056" w:rsidP="0030051A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Low SES Hispanic Women</w:t>
            </w:r>
          </w:p>
        </w:tc>
        <w:tc>
          <w:tcPr>
            <w:tcW w:w="540" w:type="dxa"/>
            <w:textDirection w:val="btLr"/>
          </w:tcPr>
          <w:p w14:paraId="748FDBFB" w14:textId="3032AA02" w:rsidR="00534056" w:rsidRPr="006F3932" w:rsidRDefault="00534056" w:rsidP="0030051A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Low SES Hispanic Men</w:t>
            </w:r>
          </w:p>
        </w:tc>
      </w:tr>
      <w:tr w:rsidR="00534056" w:rsidRPr="006F3932" w14:paraId="57676355" w14:textId="77777777" w:rsidTr="00FC7655">
        <w:tc>
          <w:tcPr>
            <w:tcW w:w="11695" w:type="dxa"/>
            <w:gridSpan w:val="17"/>
          </w:tcPr>
          <w:p w14:paraId="2DB6C319" w14:textId="28AF6738" w:rsidR="00534056" w:rsidRPr="006F3932" w:rsidRDefault="00EA4C3E" w:rsidP="006C7CF2">
            <w:pPr>
              <w:contextualSpacing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Effective I</w:t>
            </w:r>
            <w:r w:rsidR="00534056" w:rsidRPr="006F3932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nstructor Strategies</w:t>
            </w:r>
          </w:p>
        </w:tc>
      </w:tr>
      <w:tr w:rsidR="00FC7655" w:rsidRPr="006F3932" w14:paraId="0A65C947" w14:textId="0571CD2B" w:rsidTr="00FC7655">
        <w:tc>
          <w:tcPr>
            <w:tcW w:w="4045" w:type="dxa"/>
          </w:tcPr>
          <w:p w14:paraId="5DC6950D" w14:textId="02AFA251" w:rsidR="00534056" w:rsidRPr="006F3932" w:rsidRDefault="006F3932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ybrid i</w:t>
            </w:r>
            <w:r w:rsidR="00534056" w:rsidRPr="006F393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struction </w:t>
            </w:r>
          </w:p>
        </w:tc>
        <w:tc>
          <w:tcPr>
            <w:tcW w:w="450" w:type="dxa"/>
            <w:shd w:val="clear" w:color="auto" w:fill="A6A6A6" w:themeFill="background1" w:themeFillShade="A6"/>
          </w:tcPr>
          <w:p w14:paraId="2650F030" w14:textId="7E78B1AC" w:rsidR="00534056" w:rsidRPr="006F3932" w:rsidRDefault="00534056" w:rsidP="006C7CF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1C688022" w14:textId="644321E8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70085305" w14:textId="18468403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4E2CA4B" w14:textId="77777777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100774A9" w14:textId="77777777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51E91BFF" w14:textId="77777777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30F5E012" w14:textId="77777777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30ED7839" w14:textId="77777777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2EE935B" w14:textId="77777777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3085937E" w14:textId="77777777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06EB526" w14:textId="77777777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540" w:type="dxa"/>
          </w:tcPr>
          <w:p w14:paraId="0D1C08B2" w14:textId="77777777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26E2DAB8" w14:textId="77777777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5486B181" w14:textId="77777777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1A1F4723" w14:textId="77777777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540" w:type="dxa"/>
            <w:shd w:val="clear" w:color="auto" w:fill="auto"/>
          </w:tcPr>
          <w:p w14:paraId="0D701282" w14:textId="77777777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FC7655" w:rsidRPr="006F3932" w14:paraId="54C415BF" w14:textId="0455EC5B" w:rsidTr="00FC7655">
        <w:tc>
          <w:tcPr>
            <w:tcW w:w="4045" w:type="dxa"/>
          </w:tcPr>
          <w:p w14:paraId="7DE74FFA" w14:textId="67597289" w:rsidR="00534056" w:rsidRPr="006F3932" w:rsidDel="00F1241C" w:rsidRDefault="006F3932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ultiple r</w:t>
            </w:r>
            <w:r w:rsidR="00534056" w:rsidRPr="006F393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sources</w:t>
            </w:r>
          </w:p>
        </w:tc>
        <w:tc>
          <w:tcPr>
            <w:tcW w:w="450" w:type="dxa"/>
            <w:shd w:val="clear" w:color="auto" w:fill="A6A6A6" w:themeFill="background1" w:themeFillShade="A6"/>
          </w:tcPr>
          <w:p w14:paraId="2DF429F3" w14:textId="3702A82F" w:rsidR="00534056" w:rsidRPr="006F3932" w:rsidDel="00F77DA0" w:rsidRDefault="00534056" w:rsidP="006C7CF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1FB38134" w14:textId="2F939B45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2EE8DD6" w14:textId="7744FF01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18CB13E" w14:textId="77777777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3F43BFFA" w14:textId="77777777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218D9FA3" w14:textId="77777777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569CCF68" w14:textId="77777777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5FA57CBE" w14:textId="77777777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3E84C66F" w14:textId="77777777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0B651A49" w14:textId="77777777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0C81C51A" w14:textId="77777777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4384F607" w14:textId="77777777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1EC5B597" w14:textId="77777777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540" w:type="dxa"/>
          </w:tcPr>
          <w:p w14:paraId="1C2B6245" w14:textId="77777777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2FF73606" w14:textId="77777777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73201824" w14:textId="77777777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FC7655" w:rsidRPr="006F3932" w14:paraId="18DA36E7" w14:textId="46C16819" w:rsidTr="00FC7655">
        <w:tc>
          <w:tcPr>
            <w:tcW w:w="4045" w:type="dxa"/>
          </w:tcPr>
          <w:p w14:paraId="01831369" w14:textId="0E5C151C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ommunication </w:t>
            </w:r>
          </w:p>
        </w:tc>
        <w:tc>
          <w:tcPr>
            <w:tcW w:w="450" w:type="dxa"/>
            <w:shd w:val="clear" w:color="auto" w:fill="A6A6A6" w:themeFill="background1" w:themeFillShade="A6"/>
          </w:tcPr>
          <w:p w14:paraId="1C8C6083" w14:textId="7C7CBE67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074210AE" w14:textId="1D1C4958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24CAF308" w14:textId="72AACA35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1F853B43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5DD27EE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0573E6E3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683FCD41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538D18F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2C73555C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70BFB29E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4E4F456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82C5FCE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143040A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2ADEB6D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6BCF222A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6CC6637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FC7655" w:rsidRPr="006F3932" w14:paraId="33F19A79" w14:textId="559B18B7" w:rsidTr="00FC7655">
        <w:tc>
          <w:tcPr>
            <w:tcW w:w="4045" w:type="dxa"/>
          </w:tcPr>
          <w:p w14:paraId="0678E9DA" w14:textId="1A5AED86" w:rsidR="00534056" w:rsidRPr="006F3932" w:rsidRDefault="006F3932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e-recorded l</w:t>
            </w:r>
            <w:r w:rsidR="00534056" w:rsidRPr="006F393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ctures</w:t>
            </w:r>
          </w:p>
        </w:tc>
        <w:tc>
          <w:tcPr>
            <w:tcW w:w="450" w:type="dxa"/>
          </w:tcPr>
          <w:p w14:paraId="67B010EE" w14:textId="58A18042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74591DE7" w14:textId="00D89D80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19A9FCF" w14:textId="613672A2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773C1657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629CC64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B5514EA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5F42F61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A0064CF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F7E4D6C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279530E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2D9F1F7F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3638232D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6692F04E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E42C16E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AC296DC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0ACD5DAE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FC7655" w:rsidRPr="006F3932" w14:paraId="1586B78C" w14:textId="16C3F19D" w:rsidTr="00FC7655">
        <w:tc>
          <w:tcPr>
            <w:tcW w:w="4045" w:type="dxa"/>
          </w:tcPr>
          <w:p w14:paraId="56BFD85E" w14:textId="5B41A166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eniency</w:t>
            </w:r>
          </w:p>
        </w:tc>
        <w:tc>
          <w:tcPr>
            <w:tcW w:w="450" w:type="dxa"/>
          </w:tcPr>
          <w:p w14:paraId="18DC61C5" w14:textId="46C25425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</w:tcPr>
          <w:p w14:paraId="2A162BA0" w14:textId="6C56F16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88D7321" w14:textId="111EF984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33C7545E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3AA0C178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AE4C0DE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937ADE7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02BF66C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4C96CF6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5A832EB4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1D3BE54A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7319E33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2EB1635F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A4F2905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DF8D665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6EF7472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FC7655" w:rsidRPr="006F3932" w14:paraId="257A17AC" w14:textId="310F2E3A" w:rsidTr="00FC7655">
        <w:tc>
          <w:tcPr>
            <w:tcW w:w="4045" w:type="dxa"/>
          </w:tcPr>
          <w:p w14:paraId="6C3C2151" w14:textId="7FD9A463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Keeping the same schedule </w:t>
            </w:r>
          </w:p>
        </w:tc>
        <w:tc>
          <w:tcPr>
            <w:tcW w:w="450" w:type="dxa"/>
          </w:tcPr>
          <w:p w14:paraId="59D707C0" w14:textId="38F72615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0E00D51" w14:textId="5E77E774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</w:tcPr>
          <w:p w14:paraId="35EB787D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C3D4DA5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D2DAECF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7EC6E015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2456B5B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42E1FED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CC4D53C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1B9E13B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0381F6B3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178528C2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2DE4688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0888931F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A475D8F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5A8FB362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FC7655" w:rsidRPr="006F3932" w14:paraId="246D4704" w14:textId="2E7D120B" w:rsidTr="00FC7655">
        <w:tc>
          <w:tcPr>
            <w:tcW w:w="4045" w:type="dxa"/>
          </w:tcPr>
          <w:p w14:paraId="57EAE72B" w14:textId="25FFCEFB" w:rsidR="00534056" w:rsidRPr="006F3932" w:rsidRDefault="00534056" w:rsidP="006C7CF2">
            <w:pPr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F393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thing</w:t>
            </w:r>
          </w:p>
        </w:tc>
        <w:tc>
          <w:tcPr>
            <w:tcW w:w="450" w:type="dxa"/>
          </w:tcPr>
          <w:p w14:paraId="69B3339C" w14:textId="1011746A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</w:tcPr>
          <w:p w14:paraId="3455B5AE" w14:textId="64CFB9A2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7279433" w14:textId="7BFAEFD5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0FBDF8F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1126F569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5530358E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DE4AD2D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178306C1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4C48020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DA997FC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135002D1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4C3FE956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E284D7D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7D2ACA3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15356064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4A57E63F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6F3932" w:rsidRPr="006F3932" w14:paraId="330E483C" w14:textId="77777777" w:rsidTr="00FC7655">
        <w:tc>
          <w:tcPr>
            <w:tcW w:w="11695" w:type="dxa"/>
            <w:gridSpan w:val="17"/>
          </w:tcPr>
          <w:p w14:paraId="6172257A" w14:textId="58ACF6B5" w:rsidR="006F3932" w:rsidRPr="006F3932" w:rsidRDefault="00EA4C3E" w:rsidP="006F393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Ineffective Instructor S</w:t>
            </w:r>
            <w:r w:rsidR="006F3932" w:rsidRPr="006F3932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trategies</w:t>
            </w:r>
          </w:p>
        </w:tc>
      </w:tr>
      <w:tr w:rsidR="00FC7655" w:rsidRPr="006F3932" w14:paraId="03CBC961" w14:textId="77777777" w:rsidTr="00FC7655">
        <w:tc>
          <w:tcPr>
            <w:tcW w:w="4045" w:type="dxa"/>
          </w:tcPr>
          <w:p w14:paraId="68163695" w14:textId="52C41EB9" w:rsidR="00534056" w:rsidRPr="006F3932" w:rsidRDefault="006F3932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Increasing difficulty or workload</w:t>
            </w:r>
          </w:p>
        </w:tc>
        <w:tc>
          <w:tcPr>
            <w:tcW w:w="450" w:type="dxa"/>
          </w:tcPr>
          <w:p w14:paraId="3738D87B" w14:textId="77777777" w:rsidR="00534056" w:rsidRPr="006F3932" w:rsidRDefault="00534056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1AD5C52C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15F9DE56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2DD3494F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1DB01ACB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8008EFA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1879CD43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13C43EE9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6AAE33A1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7FF902A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24A6B94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5C0E022D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0766A64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79DC4355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12101F40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0F8B8809" w14:textId="77777777" w:rsidR="00534056" w:rsidRPr="006F3932" w:rsidRDefault="00534056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FC7655" w:rsidRPr="006F3932" w14:paraId="085D6F36" w14:textId="77777777" w:rsidTr="00FC7655">
        <w:tc>
          <w:tcPr>
            <w:tcW w:w="4045" w:type="dxa"/>
          </w:tcPr>
          <w:p w14:paraId="601B594C" w14:textId="30D4A97A" w:rsidR="006F3932" w:rsidRDefault="006F3932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Pre-recorded lectures</w:t>
            </w:r>
          </w:p>
        </w:tc>
        <w:tc>
          <w:tcPr>
            <w:tcW w:w="450" w:type="dxa"/>
          </w:tcPr>
          <w:p w14:paraId="143DAD33" w14:textId="77777777" w:rsidR="006F3932" w:rsidRPr="006F3932" w:rsidRDefault="006F3932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1D2A4948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A4A1B21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7FFC83D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7AB17A63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5B12AF2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8C92681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57D72397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37D3417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5444733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76C3848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1DB80A4F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38703E9C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451EAC35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44C1364F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434D525C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FC7655" w:rsidRPr="006F3932" w14:paraId="404558CD" w14:textId="77777777" w:rsidTr="00FC7655">
        <w:tc>
          <w:tcPr>
            <w:tcW w:w="4045" w:type="dxa"/>
          </w:tcPr>
          <w:p w14:paraId="567B586E" w14:textId="308525B2" w:rsidR="006F3932" w:rsidRDefault="006F3932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Inadequate communication strategies</w:t>
            </w:r>
          </w:p>
        </w:tc>
        <w:tc>
          <w:tcPr>
            <w:tcW w:w="450" w:type="dxa"/>
            <w:shd w:val="clear" w:color="auto" w:fill="A6A6A6" w:themeFill="background1" w:themeFillShade="A6"/>
          </w:tcPr>
          <w:p w14:paraId="54FC4B2D" w14:textId="77777777" w:rsidR="006F3932" w:rsidRPr="006F3932" w:rsidRDefault="006F3932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6DDCE7AB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EB081A8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646AF1A8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75C59BE2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8FA35D9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1F08C56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444BC86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C012F21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6479E5A5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336BD0EB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4A3AA961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4780B831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027145B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6644B7C1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54A5900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FC7655" w:rsidRPr="006F3932" w14:paraId="61F106B2" w14:textId="77777777" w:rsidTr="00FC7655">
        <w:tc>
          <w:tcPr>
            <w:tcW w:w="4045" w:type="dxa"/>
          </w:tcPr>
          <w:p w14:paraId="4478A038" w14:textId="48186689" w:rsidR="006F3932" w:rsidRDefault="006F3932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Technology failures</w:t>
            </w:r>
          </w:p>
        </w:tc>
        <w:tc>
          <w:tcPr>
            <w:tcW w:w="450" w:type="dxa"/>
          </w:tcPr>
          <w:p w14:paraId="62A760BB" w14:textId="77777777" w:rsidR="006F3932" w:rsidRPr="006F3932" w:rsidRDefault="006F3932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A36BE59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131430F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9E67169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899B69E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BFF8D56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5DDF017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E505FA6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C722D1C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33961CB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6B695B52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43E149EE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34DE1417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46B58E06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E164396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72BAF4D" w14:textId="77777777" w:rsidR="006F3932" w:rsidRPr="006F3932" w:rsidRDefault="006F3932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FC7655" w:rsidRPr="006F3932" w14:paraId="38C4A4C5" w14:textId="77777777" w:rsidTr="00FC7655">
        <w:tc>
          <w:tcPr>
            <w:tcW w:w="4045" w:type="dxa"/>
          </w:tcPr>
          <w:p w14:paraId="03AAC15F" w14:textId="0C3EEE92" w:rsidR="00FC7655" w:rsidRDefault="00FC7655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Long form or outdated lecture formats</w:t>
            </w:r>
          </w:p>
        </w:tc>
        <w:tc>
          <w:tcPr>
            <w:tcW w:w="450" w:type="dxa"/>
          </w:tcPr>
          <w:p w14:paraId="48C8F935" w14:textId="77777777" w:rsidR="00FC7655" w:rsidRPr="006F3932" w:rsidRDefault="00FC7655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610D39B9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36C5562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E146F02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0F39AD5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C87C800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10109420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70F4738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02C2701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8E12E46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1B91644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497D238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F688BEF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8CD1549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5EB6539B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13B24318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FC7655" w:rsidRPr="006F3932" w14:paraId="0E430D30" w14:textId="77777777" w:rsidTr="00FC7655">
        <w:tc>
          <w:tcPr>
            <w:tcW w:w="4045" w:type="dxa"/>
          </w:tcPr>
          <w:p w14:paraId="673846FB" w14:textId="232DD09B" w:rsidR="00FC7655" w:rsidRDefault="00FC7655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Required attendance at live lectures</w:t>
            </w:r>
          </w:p>
        </w:tc>
        <w:tc>
          <w:tcPr>
            <w:tcW w:w="450" w:type="dxa"/>
          </w:tcPr>
          <w:p w14:paraId="75080983" w14:textId="77777777" w:rsidR="00FC7655" w:rsidRPr="006F3932" w:rsidRDefault="00FC7655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</w:tcPr>
          <w:p w14:paraId="5061C9DF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28A3D69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1C62D756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16EBD131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FC4FB32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2E5A86B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F7B096E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E25A4D7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531AAE3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D75BE0D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908CEAA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11ED36B6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5458AD9F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9098DDE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E946713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FC7655" w:rsidRPr="006F3932" w14:paraId="6B6D1C0E" w14:textId="77777777" w:rsidTr="00FC7655">
        <w:tc>
          <w:tcPr>
            <w:tcW w:w="4045" w:type="dxa"/>
          </w:tcPr>
          <w:p w14:paraId="6D55440F" w14:textId="5D8F0B45" w:rsidR="00FC7655" w:rsidRDefault="00FC7655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Other</w:t>
            </w:r>
          </w:p>
        </w:tc>
        <w:tc>
          <w:tcPr>
            <w:tcW w:w="450" w:type="dxa"/>
          </w:tcPr>
          <w:p w14:paraId="7B20DBE5" w14:textId="77777777" w:rsidR="00FC7655" w:rsidRPr="006F3932" w:rsidRDefault="00FC7655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</w:tcPr>
          <w:p w14:paraId="36A0E87D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603C678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9E1D93C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1857C55D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A3B5035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080EFC6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D7B55C5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F965468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5312513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9681728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94D176B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1D88656D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14A7BC53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01F078B3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01531584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FC7655" w:rsidRPr="006F3932" w14:paraId="0C70D86E" w14:textId="77777777" w:rsidTr="00FC7655">
        <w:tc>
          <w:tcPr>
            <w:tcW w:w="4045" w:type="dxa"/>
          </w:tcPr>
          <w:p w14:paraId="48E911A6" w14:textId="76323475" w:rsidR="00FC7655" w:rsidRDefault="00FC7655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Nothing</w:t>
            </w:r>
          </w:p>
        </w:tc>
        <w:tc>
          <w:tcPr>
            <w:tcW w:w="450" w:type="dxa"/>
          </w:tcPr>
          <w:p w14:paraId="3056DDDB" w14:textId="77777777" w:rsidR="00FC7655" w:rsidRPr="006F3932" w:rsidRDefault="00FC7655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</w:tcPr>
          <w:p w14:paraId="0F89D827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6360F7C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52FCCE2E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77E9526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5E2CB5DC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44997B4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64DCBFA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1970BC4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0AAB1ECB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1C91B40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B27475B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CE9577C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0ECDF968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0EE5B797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1DC0E729" w14:textId="77777777" w:rsidR="00FC7655" w:rsidRPr="006F3932" w:rsidRDefault="00FC7655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05549" w:rsidRPr="006F3932" w14:paraId="4648C2CD" w14:textId="77777777" w:rsidTr="008C2C5A">
        <w:tc>
          <w:tcPr>
            <w:tcW w:w="11695" w:type="dxa"/>
            <w:gridSpan w:val="17"/>
          </w:tcPr>
          <w:p w14:paraId="4622F61E" w14:textId="08CF44A2" w:rsidR="00E05549" w:rsidRPr="006F3932" w:rsidRDefault="00EA4C3E" w:rsidP="006F39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Instructor Caring Behavior</w:t>
            </w:r>
          </w:p>
        </w:tc>
      </w:tr>
      <w:tr w:rsidR="00E05549" w:rsidRPr="006F3932" w14:paraId="212B32A9" w14:textId="77777777" w:rsidTr="00E05549">
        <w:tc>
          <w:tcPr>
            <w:tcW w:w="4045" w:type="dxa"/>
          </w:tcPr>
          <w:p w14:paraId="4DF22C90" w14:textId="40531295" w:rsidR="00E05549" w:rsidRDefault="00E05549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Leniency</w:t>
            </w:r>
          </w:p>
        </w:tc>
        <w:tc>
          <w:tcPr>
            <w:tcW w:w="450" w:type="dxa"/>
          </w:tcPr>
          <w:p w14:paraId="5EA46761" w14:textId="77777777" w:rsidR="00E05549" w:rsidRPr="006F3932" w:rsidRDefault="00E05549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641ED09F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0D36628B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7A6F2EDB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166588E3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504133B9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06A1014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2FF7C13C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EBCD8E9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DDA52BD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7BA4EC4E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010A6FC4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086E5666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0BF53045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5849824C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17187AC9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05549" w:rsidRPr="006F3932" w14:paraId="45BC4DEE" w14:textId="77777777" w:rsidTr="00E05549">
        <w:tc>
          <w:tcPr>
            <w:tcW w:w="4045" w:type="dxa"/>
          </w:tcPr>
          <w:p w14:paraId="1AD0FCCB" w14:textId="68C676DF" w:rsidR="00E05549" w:rsidRDefault="00E05549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Responsive and available</w:t>
            </w:r>
          </w:p>
        </w:tc>
        <w:tc>
          <w:tcPr>
            <w:tcW w:w="450" w:type="dxa"/>
            <w:shd w:val="clear" w:color="auto" w:fill="A6A6A6" w:themeFill="background1" w:themeFillShade="A6"/>
          </w:tcPr>
          <w:p w14:paraId="5E7EB6E9" w14:textId="77777777" w:rsidR="00E05549" w:rsidRPr="006F3932" w:rsidRDefault="00E05549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</w:tcPr>
          <w:p w14:paraId="3E3BE734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1B219893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72E6FB58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224544CC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566D1A41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329508C7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A7E99FB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05E5E3F1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5F66390A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6FA72014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79868B3C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39987342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288A8B90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6618CBF5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60555C21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05549" w:rsidRPr="006F3932" w14:paraId="0CBE2DA7" w14:textId="77777777" w:rsidTr="00E05549">
        <w:tc>
          <w:tcPr>
            <w:tcW w:w="4045" w:type="dxa"/>
          </w:tcPr>
          <w:p w14:paraId="194CDBFC" w14:textId="297C982B" w:rsidR="00E05549" w:rsidRDefault="00E05549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Bonding</w:t>
            </w:r>
          </w:p>
        </w:tc>
        <w:tc>
          <w:tcPr>
            <w:tcW w:w="450" w:type="dxa"/>
            <w:shd w:val="clear" w:color="auto" w:fill="A6A6A6" w:themeFill="background1" w:themeFillShade="A6"/>
          </w:tcPr>
          <w:p w14:paraId="34A01CBA" w14:textId="77777777" w:rsidR="00E05549" w:rsidRPr="006F3932" w:rsidRDefault="00E05549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7D7ADEAA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DBD0A74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0846F729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25848C7B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690E0114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94C5785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0C681CD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A6E724F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3A241C90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6688E51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44287046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5E6805C5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57B23653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ADAED3C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BCC03E4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05549" w:rsidRPr="006F3932" w14:paraId="05E366FB" w14:textId="77777777" w:rsidTr="00E05549">
        <w:tc>
          <w:tcPr>
            <w:tcW w:w="4045" w:type="dxa"/>
          </w:tcPr>
          <w:p w14:paraId="75E56EFD" w14:textId="573EEB42" w:rsidR="00E05549" w:rsidRDefault="00E05549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Individual support</w:t>
            </w:r>
          </w:p>
        </w:tc>
        <w:tc>
          <w:tcPr>
            <w:tcW w:w="450" w:type="dxa"/>
          </w:tcPr>
          <w:p w14:paraId="7DDFD03A" w14:textId="77777777" w:rsidR="00E05549" w:rsidRPr="006F3932" w:rsidRDefault="00E05549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0E44313E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921C7DA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FFCD61A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1AE9078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10E90A16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5734B433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1BF1E9F0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2AA854C3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16C875A3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2355BBEB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2B16E7B6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28C3F395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00645308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23D1FA5A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497E1B20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05549" w:rsidRPr="006F3932" w14:paraId="108FBE7D" w14:textId="77777777" w:rsidTr="00E05549">
        <w:tc>
          <w:tcPr>
            <w:tcW w:w="4045" w:type="dxa"/>
          </w:tcPr>
          <w:p w14:paraId="6C9B1B9C" w14:textId="32B8024A" w:rsidR="00E05549" w:rsidRDefault="00E05549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Put in effort</w:t>
            </w:r>
          </w:p>
        </w:tc>
        <w:tc>
          <w:tcPr>
            <w:tcW w:w="450" w:type="dxa"/>
          </w:tcPr>
          <w:p w14:paraId="157F1BA5" w14:textId="77777777" w:rsidR="00E05549" w:rsidRPr="006F3932" w:rsidRDefault="00E05549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</w:tcPr>
          <w:p w14:paraId="4854590A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6E8B523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0879FE1F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B16AF25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04A0E03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4084E52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7DB199B2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21622FE3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ED3D26F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2F3CC44B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49432E2A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314ECE96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3758155A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4937F4C3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02B5B93B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05549" w:rsidRPr="006F3932" w14:paraId="28EB6CDF" w14:textId="77777777" w:rsidTr="00E05549">
        <w:tc>
          <w:tcPr>
            <w:tcW w:w="4045" w:type="dxa"/>
          </w:tcPr>
          <w:p w14:paraId="0C1EDD00" w14:textId="3F79A6A5" w:rsidR="00E05549" w:rsidRDefault="00E05549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Sought student feedback</w:t>
            </w:r>
          </w:p>
        </w:tc>
        <w:tc>
          <w:tcPr>
            <w:tcW w:w="450" w:type="dxa"/>
          </w:tcPr>
          <w:p w14:paraId="17110266" w14:textId="77777777" w:rsidR="00E05549" w:rsidRPr="006F3932" w:rsidRDefault="00E05549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0295BBC8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5518806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3DC3A01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12AA1175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216C67DC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6D918CB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1991496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8B7AD76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9866215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36D8DC7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CE4F670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6CF1D26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629E1B4F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68AA41A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FC663B1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05549" w:rsidRPr="006F3932" w14:paraId="1C14DFC6" w14:textId="77777777" w:rsidTr="00E05549">
        <w:tc>
          <w:tcPr>
            <w:tcW w:w="4045" w:type="dxa"/>
          </w:tcPr>
          <w:p w14:paraId="7681C60F" w14:textId="31991EA2" w:rsidR="00E05549" w:rsidRDefault="00E05549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Nothing</w:t>
            </w:r>
          </w:p>
        </w:tc>
        <w:tc>
          <w:tcPr>
            <w:tcW w:w="450" w:type="dxa"/>
            <w:shd w:val="clear" w:color="auto" w:fill="A6A6A6" w:themeFill="background1" w:themeFillShade="A6"/>
          </w:tcPr>
          <w:p w14:paraId="6B9835D1" w14:textId="77777777" w:rsidR="00E05549" w:rsidRPr="006F3932" w:rsidRDefault="00E05549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</w:tcPr>
          <w:p w14:paraId="49558EC8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253723C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06525100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EFA2161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CDF3870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A85155A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E90F07D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1966E09A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AC32AB8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C4AA637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6D76FDC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71EB29A1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5A8F61B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1DF643F3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0B998876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05549" w:rsidRPr="006F3932" w14:paraId="184C3899" w14:textId="77777777" w:rsidTr="00ED5499">
        <w:tc>
          <w:tcPr>
            <w:tcW w:w="11695" w:type="dxa"/>
            <w:gridSpan w:val="17"/>
          </w:tcPr>
          <w:p w14:paraId="2690B3BE" w14:textId="6A981088" w:rsidR="00E05549" w:rsidRPr="00EA4C3E" w:rsidRDefault="00EA4C3E" w:rsidP="006F393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structor Uncaring Behavior</w:t>
            </w:r>
          </w:p>
        </w:tc>
      </w:tr>
      <w:tr w:rsidR="00E05549" w:rsidRPr="006F3932" w14:paraId="01B78FBB" w14:textId="77777777" w:rsidTr="00E91C5B">
        <w:tc>
          <w:tcPr>
            <w:tcW w:w="4045" w:type="dxa"/>
            <w:shd w:val="clear" w:color="auto" w:fill="auto"/>
          </w:tcPr>
          <w:p w14:paraId="330075FF" w14:textId="0E6BB112" w:rsidR="00E05549" w:rsidRDefault="00EA4C3E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Poor communication</w:t>
            </w:r>
          </w:p>
        </w:tc>
        <w:tc>
          <w:tcPr>
            <w:tcW w:w="450" w:type="dxa"/>
            <w:shd w:val="clear" w:color="auto" w:fill="auto"/>
          </w:tcPr>
          <w:p w14:paraId="33BB7A66" w14:textId="77777777" w:rsidR="00E05549" w:rsidRPr="006F3932" w:rsidRDefault="00E05549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3A536ED3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2DCF7157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A3BE489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36BB0BA6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40BABBC4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56C22D96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725BB618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4365B86B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060CAE5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C548DDC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22D2DC28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0E54BCF5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63E1AEFC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6402EB49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5F094561" w14:textId="77777777" w:rsidR="00E05549" w:rsidRPr="006F3932" w:rsidRDefault="00E05549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A4C3E" w:rsidRPr="006F3932" w14:paraId="336DA948" w14:textId="77777777" w:rsidTr="00E91C5B">
        <w:tc>
          <w:tcPr>
            <w:tcW w:w="4045" w:type="dxa"/>
            <w:shd w:val="clear" w:color="auto" w:fill="auto"/>
          </w:tcPr>
          <w:p w14:paraId="26692349" w14:textId="2F1B36FA" w:rsidR="00EA4C3E" w:rsidRDefault="00EA4C3E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Increased difficulty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14:paraId="2A7B6569" w14:textId="77777777" w:rsidR="00EA4C3E" w:rsidRPr="006F3932" w:rsidRDefault="00EA4C3E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5AEE4855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259C0E5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4849C6C4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15B222C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03AE214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DFFE8EA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D973612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D021AF1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4D0778E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C873A8F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7ADE4DB9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3D58A0E0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0C209628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592D3BC5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375ADA18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A4C3E" w:rsidRPr="006F3932" w14:paraId="1F00C9C5" w14:textId="77777777" w:rsidTr="00E91C5B">
        <w:tc>
          <w:tcPr>
            <w:tcW w:w="4045" w:type="dxa"/>
            <w:shd w:val="clear" w:color="auto" w:fill="auto"/>
          </w:tcPr>
          <w:p w14:paraId="30D322C9" w14:textId="2FEE511D" w:rsidR="00EA4C3E" w:rsidRDefault="00EA4C3E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Unprepared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14:paraId="2EEA4A8B" w14:textId="77777777" w:rsidR="00EA4C3E" w:rsidRPr="006F3932" w:rsidRDefault="00EA4C3E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6D3A81F2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8981DBE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7EB9F389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EC0D62A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6E4EBCB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73678C1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FC34BD2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22408A9D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21125BEA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585CE04C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7E15979A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1D65E08A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863CFB1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823B708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D317FCD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A4C3E" w:rsidRPr="006F3932" w14:paraId="285878AC" w14:textId="77777777" w:rsidTr="00E91C5B">
        <w:tc>
          <w:tcPr>
            <w:tcW w:w="4045" w:type="dxa"/>
            <w:shd w:val="clear" w:color="auto" w:fill="auto"/>
          </w:tcPr>
          <w:p w14:paraId="4A91047C" w14:textId="0295760F" w:rsidR="00EA4C3E" w:rsidRDefault="00EA4C3E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Inflexible</w:t>
            </w:r>
          </w:p>
        </w:tc>
        <w:tc>
          <w:tcPr>
            <w:tcW w:w="450" w:type="dxa"/>
            <w:shd w:val="clear" w:color="auto" w:fill="auto"/>
          </w:tcPr>
          <w:p w14:paraId="3865D912" w14:textId="77777777" w:rsidR="00EA4C3E" w:rsidRPr="006F3932" w:rsidRDefault="00EA4C3E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36456114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EAA186E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7E77F778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B5DA9AF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343786A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E6F4C2E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ECA5A1A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3EF65AC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521C433C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214C4724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0651EA9A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0FA1C41B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4BECEF17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B9D106F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338C4C50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A4C3E" w:rsidRPr="006F3932" w14:paraId="723D7B23" w14:textId="77777777" w:rsidTr="00E91C5B">
        <w:tc>
          <w:tcPr>
            <w:tcW w:w="4045" w:type="dxa"/>
            <w:shd w:val="clear" w:color="auto" w:fill="auto"/>
          </w:tcPr>
          <w:p w14:paraId="28158D7A" w14:textId="524795D1" w:rsidR="00EA4C3E" w:rsidRDefault="00E91C5B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Insufficient instruction or guidance</w:t>
            </w:r>
          </w:p>
        </w:tc>
        <w:tc>
          <w:tcPr>
            <w:tcW w:w="450" w:type="dxa"/>
            <w:shd w:val="clear" w:color="auto" w:fill="auto"/>
          </w:tcPr>
          <w:p w14:paraId="5DE15996" w14:textId="77777777" w:rsidR="00EA4C3E" w:rsidRPr="006F3932" w:rsidRDefault="00EA4C3E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2936A849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0E2B55D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4547726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76B8F6C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469F8ED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07F7C01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5C51F63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4651D774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CC369B6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FBB4C85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4F738F9D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1F595945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41C280BC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DD18FE0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4B896D93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A4C3E" w:rsidRPr="006F3932" w14:paraId="21C81235" w14:textId="77777777" w:rsidTr="00E91C5B">
        <w:tc>
          <w:tcPr>
            <w:tcW w:w="4045" w:type="dxa"/>
            <w:shd w:val="clear" w:color="auto" w:fill="auto"/>
          </w:tcPr>
          <w:p w14:paraId="6C6191F6" w14:textId="13D526BE" w:rsidR="00EA4C3E" w:rsidRDefault="00E91C5B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Nothing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14:paraId="762968B3" w14:textId="77777777" w:rsidR="00EA4C3E" w:rsidRPr="006F3932" w:rsidRDefault="00EA4C3E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uto"/>
          </w:tcPr>
          <w:p w14:paraId="2DA28F3E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505E0CDF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320AE90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57D5A533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3A2F7C08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AB604F7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43E94B33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67F6CAB4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01CB39CE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C754237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697A2287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0D8B9134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3E4E2A8B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57C2E83E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B5472E1" w14:textId="77777777" w:rsidR="00EA4C3E" w:rsidRPr="006F3932" w:rsidRDefault="00EA4C3E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91C5B" w:rsidRPr="006F3932" w14:paraId="1A4CD6A7" w14:textId="77777777" w:rsidTr="00AE178E">
        <w:tc>
          <w:tcPr>
            <w:tcW w:w="11695" w:type="dxa"/>
            <w:gridSpan w:val="17"/>
            <w:shd w:val="clear" w:color="auto" w:fill="auto"/>
          </w:tcPr>
          <w:p w14:paraId="2CE9A432" w14:textId="6A12CBAC" w:rsidR="00E91C5B" w:rsidRPr="00E91C5B" w:rsidRDefault="00E91C5B" w:rsidP="006F393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hat Universities Did Well</w:t>
            </w:r>
          </w:p>
        </w:tc>
      </w:tr>
      <w:tr w:rsidR="00E91C5B" w:rsidRPr="006F3932" w14:paraId="21C4D708" w14:textId="77777777" w:rsidTr="006E417A">
        <w:tc>
          <w:tcPr>
            <w:tcW w:w="4045" w:type="dxa"/>
            <w:shd w:val="clear" w:color="auto" w:fill="auto"/>
          </w:tcPr>
          <w:p w14:paraId="1AE07F90" w14:textId="4DA1839E" w:rsidR="00E91C5B" w:rsidRDefault="00E91C5B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Flexibility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14:paraId="318A6877" w14:textId="77777777" w:rsidR="00E91C5B" w:rsidRPr="006F3932" w:rsidRDefault="00E91C5B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25D67D11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3088B4DE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78F6B43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2412AF2D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7BD70FE9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48A5130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49595582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332497A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3B397A5A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2717AEE8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529DCD73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0ADFA672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41012BF2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64FFB628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40FC152B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91C5B" w:rsidRPr="006F3932" w14:paraId="1CC57F5B" w14:textId="77777777" w:rsidTr="006E417A">
        <w:tc>
          <w:tcPr>
            <w:tcW w:w="4045" w:type="dxa"/>
            <w:shd w:val="clear" w:color="auto" w:fill="auto"/>
          </w:tcPr>
          <w:p w14:paraId="4FE71E41" w14:textId="05CBBC02" w:rsidR="00E91C5B" w:rsidRDefault="00E91C5B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Remote services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14:paraId="708081B8" w14:textId="77777777" w:rsidR="00E91C5B" w:rsidRPr="006F3932" w:rsidRDefault="00E91C5B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CFD7572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728F44CB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7D4F0A4A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5C4AC479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3B603F15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7660DC65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7CF411BD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3A597406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14C4E778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60F09F8A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0A254CC6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53FF0106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78D72CC0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71DCBF54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3CA4E3D7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91C5B" w:rsidRPr="006F3932" w14:paraId="3FA88914" w14:textId="77777777" w:rsidTr="006E417A">
        <w:tc>
          <w:tcPr>
            <w:tcW w:w="4045" w:type="dxa"/>
            <w:shd w:val="clear" w:color="auto" w:fill="auto"/>
          </w:tcPr>
          <w:p w14:paraId="4D94F606" w14:textId="6170824F" w:rsidR="00E91C5B" w:rsidRDefault="00E91C5B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Agile response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14:paraId="66AF2BE1" w14:textId="77777777" w:rsidR="00E91C5B" w:rsidRPr="006F3932" w:rsidRDefault="00E91C5B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69333F90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E1A5592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0351AF37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FBB771E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05D5A534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02F6446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6526CDF5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1CB82C03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607D3A2B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F2D5D9C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4A6D0948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409E04D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19EEDF50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7BF9C4C5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37FEA90F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E91C5B" w:rsidRPr="006F3932" w14:paraId="04777F30" w14:textId="77777777" w:rsidTr="006E417A">
        <w:tc>
          <w:tcPr>
            <w:tcW w:w="4045" w:type="dxa"/>
            <w:shd w:val="clear" w:color="auto" w:fill="auto"/>
          </w:tcPr>
          <w:p w14:paraId="0B949D49" w14:textId="0045EFC5" w:rsidR="00E91C5B" w:rsidRDefault="006E417A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Sought student feedback</w:t>
            </w:r>
          </w:p>
        </w:tc>
        <w:tc>
          <w:tcPr>
            <w:tcW w:w="450" w:type="dxa"/>
            <w:shd w:val="clear" w:color="auto" w:fill="auto"/>
          </w:tcPr>
          <w:p w14:paraId="5F62C01A" w14:textId="77777777" w:rsidR="00E91C5B" w:rsidRPr="006F3932" w:rsidRDefault="00E91C5B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6A708354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796B1E34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D72B84A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5514AB0D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4F2E618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571EE6D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ED49EEB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7DE1769B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D902553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2DF4B54C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1FDBFDC7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55A3749D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7ABD8326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35D3A05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3A87BD57" w14:textId="77777777" w:rsidR="00E91C5B" w:rsidRPr="006F3932" w:rsidRDefault="00E91C5B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6E417A" w:rsidRPr="006F3932" w14:paraId="0D27AE93" w14:textId="77777777" w:rsidTr="006E417A">
        <w:tc>
          <w:tcPr>
            <w:tcW w:w="4045" w:type="dxa"/>
            <w:shd w:val="clear" w:color="auto" w:fill="auto"/>
          </w:tcPr>
          <w:p w14:paraId="2E459F46" w14:textId="172B248C" w:rsidR="006E417A" w:rsidRDefault="006E417A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Technology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14:paraId="3FFC0092" w14:textId="77777777" w:rsidR="006E417A" w:rsidRPr="006F3932" w:rsidRDefault="006E417A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uto"/>
          </w:tcPr>
          <w:p w14:paraId="41AEA719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44D3D8D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023F3167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4D56F477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BED4DFB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9D54B01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06AB67BE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8B79998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368C578D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4107957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AFDB685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524FE04F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D5D284A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9DF86CF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F438A9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6E417A" w:rsidRPr="006F3932" w14:paraId="7CE91F34" w14:textId="77777777" w:rsidTr="006E417A">
        <w:tc>
          <w:tcPr>
            <w:tcW w:w="4045" w:type="dxa"/>
            <w:shd w:val="clear" w:color="auto" w:fill="auto"/>
          </w:tcPr>
          <w:p w14:paraId="06EFEFC7" w14:textId="10ED0F6C" w:rsidR="006E417A" w:rsidRDefault="006E417A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Good communication</w:t>
            </w:r>
          </w:p>
        </w:tc>
        <w:tc>
          <w:tcPr>
            <w:tcW w:w="450" w:type="dxa"/>
            <w:shd w:val="clear" w:color="auto" w:fill="auto"/>
          </w:tcPr>
          <w:p w14:paraId="3DCE5506" w14:textId="77777777" w:rsidR="006E417A" w:rsidRPr="006F3932" w:rsidRDefault="006E417A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2FA095B5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E9C0204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0206355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337FA15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581BE1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D6552C3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6324F2B5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B7FEAF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564C338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5A2008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42FA2171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10E1B7F5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3E5AE58E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4025513A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72A9F35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6E417A" w:rsidRPr="006F3932" w14:paraId="26883210" w14:textId="77777777" w:rsidTr="006E417A">
        <w:tc>
          <w:tcPr>
            <w:tcW w:w="4045" w:type="dxa"/>
            <w:shd w:val="clear" w:color="auto" w:fill="auto"/>
          </w:tcPr>
          <w:p w14:paraId="3DDCE1F0" w14:textId="08F8AAE9" w:rsidR="006E417A" w:rsidRDefault="006E417A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Financial assistance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14:paraId="5DD47693" w14:textId="77777777" w:rsidR="006E417A" w:rsidRPr="006F3932" w:rsidRDefault="006E417A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uto"/>
          </w:tcPr>
          <w:p w14:paraId="3AD5BCB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4B4C398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5C06A4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1B9C0EC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E2AC7C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A3EA695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0089900E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868081B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0A0BD54C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3026941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0E8C8F4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41612DCC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4826D2E3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147517E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B228654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6E417A" w:rsidRPr="006F3932" w14:paraId="086B5370" w14:textId="77777777" w:rsidTr="006E417A">
        <w:tc>
          <w:tcPr>
            <w:tcW w:w="4045" w:type="dxa"/>
            <w:shd w:val="clear" w:color="auto" w:fill="auto"/>
          </w:tcPr>
          <w:p w14:paraId="46C4AF1B" w14:textId="62F7870A" w:rsidR="006E417A" w:rsidRDefault="006E417A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Nothing</w:t>
            </w:r>
          </w:p>
        </w:tc>
        <w:tc>
          <w:tcPr>
            <w:tcW w:w="450" w:type="dxa"/>
            <w:shd w:val="clear" w:color="auto" w:fill="auto"/>
          </w:tcPr>
          <w:p w14:paraId="027E7DE6" w14:textId="77777777" w:rsidR="006E417A" w:rsidRPr="006F3932" w:rsidRDefault="006E417A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uto"/>
          </w:tcPr>
          <w:p w14:paraId="49B080EC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134EC99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0974C0A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74CF459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3E46D69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EA26985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7B6DBEB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D1FC6F3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0720266E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76F0EBE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7A95857B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52EC6A1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7E86ED9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1954E723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933EF2C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6E417A" w:rsidRPr="006F3932" w14:paraId="4C570E04" w14:textId="77777777" w:rsidTr="00D54308">
        <w:tc>
          <w:tcPr>
            <w:tcW w:w="11695" w:type="dxa"/>
            <w:gridSpan w:val="17"/>
            <w:shd w:val="clear" w:color="auto" w:fill="auto"/>
          </w:tcPr>
          <w:p w14:paraId="6CF9F5C9" w14:textId="7991EEF1" w:rsidR="006E417A" w:rsidRPr="006E417A" w:rsidRDefault="006E417A" w:rsidP="006F393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hat Universities Could Have Done Better</w:t>
            </w:r>
          </w:p>
        </w:tc>
      </w:tr>
      <w:tr w:rsidR="006E417A" w:rsidRPr="006F3932" w14:paraId="14A401C2" w14:textId="77777777" w:rsidTr="001A1F08">
        <w:tc>
          <w:tcPr>
            <w:tcW w:w="4045" w:type="dxa"/>
            <w:shd w:val="clear" w:color="auto" w:fill="auto"/>
          </w:tcPr>
          <w:p w14:paraId="2D86BD4E" w14:textId="12D4715B" w:rsidR="006E417A" w:rsidRDefault="006E417A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Policies for faculty/departments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14:paraId="25192072" w14:textId="77777777" w:rsidR="006E417A" w:rsidRPr="006F3932" w:rsidRDefault="006E417A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4FFE775A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70358B8A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513710C9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488BDF5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903CACC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187C4CE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309604BA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640310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67A4E09B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B499411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10C23063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04C70223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1A9A6B8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446DCEEA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43A7BA54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6E417A" w:rsidRPr="006F3932" w14:paraId="480E7318" w14:textId="77777777" w:rsidTr="001A1F08">
        <w:tc>
          <w:tcPr>
            <w:tcW w:w="4045" w:type="dxa"/>
            <w:shd w:val="clear" w:color="auto" w:fill="auto"/>
          </w:tcPr>
          <w:p w14:paraId="701EB51D" w14:textId="0853B618" w:rsidR="006E417A" w:rsidRDefault="006E417A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Communication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14:paraId="651718D6" w14:textId="77777777" w:rsidR="006E417A" w:rsidRPr="006F3932" w:rsidRDefault="006E417A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4220BAF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CB13473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5360BC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756D94D8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7F42958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3CE2C6A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62EB923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2542B03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202B0F5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6C4BA0EA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2C690FCB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558FB00B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046172E9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2982111D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7DD74F69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6E417A" w:rsidRPr="006F3932" w14:paraId="6B30D189" w14:textId="77777777" w:rsidTr="001A1F08">
        <w:tc>
          <w:tcPr>
            <w:tcW w:w="4045" w:type="dxa"/>
            <w:shd w:val="clear" w:color="auto" w:fill="auto"/>
          </w:tcPr>
          <w:p w14:paraId="499D7D93" w14:textId="58F637E6" w:rsidR="006E417A" w:rsidRDefault="006E417A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Nothing</w:t>
            </w:r>
          </w:p>
        </w:tc>
        <w:tc>
          <w:tcPr>
            <w:tcW w:w="450" w:type="dxa"/>
            <w:shd w:val="clear" w:color="auto" w:fill="auto"/>
          </w:tcPr>
          <w:p w14:paraId="39E748D2" w14:textId="77777777" w:rsidR="006E417A" w:rsidRPr="006F3932" w:rsidRDefault="006E417A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uto"/>
          </w:tcPr>
          <w:p w14:paraId="78E160A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945C1A1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4222B1D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2DDCA11F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41DF4D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C466FAA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05368FE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193B1471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0A8BFB23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72E1727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7E3AF7CC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37415C0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61732E7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1ACA4321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C7E0FCB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6E417A" w:rsidRPr="006F3932" w14:paraId="16CD1036" w14:textId="77777777" w:rsidTr="001A1F08">
        <w:tc>
          <w:tcPr>
            <w:tcW w:w="4045" w:type="dxa"/>
            <w:shd w:val="clear" w:color="auto" w:fill="auto"/>
          </w:tcPr>
          <w:p w14:paraId="2D71282A" w14:textId="7B53ADD5" w:rsidR="006E417A" w:rsidRDefault="006E417A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Offices and resources</w:t>
            </w:r>
          </w:p>
        </w:tc>
        <w:tc>
          <w:tcPr>
            <w:tcW w:w="450" w:type="dxa"/>
            <w:shd w:val="clear" w:color="auto" w:fill="auto"/>
          </w:tcPr>
          <w:p w14:paraId="691EAE1B" w14:textId="77777777" w:rsidR="006E417A" w:rsidRPr="006F3932" w:rsidRDefault="006E417A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uto"/>
          </w:tcPr>
          <w:p w14:paraId="590A380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78137FFC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F21EFE5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3FCD5B7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59FD028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F015FFB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12CBE4AC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3104EB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3A866C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E7A83EE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7D24136E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C0A5839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3E766E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3F62E6C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503B8794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6E417A" w:rsidRPr="006F3932" w14:paraId="21B5D090" w14:textId="77777777" w:rsidTr="001A1F08">
        <w:tc>
          <w:tcPr>
            <w:tcW w:w="4045" w:type="dxa"/>
            <w:shd w:val="clear" w:color="auto" w:fill="auto"/>
          </w:tcPr>
          <w:p w14:paraId="74A20ECC" w14:textId="117931D9" w:rsidR="006E417A" w:rsidRDefault="006E417A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Student input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14:paraId="081E9E33" w14:textId="77777777" w:rsidR="006E417A" w:rsidRPr="006F3932" w:rsidRDefault="006E417A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19A7C83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4B7EC7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2EF6B9CA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A42553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DCB3EB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29312335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D207B7F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22EAFC5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41A0358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44FEF43A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03EC23D3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1527057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15092F0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1C5CD025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2FA9D74F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6E417A" w:rsidRPr="006F3932" w14:paraId="4DF1527A" w14:textId="77777777" w:rsidTr="001A1F08">
        <w:tc>
          <w:tcPr>
            <w:tcW w:w="4045" w:type="dxa"/>
            <w:shd w:val="clear" w:color="auto" w:fill="auto"/>
          </w:tcPr>
          <w:p w14:paraId="2E8B562F" w14:textId="3998A102" w:rsidR="006E417A" w:rsidRDefault="006E417A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Technology</w:t>
            </w:r>
          </w:p>
        </w:tc>
        <w:tc>
          <w:tcPr>
            <w:tcW w:w="450" w:type="dxa"/>
            <w:shd w:val="clear" w:color="auto" w:fill="auto"/>
          </w:tcPr>
          <w:p w14:paraId="327626AA" w14:textId="77777777" w:rsidR="006E417A" w:rsidRPr="006F3932" w:rsidRDefault="006E417A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uto"/>
          </w:tcPr>
          <w:p w14:paraId="79B60D37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825DF6E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3FF960E4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D06F42D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ED24B05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494F581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319B24EA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27E3F0B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E9554F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1E8ACEA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063E8785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27E1AC3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1797BA75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32D8C823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4182B1F1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6E417A" w:rsidRPr="006F3932" w14:paraId="58B019B0" w14:textId="77777777" w:rsidTr="001A1F08">
        <w:tc>
          <w:tcPr>
            <w:tcW w:w="4045" w:type="dxa"/>
            <w:shd w:val="clear" w:color="auto" w:fill="auto"/>
          </w:tcPr>
          <w:p w14:paraId="2E38819C" w14:textId="59EA2437" w:rsidR="006E417A" w:rsidRDefault="006E417A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International students</w:t>
            </w:r>
          </w:p>
        </w:tc>
        <w:tc>
          <w:tcPr>
            <w:tcW w:w="450" w:type="dxa"/>
            <w:shd w:val="clear" w:color="auto" w:fill="BFBFBF" w:themeFill="background1" w:themeFillShade="BF"/>
          </w:tcPr>
          <w:p w14:paraId="48D0FB0A" w14:textId="77777777" w:rsidR="006E417A" w:rsidRPr="006F3932" w:rsidRDefault="006E417A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143B7F69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9938B47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C52FC1C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69E856D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A719CD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39A8959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2A93D96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0506FAA4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7CA12FB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E472A3C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2B2C0DCC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41A285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0A89AA2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5E5093BF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440E578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6E417A" w:rsidRPr="006F3932" w14:paraId="69730185" w14:textId="77777777" w:rsidTr="001A1F08">
        <w:tc>
          <w:tcPr>
            <w:tcW w:w="4045" w:type="dxa"/>
            <w:shd w:val="clear" w:color="auto" w:fill="auto"/>
          </w:tcPr>
          <w:p w14:paraId="71238F93" w14:textId="46034405" w:rsidR="006E417A" w:rsidRDefault="006E417A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Fees</w:t>
            </w:r>
          </w:p>
        </w:tc>
        <w:tc>
          <w:tcPr>
            <w:tcW w:w="450" w:type="dxa"/>
            <w:shd w:val="clear" w:color="auto" w:fill="auto"/>
          </w:tcPr>
          <w:p w14:paraId="7C47E120" w14:textId="77777777" w:rsidR="006E417A" w:rsidRPr="006F3932" w:rsidRDefault="006E417A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uto"/>
          </w:tcPr>
          <w:p w14:paraId="6C948A0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97FFCB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E0DFD8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9C3D4BF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8C57FC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BC3A758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7BF7C1B1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ACEA4A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48E7BC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92E1E5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394E9BD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14:paraId="17BC5AD9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2FF5F9F8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0A836F58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F534B0C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6E417A" w:rsidRPr="006F3932" w14:paraId="1F95C933" w14:textId="77777777" w:rsidTr="001A1F08">
        <w:tc>
          <w:tcPr>
            <w:tcW w:w="4045" w:type="dxa"/>
            <w:shd w:val="clear" w:color="auto" w:fill="auto"/>
          </w:tcPr>
          <w:p w14:paraId="1F7651A5" w14:textId="3718D640" w:rsidR="006E417A" w:rsidRDefault="006E417A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Student interactions</w:t>
            </w:r>
          </w:p>
        </w:tc>
        <w:tc>
          <w:tcPr>
            <w:tcW w:w="450" w:type="dxa"/>
            <w:shd w:val="clear" w:color="auto" w:fill="auto"/>
          </w:tcPr>
          <w:p w14:paraId="1926F88A" w14:textId="77777777" w:rsidR="006E417A" w:rsidRPr="006F3932" w:rsidRDefault="006E417A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uto"/>
          </w:tcPr>
          <w:p w14:paraId="0719988F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BFE51EE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669A0933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3E5FDF8A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F0F8E31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2CEDE9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253D48C1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B1CD30E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5BD989BD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38606B4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07BC0894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3A1B96E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7E539C7B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8A70D9F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BC27F2D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</w:tr>
      <w:tr w:rsidR="006E417A" w:rsidRPr="006F3932" w14:paraId="6DD5AC46" w14:textId="77777777" w:rsidTr="001A1F08">
        <w:tc>
          <w:tcPr>
            <w:tcW w:w="4045" w:type="dxa"/>
            <w:shd w:val="clear" w:color="auto" w:fill="auto"/>
          </w:tcPr>
          <w:p w14:paraId="274821E0" w14:textId="503F5960" w:rsidR="006E417A" w:rsidRDefault="006E417A" w:rsidP="006C7CF2">
            <w:pPr>
              <w:contextualSpacing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Cheating</w:t>
            </w:r>
          </w:p>
        </w:tc>
        <w:tc>
          <w:tcPr>
            <w:tcW w:w="450" w:type="dxa"/>
            <w:shd w:val="clear" w:color="auto" w:fill="auto"/>
          </w:tcPr>
          <w:p w14:paraId="15484381" w14:textId="77777777" w:rsidR="006E417A" w:rsidRPr="006F3932" w:rsidRDefault="006E417A" w:rsidP="006F393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50" w:type="dxa"/>
            <w:shd w:val="clear" w:color="auto" w:fill="auto"/>
          </w:tcPr>
          <w:p w14:paraId="10525706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41E14CA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B45B951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CE349CB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692C3D7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776FF9CD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1DCF207D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2E1E2E5B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14:paraId="56E535D2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</w:tcPr>
          <w:p w14:paraId="324E8E2F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0AB17333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49D2200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2B2E35DD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26D52D4A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5B3726BB" w14:textId="77777777" w:rsidR="006E417A" w:rsidRPr="006F3932" w:rsidRDefault="006E417A" w:rsidP="006F3932">
            <w:pPr>
              <w:rPr>
                <w:rFonts w:ascii="Times New Roman" w:hAnsi="Times New Roman" w:cs="Times New Roman"/>
              </w:rPr>
            </w:pPr>
          </w:p>
        </w:tc>
      </w:tr>
    </w:tbl>
    <w:p w14:paraId="1F392012" w14:textId="77777777" w:rsidR="0030051A" w:rsidRPr="006F3932" w:rsidRDefault="0030051A">
      <w:pPr>
        <w:rPr>
          <w:rFonts w:ascii="Times New Roman" w:hAnsi="Times New Roman" w:cs="Times New Roman"/>
        </w:rPr>
      </w:pPr>
    </w:p>
    <w:sectPr w:rsidR="0030051A" w:rsidRPr="006F3932" w:rsidSect="003005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51A"/>
    <w:rsid w:val="000006BC"/>
    <w:rsid w:val="000006E0"/>
    <w:rsid w:val="00000982"/>
    <w:rsid w:val="000012E2"/>
    <w:rsid w:val="0000189D"/>
    <w:rsid w:val="00001B9A"/>
    <w:rsid w:val="00001E66"/>
    <w:rsid w:val="00001EC8"/>
    <w:rsid w:val="00002613"/>
    <w:rsid w:val="00002B97"/>
    <w:rsid w:val="00002F50"/>
    <w:rsid w:val="00002F53"/>
    <w:rsid w:val="000036CA"/>
    <w:rsid w:val="00003AE7"/>
    <w:rsid w:val="00004FEB"/>
    <w:rsid w:val="000050D1"/>
    <w:rsid w:val="00005164"/>
    <w:rsid w:val="00005429"/>
    <w:rsid w:val="00005780"/>
    <w:rsid w:val="0000578B"/>
    <w:rsid w:val="0000585B"/>
    <w:rsid w:val="000059A9"/>
    <w:rsid w:val="00005C90"/>
    <w:rsid w:val="00006300"/>
    <w:rsid w:val="000066FB"/>
    <w:rsid w:val="00006A56"/>
    <w:rsid w:val="00007102"/>
    <w:rsid w:val="0000771A"/>
    <w:rsid w:val="00007A34"/>
    <w:rsid w:val="00007A7A"/>
    <w:rsid w:val="00010030"/>
    <w:rsid w:val="000101FD"/>
    <w:rsid w:val="00010CED"/>
    <w:rsid w:val="00010D88"/>
    <w:rsid w:val="00011D2C"/>
    <w:rsid w:val="00011F1E"/>
    <w:rsid w:val="00012633"/>
    <w:rsid w:val="00012A5D"/>
    <w:rsid w:val="0001393C"/>
    <w:rsid w:val="00013E19"/>
    <w:rsid w:val="00014275"/>
    <w:rsid w:val="0001438A"/>
    <w:rsid w:val="000146F5"/>
    <w:rsid w:val="00014884"/>
    <w:rsid w:val="000153D4"/>
    <w:rsid w:val="00016F5F"/>
    <w:rsid w:val="000177BA"/>
    <w:rsid w:val="0002026D"/>
    <w:rsid w:val="000207E9"/>
    <w:rsid w:val="0002128E"/>
    <w:rsid w:val="00021326"/>
    <w:rsid w:val="000214AC"/>
    <w:rsid w:val="0002157F"/>
    <w:rsid w:val="000218C8"/>
    <w:rsid w:val="00022425"/>
    <w:rsid w:val="00022AF1"/>
    <w:rsid w:val="00023575"/>
    <w:rsid w:val="00023BC5"/>
    <w:rsid w:val="00023D82"/>
    <w:rsid w:val="00023E7B"/>
    <w:rsid w:val="0002555B"/>
    <w:rsid w:val="000258E7"/>
    <w:rsid w:val="00025BAA"/>
    <w:rsid w:val="000265E9"/>
    <w:rsid w:val="00026730"/>
    <w:rsid w:val="000267D9"/>
    <w:rsid w:val="00026BA7"/>
    <w:rsid w:val="00026CF2"/>
    <w:rsid w:val="00027CB1"/>
    <w:rsid w:val="0003040B"/>
    <w:rsid w:val="000304A4"/>
    <w:rsid w:val="00030659"/>
    <w:rsid w:val="000318F2"/>
    <w:rsid w:val="00031A25"/>
    <w:rsid w:val="000324D0"/>
    <w:rsid w:val="00032988"/>
    <w:rsid w:val="00033112"/>
    <w:rsid w:val="000333EE"/>
    <w:rsid w:val="000339E4"/>
    <w:rsid w:val="00033CC3"/>
    <w:rsid w:val="00034566"/>
    <w:rsid w:val="000345CA"/>
    <w:rsid w:val="000347B1"/>
    <w:rsid w:val="00034E9D"/>
    <w:rsid w:val="0003563D"/>
    <w:rsid w:val="0003642F"/>
    <w:rsid w:val="000364A6"/>
    <w:rsid w:val="00036A73"/>
    <w:rsid w:val="00040352"/>
    <w:rsid w:val="000403AF"/>
    <w:rsid w:val="00040AA2"/>
    <w:rsid w:val="00040E12"/>
    <w:rsid w:val="0004185C"/>
    <w:rsid w:val="000420D7"/>
    <w:rsid w:val="00042CE6"/>
    <w:rsid w:val="00042E61"/>
    <w:rsid w:val="0004359D"/>
    <w:rsid w:val="00043606"/>
    <w:rsid w:val="000436A2"/>
    <w:rsid w:val="00043D79"/>
    <w:rsid w:val="0004403C"/>
    <w:rsid w:val="000441E2"/>
    <w:rsid w:val="00044516"/>
    <w:rsid w:val="0004476E"/>
    <w:rsid w:val="0004482D"/>
    <w:rsid w:val="00044A73"/>
    <w:rsid w:val="00044B34"/>
    <w:rsid w:val="0004500D"/>
    <w:rsid w:val="00045997"/>
    <w:rsid w:val="00046312"/>
    <w:rsid w:val="00046B0F"/>
    <w:rsid w:val="00046B61"/>
    <w:rsid w:val="000476DE"/>
    <w:rsid w:val="00050028"/>
    <w:rsid w:val="00050399"/>
    <w:rsid w:val="00050C4C"/>
    <w:rsid w:val="000518A5"/>
    <w:rsid w:val="00051D52"/>
    <w:rsid w:val="000524F3"/>
    <w:rsid w:val="00052CE9"/>
    <w:rsid w:val="0005326B"/>
    <w:rsid w:val="000533FB"/>
    <w:rsid w:val="000535A2"/>
    <w:rsid w:val="00053A4B"/>
    <w:rsid w:val="00054473"/>
    <w:rsid w:val="00054B8C"/>
    <w:rsid w:val="00054DC9"/>
    <w:rsid w:val="00055418"/>
    <w:rsid w:val="000557D9"/>
    <w:rsid w:val="00055988"/>
    <w:rsid w:val="000559BC"/>
    <w:rsid w:val="00055CE6"/>
    <w:rsid w:val="00055FAA"/>
    <w:rsid w:val="00056210"/>
    <w:rsid w:val="000563C0"/>
    <w:rsid w:val="000568D5"/>
    <w:rsid w:val="00056939"/>
    <w:rsid w:val="0005698A"/>
    <w:rsid w:val="0005751E"/>
    <w:rsid w:val="000600B7"/>
    <w:rsid w:val="000604F3"/>
    <w:rsid w:val="0006084C"/>
    <w:rsid w:val="00060FCC"/>
    <w:rsid w:val="00061E1D"/>
    <w:rsid w:val="000626EB"/>
    <w:rsid w:val="00062A1B"/>
    <w:rsid w:val="00062F4D"/>
    <w:rsid w:val="00063939"/>
    <w:rsid w:val="00063D22"/>
    <w:rsid w:val="0006535B"/>
    <w:rsid w:val="0006543C"/>
    <w:rsid w:val="000659C6"/>
    <w:rsid w:val="000659F5"/>
    <w:rsid w:val="00065E27"/>
    <w:rsid w:val="000660E0"/>
    <w:rsid w:val="00066512"/>
    <w:rsid w:val="00066580"/>
    <w:rsid w:val="0006659B"/>
    <w:rsid w:val="00066CF2"/>
    <w:rsid w:val="00066D68"/>
    <w:rsid w:val="00066DB7"/>
    <w:rsid w:val="0006725D"/>
    <w:rsid w:val="000674E8"/>
    <w:rsid w:val="00067E03"/>
    <w:rsid w:val="0007000B"/>
    <w:rsid w:val="000707C3"/>
    <w:rsid w:val="00070D21"/>
    <w:rsid w:val="000711F0"/>
    <w:rsid w:val="000712C7"/>
    <w:rsid w:val="000714CD"/>
    <w:rsid w:val="0007194B"/>
    <w:rsid w:val="00071D43"/>
    <w:rsid w:val="0007212D"/>
    <w:rsid w:val="00072229"/>
    <w:rsid w:val="00072C2B"/>
    <w:rsid w:val="00072D16"/>
    <w:rsid w:val="000738C1"/>
    <w:rsid w:val="00073C42"/>
    <w:rsid w:val="00073C73"/>
    <w:rsid w:val="000747EC"/>
    <w:rsid w:val="00074C5A"/>
    <w:rsid w:val="000755D1"/>
    <w:rsid w:val="00075729"/>
    <w:rsid w:val="000757D7"/>
    <w:rsid w:val="00076B42"/>
    <w:rsid w:val="00076C09"/>
    <w:rsid w:val="00077272"/>
    <w:rsid w:val="0007757E"/>
    <w:rsid w:val="00077FED"/>
    <w:rsid w:val="00080558"/>
    <w:rsid w:val="00080D04"/>
    <w:rsid w:val="00080FA0"/>
    <w:rsid w:val="00081BA9"/>
    <w:rsid w:val="0008206C"/>
    <w:rsid w:val="00082480"/>
    <w:rsid w:val="000829DD"/>
    <w:rsid w:val="00082B47"/>
    <w:rsid w:val="00082B6F"/>
    <w:rsid w:val="00083301"/>
    <w:rsid w:val="00083C45"/>
    <w:rsid w:val="0008400F"/>
    <w:rsid w:val="000849A6"/>
    <w:rsid w:val="0008509B"/>
    <w:rsid w:val="00085360"/>
    <w:rsid w:val="000859BD"/>
    <w:rsid w:val="00086339"/>
    <w:rsid w:val="000873DB"/>
    <w:rsid w:val="00090A3B"/>
    <w:rsid w:val="00091182"/>
    <w:rsid w:val="00091F5B"/>
    <w:rsid w:val="00091F80"/>
    <w:rsid w:val="00092145"/>
    <w:rsid w:val="000921C6"/>
    <w:rsid w:val="0009272E"/>
    <w:rsid w:val="00092D13"/>
    <w:rsid w:val="00092E1A"/>
    <w:rsid w:val="00092EFA"/>
    <w:rsid w:val="0009311E"/>
    <w:rsid w:val="0009360D"/>
    <w:rsid w:val="00093940"/>
    <w:rsid w:val="00093A6B"/>
    <w:rsid w:val="00094689"/>
    <w:rsid w:val="00094A6F"/>
    <w:rsid w:val="0009512A"/>
    <w:rsid w:val="00095270"/>
    <w:rsid w:val="000957C8"/>
    <w:rsid w:val="00095836"/>
    <w:rsid w:val="00095C06"/>
    <w:rsid w:val="00095D06"/>
    <w:rsid w:val="00096821"/>
    <w:rsid w:val="000969C9"/>
    <w:rsid w:val="00096C91"/>
    <w:rsid w:val="00097313"/>
    <w:rsid w:val="000973D0"/>
    <w:rsid w:val="000974BA"/>
    <w:rsid w:val="000974CE"/>
    <w:rsid w:val="00097591"/>
    <w:rsid w:val="000978B3"/>
    <w:rsid w:val="00097EBA"/>
    <w:rsid w:val="000A0154"/>
    <w:rsid w:val="000A0344"/>
    <w:rsid w:val="000A06E9"/>
    <w:rsid w:val="000A1303"/>
    <w:rsid w:val="000A1309"/>
    <w:rsid w:val="000A16EF"/>
    <w:rsid w:val="000A256B"/>
    <w:rsid w:val="000A4676"/>
    <w:rsid w:val="000A56E3"/>
    <w:rsid w:val="000A5D7F"/>
    <w:rsid w:val="000A5F5B"/>
    <w:rsid w:val="000A6138"/>
    <w:rsid w:val="000A699A"/>
    <w:rsid w:val="000A6AC0"/>
    <w:rsid w:val="000A6BCB"/>
    <w:rsid w:val="000A70CB"/>
    <w:rsid w:val="000A73E3"/>
    <w:rsid w:val="000A76FD"/>
    <w:rsid w:val="000A7B74"/>
    <w:rsid w:val="000A7DF5"/>
    <w:rsid w:val="000A7E49"/>
    <w:rsid w:val="000B06FE"/>
    <w:rsid w:val="000B0817"/>
    <w:rsid w:val="000B0FE6"/>
    <w:rsid w:val="000B10A4"/>
    <w:rsid w:val="000B1B73"/>
    <w:rsid w:val="000B1F92"/>
    <w:rsid w:val="000B2377"/>
    <w:rsid w:val="000B26AB"/>
    <w:rsid w:val="000B2984"/>
    <w:rsid w:val="000B3495"/>
    <w:rsid w:val="000B3936"/>
    <w:rsid w:val="000B3A78"/>
    <w:rsid w:val="000B3EB7"/>
    <w:rsid w:val="000B3F00"/>
    <w:rsid w:val="000B4917"/>
    <w:rsid w:val="000B5285"/>
    <w:rsid w:val="000B57A9"/>
    <w:rsid w:val="000B59F0"/>
    <w:rsid w:val="000B607B"/>
    <w:rsid w:val="000B6401"/>
    <w:rsid w:val="000B6A18"/>
    <w:rsid w:val="000B7338"/>
    <w:rsid w:val="000B7A41"/>
    <w:rsid w:val="000B7C07"/>
    <w:rsid w:val="000C07DF"/>
    <w:rsid w:val="000C0942"/>
    <w:rsid w:val="000C1CEA"/>
    <w:rsid w:val="000C2015"/>
    <w:rsid w:val="000C2C1F"/>
    <w:rsid w:val="000C306E"/>
    <w:rsid w:val="000C3B39"/>
    <w:rsid w:val="000C443E"/>
    <w:rsid w:val="000C4F8E"/>
    <w:rsid w:val="000C5121"/>
    <w:rsid w:val="000C57F2"/>
    <w:rsid w:val="000C582B"/>
    <w:rsid w:val="000C676F"/>
    <w:rsid w:val="000C6C19"/>
    <w:rsid w:val="000C6CC2"/>
    <w:rsid w:val="000C703B"/>
    <w:rsid w:val="000C707C"/>
    <w:rsid w:val="000C7465"/>
    <w:rsid w:val="000C7906"/>
    <w:rsid w:val="000C7B86"/>
    <w:rsid w:val="000C7C3A"/>
    <w:rsid w:val="000D00B3"/>
    <w:rsid w:val="000D047C"/>
    <w:rsid w:val="000D069A"/>
    <w:rsid w:val="000D0DE2"/>
    <w:rsid w:val="000D1D32"/>
    <w:rsid w:val="000D2390"/>
    <w:rsid w:val="000D3515"/>
    <w:rsid w:val="000D3CC4"/>
    <w:rsid w:val="000D3F6A"/>
    <w:rsid w:val="000D4F8F"/>
    <w:rsid w:val="000D4FCB"/>
    <w:rsid w:val="000D5253"/>
    <w:rsid w:val="000D5A33"/>
    <w:rsid w:val="000D6353"/>
    <w:rsid w:val="000D6D03"/>
    <w:rsid w:val="000D7221"/>
    <w:rsid w:val="000D74DA"/>
    <w:rsid w:val="000D7707"/>
    <w:rsid w:val="000D7B11"/>
    <w:rsid w:val="000E0EBF"/>
    <w:rsid w:val="000E1109"/>
    <w:rsid w:val="000E1840"/>
    <w:rsid w:val="000E1981"/>
    <w:rsid w:val="000E23DF"/>
    <w:rsid w:val="000E2521"/>
    <w:rsid w:val="000E28ED"/>
    <w:rsid w:val="000E2B89"/>
    <w:rsid w:val="000E2D58"/>
    <w:rsid w:val="000E327E"/>
    <w:rsid w:val="000E32C1"/>
    <w:rsid w:val="000E3BA6"/>
    <w:rsid w:val="000E3CF0"/>
    <w:rsid w:val="000E3D30"/>
    <w:rsid w:val="000E4280"/>
    <w:rsid w:val="000E4DE5"/>
    <w:rsid w:val="000E4F60"/>
    <w:rsid w:val="000E5BAD"/>
    <w:rsid w:val="000E669F"/>
    <w:rsid w:val="000E6B96"/>
    <w:rsid w:val="000E7520"/>
    <w:rsid w:val="000E7615"/>
    <w:rsid w:val="000E7685"/>
    <w:rsid w:val="000E78A4"/>
    <w:rsid w:val="000F071A"/>
    <w:rsid w:val="000F0E91"/>
    <w:rsid w:val="000F0F0A"/>
    <w:rsid w:val="000F0F19"/>
    <w:rsid w:val="000F10F7"/>
    <w:rsid w:val="000F163C"/>
    <w:rsid w:val="000F2022"/>
    <w:rsid w:val="000F2CDC"/>
    <w:rsid w:val="000F3634"/>
    <w:rsid w:val="000F36DA"/>
    <w:rsid w:val="000F439E"/>
    <w:rsid w:val="000F4628"/>
    <w:rsid w:val="000F4A3E"/>
    <w:rsid w:val="000F51FD"/>
    <w:rsid w:val="000F5829"/>
    <w:rsid w:val="000F6007"/>
    <w:rsid w:val="000F69ED"/>
    <w:rsid w:val="000F75F4"/>
    <w:rsid w:val="000F7839"/>
    <w:rsid w:val="000F7863"/>
    <w:rsid w:val="000F7EEC"/>
    <w:rsid w:val="0010013D"/>
    <w:rsid w:val="00100E04"/>
    <w:rsid w:val="0010125A"/>
    <w:rsid w:val="0010165C"/>
    <w:rsid w:val="00101935"/>
    <w:rsid w:val="0010198B"/>
    <w:rsid w:val="00101B56"/>
    <w:rsid w:val="00101B7B"/>
    <w:rsid w:val="00101DDB"/>
    <w:rsid w:val="00101DDC"/>
    <w:rsid w:val="00102783"/>
    <w:rsid w:val="001029E3"/>
    <w:rsid w:val="00103DEA"/>
    <w:rsid w:val="00103ED6"/>
    <w:rsid w:val="00104B58"/>
    <w:rsid w:val="00104FDD"/>
    <w:rsid w:val="00105225"/>
    <w:rsid w:val="001054DB"/>
    <w:rsid w:val="001066B5"/>
    <w:rsid w:val="0010694E"/>
    <w:rsid w:val="00106C63"/>
    <w:rsid w:val="001071F9"/>
    <w:rsid w:val="0010743C"/>
    <w:rsid w:val="001077D2"/>
    <w:rsid w:val="00107C67"/>
    <w:rsid w:val="00107CB3"/>
    <w:rsid w:val="001103EB"/>
    <w:rsid w:val="001104FA"/>
    <w:rsid w:val="00110637"/>
    <w:rsid w:val="00110802"/>
    <w:rsid w:val="00110DD2"/>
    <w:rsid w:val="00110DD8"/>
    <w:rsid w:val="00110E10"/>
    <w:rsid w:val="001115B0"/>
    <w:rsid w:val="0011199A"/>
    <w:rsid w:val="001120C9"/>
    <w:rsid w:val="001121DC"/>
    <w:rsid w:val="00112F0D"/>
    <w:rsid w:val="00113373"/>
    <w:rsid w:val="001133F9"/>
    <w:rsid w:val="001135DE"/>
    <w:rsid w:val="00113ED8"/>
    <w:rsid w:val="001140DA"/>
    <w:rsid w:val="001144F6"/>
    <w:rsid w:val="00114766"/>
    <w:rsid w:val="00114AD0"/>
    <w:rsid w:val="00115103"/>
    <w:rsid w:val="00115153"/>
    <w:rsid w:val="00115B36"/>
    <w:rsid w:val="00115C15"/>
    <w:rsid w:val="00115C9E"/>
    <w:rsid w:val="00116327"/>
    <w:rsid w:val="001164E6"/>
    <w:rsid w:val="001172D2"/>
    <w:rsid w:val="00117C07"/>
    <w:rsid w:val="00117E35"/>
    <w:rsid w:val="00117EAE"/>
    <w:rsid w:val="00120B0C"/>
    <w:rsid w:val="00121568"/>
    <w:rsid w:val="0012180D"/>
    <w:rsid w:val="00121FB1"/>
    <w:rsid w:val="001220AA"/>
    <w:rsid w:val="00122197"/>
    <w:rsid w:val="0012228B"/>
    <w:rsid w:val="001223F9"/>
    <w:rsid w:val="001226A7"/>
    <w:rsid w:val="0012297E"/>
    <w:rsid w:val="00122F5C"/>
    <w:rsid w:val="00123193"/>
    <w:rsid w:val="001233B4"/>
    <w:rsid w:val="001233C6"/>
    <w:rsid w:val="00123CBF"/>
    <w:rsid w:val="00124456"/>
    <w:rsid w:val="001246A9"/>
    <w:rsid w:val="00125546"/>
    <w:rsid w:val="00125AE4"/>
    <w:rsid w:val="0012667C"/>
    <w:rsid w:val="00126A52"/>
    <w:rsid w:val="0012767B"/>
    <w:rsid w:val="001313BB"/>
    <w:rsid w:val="00131F18"/>
    <w:rsid w:val="001322C9"/>
    <w:rsid w:val="00132B1A"/>
    <w:rsid w:val="0013325D"/>
    <w:rsid w:val="00133337"/>
    <w:rsid w:val="001350CA"/>
    <w:rsid w:val="00135731"/>
    <w:rsid w:val="0013573E"/>
    <w:rsid w:val="00135CDA"/>
    <w:rsid w:val="001361F6"/>
    <w:rsid w:val="001365CF"/>
    <w:rsid w:val="00136CBB"/>
    <w:rsid w:val="00136DBB"/>
    <w:rsid w:val="00137164"/>
    <w:rsid w:val="001411B0"/>
    <w:rsid w:val="0014127B"/>
    <w:rsid w:val="001413C8"/>
    <w:rsid w:val="001417D2"/>
    <w:rsid w:val="00141886"/>
    <w:rsid w:val="00142C81"/>
    <w:rsid w:val="00143010"/>
    <w:rsid w:val="0014321A"/>
    <w:rsid w:val="00143B59"/>
    <w:rsid w:val="0014414A"/>
    <w:rsid w:val="001445EC"/>
    <w:rsid w:val="001447FA"/>
    <w:rsid w:val="001450E5"/>
    <w:rsid w:val="00145C5F"/>
    <w:rsid w:val="00145E3E"/>
    <w:rsid w:val="0014652B"/>
    <w:rsid w:val="001467E6"/>
    <w:rsid w:val="001468FD"/>
    <w:rsid w:val="001469EF"/>
    <w:rsid w:val="00147031"/>
    <w:rsid w:val="00147CA4"/>
    <w:rsid w:val="00147E5F"/>
    <w:rsid w:val="00147FB0"/>
    <w:rsid w:val="001508B7"/>
    <w:rsid w:val="00151DCD"/>
    <w:rsid w:val="00151F4E"/>
    <w:rsid w:val="00152630"/>
    <w:rsid w:val="00152671"/>
    <w:rsid w:val="001527E3"/>
    <w:rsid w:val="001531E5"/>
    <w:rsid w:val="00153E9E"/>
    <w:rsid w:val="00154542"/>
    <w:rsid w:val="00154C26"/>
    <w:rsid w:val="00154F6B"/>
    <w:rsid w:val="001552E8"/>
    <w:rsid w:val="001554D9"/>
    <w:rsid w:val="001557CA"/>
    <w:rsid w:val="00156C51"/>
    <w:rsid w:val="00156E13"/>
    <w:rsid w:val="00156EA6"/>
    <w:rsid w:val="00157340"/>
    <w:rsid w:val="001579CC"/>
    <w:rsid w:val="00157CE9"/>
    <w:rsid w:val="00157DE2"/>
    <w:rsid w:val="00160B55"/>
    <w:rsid w:val="00160C53"/>
    <w:rsid w:val="00161559"/>
    <w:rsid w:val="001616F1"/>
    <w:rsid w:val="00161E60"/>
    <w:rsid w:val="00161E95"/>
    <w:rsid w:val="001623A9"/>
    <w:rsid w:val="00162705"/>
    <w:rsid w:val="00162730"/>
    <w:rsid w:val="00162A8D"/>
    <w:rsid w:val="00163299"/>
    <w:rsid w:val="001638C9"/>
    <w:rsid w:val="001639B6"/>
    <w:rsid w:val="001644FA"/>
    <w:rsid w:val="00164E8B"/>
    <w:rsid w:val="00164ECF"/>
    <w:rsid w:val="00165348"/>
    <w:rsid w:val="001653F5"/>
    <w:rsid w:val="00166902"/>
    <w:rsid w:val="00167E86"/>
    <w:rsid w:val="00167F6D"/>
    <w:rsid w:val="00170359"/>
    <w:rsid w:val="001703DB"/>
    <w:rsid w:val="0017074C"/>
    <w:rsid w:val="00170A39"/>
    <w:rsid w:val="00170D34"/>
    <w:rsid w:val="0017132C"/>
    <w:rsid w:val="0017158E"/>
    <w:rsid w:val="00171599"/>
    <w:rsid w:val="00171FE7"/>
    <w:rsid w:val="00172251"/>
    <w:rsid w:val="0017244B"/>
    <w:rsid w:val="0017283B"/>
    <w:rsid w:val="00172DF9"/>
    <w:rsid w:val="0017354C"/>
    <w:rsid w:val="00173552"/>
    <w:rsid w:val="00173606"/>
    <w:rsid w:val="001737A2"/>
    <w:rsid w:val="00173A5B"/>
    <w:rsid w:val="00173CD8"/>
    <w:rsid w:val="00173F2F"/>
    <w:rsid w:val="00174163"/>
    <w:rsid w:val="001741B7"/>
    <w:rsid w:val="001746CC"/>
    <w:rsid w:val="00174B0D"/>
    <w:rsid w:val="00174BB5"/>
    <w:rsid w:val="00174DDA"/>
    <w:rsid w:val="00175E34"/>
    <w:rsid w:val="00177233"/>
    <w:rsid w:val="00177F32"/>
    <w:rsid w:val="0018005A"/>
    <w:rsid w:val="001802B1"/>
    <w:rsid w:val="0018042D"/>
    <w:rsid w:val="00180747"/>
    <w:rsid w:val="00180EFC"/>
    <w:rsid w:val="00181440"/>
    <w:rsid w:val="00181640"/>
    <w:rsid w:val="00181953"/>
    <w:rsid w:val="00181CAB"/>
    <w:rsid w:val="00182FD5"/>
    <w:rsid w:val="00183052"/>
    <w:rsid w:val="001838F8"/>
    <w:rsid w:val="00184011"/>
    <w:rsid w:val="00184346"/>
    <w:rsid w:val="00184DBA"/>
    <w:rsid w:val="00184E6D"/>
    <w:rsid w:val="00185581"/>
    <w:rsid w:val="00185D46"/>
    <w:rsid w:val="00186518"/>
    <w:rsid w:val="00186663"/>
    <w:rsid w:val="001866AD"/>
    <w:rsid w:val="00186871"/>
    <w:rsid w:val="00186C46"/>
    <w:rsid w:val="00186CEE"/>
    <w:rsid w:val="0018720A"/>
    <w:rsid w:val="001874EA"/>
    <w:rsid w:val="001909C1"/>
    <w:rsid w:val="00190ECB"/>
    <w:rsid w:val="001910CC"/>
    <w:rsid w:val="001922C4"/>
    <w:rsid w:val="001935D3"/>
    <w:rsid w:val="00193AC9"/>
    <w:rsid w:val="0019438B"/>
    <w:rsid w:val="00195256"/>
    <w:rsid w:val="001955D2"/>
    <w:rsid w:val="001959F2"/>
    <w:rsid w:val="00195D55"/>
    <w:rsid w:val="00196562"/>
    <w:rsid w:val="00196774"/>
    <w:rsid w:val="00197289"/>
    <w:rsid w:val="00197343"/>
    <w:rsid w:val="001974C3"/>
    <w:rsid w:val="00197B4F"/>
    <w:rsid w:val="00197BC9"/>
    <w:rsid w:val="00197C5B"/>
    <w:rsid w:val="001A00BC"/>
    <w:rsid w:val="001A0FB1"/>
    <w:rsid w:val="001A1345"/>
    <w:rsid w:val="001A1494"/>
    <w:rsid w:val="001A1F08"/>
    <w:rsid w:val="001A2397"/>
    <w:rsid w:val="001A24F2"/>
    <w:rsid w:val="001A2532"/>
    <w:rsid w:val="001A31B7"/>
    <w:rsid w:val="001A33F7"/>
    <w:rsid w:val="001A37DE"/>
    <w:rsid w:val="001A494C"/>
    <w:rsid w:val="001A4BCC"/>
    <w:rsid w:val="001A5032"/>
    <w:rsid w:val="001A5986"/>
    <w:rsid w:val="001A69DB"/>
    <w:rsid w:val="001A751E"/>
    <w:rsid w:val="001A791F"/>
    <w:rsid w:val="001A7E69"/>
    <w:rsid w:val="001B06E7"/>
    <w:rsid w:val="001B0713"/>
    <w:rsid w:val="001B085C"/>
    <w:rsid w:val="001B0E0F"/>
    <w:rsid w:val="001B0E89"/>
    <w:rsid w:val="001B1224"/>
    <w:rsid w:val="001B166A"/>
    <w:rsid w:val="001B258B"/>
    <w:rsid w:val="001B29C6"/>
    <w:rsid w:val="001B2C16"/>
    <w:rsid w:val="001B31F0"/>
    <w:rsid w:val="001B3819"/>
    <w:rsid w:val="001B3F37"/>
    <w:rsid w:val="001B4331"/>
    <w:rsid w:val="001B53B4"/>
    <w:rsid w:val="001B598C"/>
    <w:rsid w:val="001B5C13"/>
    <w:rsid w:val="001B6465"/>
    <w:rsid w:val="001B6914"/>
    <w:rsid w:val="001B7C8B"/>
    <w:rsid w:val="001C07D1"/>
    <w:rsid w:val="001C08EE"/>
    <w:rsid w:val="001C095F"/>
    <w:rsid w:val="001C15C4"/>
    <w:rsid w:val="001C2260"/>
    <w:rsid w:val="001C3970"/>
    <w:rsid w:val="001C3B1D"/>
    <w:rsid w:val="001C3C0F"/>
    <w:rsid w:val="001C44EE"/>
    <w:rsid w:val="001C46CE"/>
    <w:rsid w:val="001C4872"/>
    <w:rsid w:val="001C499D"/>
    <w:rsid w:val="001C4A31"/>
    <w:rsid w:val="001C4D82"/>
    <w:rsid w:val="001C512A"/>
    <w:rsid w:val="001C55B5"/>
    <w:rsid w:val="001C5637"/>
    <w:rsid w:val="001C5881"/>
    <w:rsid w:val="001C5CA1"/>
    <w:rsid w:val="001C5FC3"/>
    <w:rsid w:val="001C750C"/>
    <w:rsid w:val="001C76CF"/>
    <w:rsid w:val="001D0022"/>
    <w:rsid w:val="001D0066"/>
    <w:rsid w:val="001D0170"/>
    <w:rsid w:val="001D09FA"/>
    <w:rsid w:val="001D0A55"/>
    <w:rsid w:val="001D0FD9"/>
    <w:rsid w:val="001D1642"/>
    <w:rsid w:val="001D19B2"/>
    <w:rsid w:val="001D2180"/>
    <w:rsid w:val="001D28E6"/>
    <w:rsid w:val="001D327C"/>
    <w:rsid w:val="001D336D"/>
    <w:rsid w:val="001D3385"/>
    <w:rsid w:val="001D34CF"/>
    <w:rsid w:val="001D371D"/>
    <w:rsid w:val="001D38A6"/>
    <w:rsid w:val="001D3AC4"/>
    <w:rsid w:val="001D4042"/>
    <w:rsid w:val="001D42E5"/>
    <w:rsid w:val="001D4318"/>
    <w:rsid w:val="001D4410"/>
    <w:rsid w:val="001D4D2A"/>
    <w:rsid w:val="001D4DF5"/>
    <w:rsid w:val="001D4DFC"/>
    <w:rsid w:val="001D50E3"/>
    <w:rsid w:val="001D59A4"/>
    <w:rsid w:val="001D641A"/>
    <w:rsid w:val="001D681D"/>
    <w:rsid w:val="001D7278"/>
    <w:rsid w:val="001D7B72"/>
    <w:rsid w:val="001D7E34"/>
    <w:rsid w:val="001E02F8"/>
    <w:rsid w:val="001E1F71"/>
    <w:rsid w:val="001E2A48"/>
    <w:rsid w:val="001E386B"/>
    <w:rsid w:val="001E4414"/>
    <w:rsid w:val="001E4472"/>
    <w:rsid w:val="001E4B70"/>
    <w:rsid w:val="001E5D27"/>
    <w:rsid w:val="001E60E1"/>
    <w:rsid w:val="001E6448"/>
    <w:rsid w:val="001E6A1D"/>
    <w:rsid w:val="001E7209"/>
    <w:rsid w:val="001E7270"/>
    <w:rsid w:val="001E77AC"/>
    <w:rsid w:val="001E7B2C"/>
    <w:rsid w:val="001F014C"/>
    <w:rsid w:val="001F0836"/>
    <w:rsid w:val="001F0BC6"/>
    <w:rsid w:val="001F0ED7"/>
    <w:rsid w:val="001F10E6"/>
    <w:rsid w:val="001F1AE8"/>
    <w:rsid w:val="001F1E27"/>
    <w:rsid w:val="001F1EC1"/>
    <w:rsid w:val="001F23A3"/>
    <w:rsid w:val="001F2B3C"/>
    <w:rsid w:val="001F4B50"/>
    <w:rsid w:val="001F4D43"/>
    <w:rsid w:val="001F4D94"/>
    <w:rsid w:val="001F4E4E"/>
    <w:rsid w:val="001F4FA4"/>
    <w:rsid w:val="001F5144"/>
    <w:rsid w:val="001F566D"/>
    <w:rsid w:val="001F598A"/>
    <w:rsid w:val="001F5B8B"/>
    <w:rsid w:val="001F5DE8"/>
    <w:rsid w:val="001F7104"/>
    <w:rsid w:val="001F7213"/>
    <w:rsid w:val="001F787F"/>
    <w:rsid w:val="001F7884"/>
    <w:rsid w:val="001F7A27"/>
    <w:rsid w:val="001F7BF3"/>
    <w:rsid w:val="001F7D20"/>
    <w:rsid w:val="00200294"/>
    <w:rsid w:val="00200B0D"/>
    <w:rsid w:val="00200BA4"/>
    <w:rsid w:val="00201266"/>
    <w:rsid w:val="0020151C"/>
    <w:rsid w:val="00201636"/>
    <w:rsid w:val="002019E3"/>
    <w:rsid w:val="00202049"/>
    <w:rsid w:val="0020232A"/>
    <w:rsid w:val="00202BF4"/>
    <w:rsid w:val="00203476"/>
    <w:rsid w:val="00203F03"/>
    <w:rsid w:val="002044C1"/>
    <w:rsid w:val="002046F4"/>
    <w:rsid w:val="002047C2"/>
    <w:rsid w:val="00204A54"/>
    <w:rsid w:val="00204E7D"/>
    <w:rsid w:val="00205A78"/>
    <w:rsid w:val="00205B1B"/>
    <w:rsid w:val="002060DC"/>
    <w:rsid w:val="0020614C"/>
    <w:rsid w:val="00206382"/>
    <w:rsid w:val="00206A97"/>
    <w:rsid w:val="00207139"/>
    <w:rsid w:val="002076A8"/>
    <w:rsid w:val="0021038A"/>
    <w:rsid w:val="002104E3"/>
    <w:rsid w:val="00210515"/>
    <w:rsid w:val="002107C9"/>
    <w:rsid w:val="00211A5E"/>
    <w:rsid w:val="002124C4"/>
    <w:rsid w:val="0021337B"/>
    <w:rsid w:val="002134C8"/>
    <w:rsid w:val="002138A4"/>
    <w:rsid w:val="00213F09"/>
    <w:rsid w:val="002142D0"/>
    <w:rsid w:val="002142E7"/>
    <w:rsid w:val="0021502F"/>
    <w:rsid w:val="00215348"/>
    <w:rsid w:val="00215652"/>
    <w:rsid w:val="00215768"/>
    <w:rsid w:val="002166E5"/>
    <w:rsid w:val="00216C62"/>
    <w:rsid w:val="00216E46"/>
    <w:rsid w:val="00217AF9"/>
    <w:rsid w:val="00217CB3"/>
    <w:rsid w:val="002200A0"/>
    <w:rsid w:val="00220269"/>
    <w:rsid w:val="0022036D"/>
    <w:rsid w:val="002207AC"/>
    <w:rsid w:val="002207EC"/>
    <w:rsid w:val="00220A0A"/>
    <w:rsid w:val="00220B80"/>
    <w:rsid w:val="00220BF4"/>
    <w:rsid w:val="00220E04"/>
    <w:rsid w:val="00221F84"/>
    <w:rsid w:val="0022387E"/>
    <w:rsid w:val="0022388A"/>
    <w:rsid w:val="002238C6"/>
    <w:rsid w:val="00223995"/>
    <w:rsid w:val="00223B69"/>
    <w:rsid w:val="00223C97"/>
    <w:rsid w:val="00223D86"/>
    <w:rsid w:val="00224409"/>
    <w:rsid w:val="0022497E"/>
    <w:rsid w:val="00224FBC"/>
    <w:rsid w:val="002253E4"/>
    <w:rsid w:val="002255E3"/>
    <w:rsid w:val="00225632"/>
    <w:rsid w:val="00225917"/>
    <w:rsid w:val="00225A46"/>
    <w:rsid w:val="00226522"/>
    <w:rsid w:val="00226D71"/>
    <w:rsid w:val="002271EF"/>
    <w:rsid w:val="00227EBF"/>
    <w:rsid w:val="00230157"/>
    <w:rsid w:val="00230570"/>
    <w:rsid w:val="00230731"/>
    <w:rsid w:val="00230913"/>
    <w:rsid w:val="00230ACD"/>
    <w:rsid w:val="00230DDE"/>
    <w:rsid w:val="00230ED1"/>
    <w:rsid w:val="002314C2"/>
    <w:rsid w:val="002315BF"/>
    <w:rsid w:val="002317AC"/>
    <w:rsid w:val="00231CEC"/>
    <w:rsid w:val="00232AA6"/>
    <w:rsid w:val="00232AE5"/>
    <w:rsid w:val="00233717"/>
    <w:rsid w:val="0023372A"/>
    <w:rsid w:val="0023391C"/>
    <w:rsid w:val="00233AE1"/>
    <w:rsid w:val="002341B3"/>
    <w:rsid w:val="00234B4C"/>
    <w:rsid w:val="00234D92"/>
    <w:rsid w:val="00235364"/>
    <w:rsid w:val="00235892"/>
    <w:rsid w:val="00235F50"/>
    <w:rsid w:val="002361A3"/>
    <w:rsid w:val="00237406"/>
    <w:rsid w:val="002375FF"/>
    <w:rsid w:val="0024017A"/>
    <w:rsid w:val="00240270"/>
    <w:rsid w:val="002409AC"/>
    <w:rsid w:val="00240E38"/>
    <w:rsid w:val="00240F22"/>
    <w:rsid w:val="0024128E"/>
    <w:rsid w:val="00241D1F"/>
    <w:rsid w:val="00242B38"/>
    <w:rsid w:val="002448E1"/>
    <w:rsid w:val="00244E0D"/>
    <w:rsid w:val="0024591E"/>
    <w:rsid w:val="00245964"/>
    <w:rsid w:val="00245A53"/>
    <w:rsid w:val="002462BE"/>
    <w:rsid w:val="0024639C"/>
    <w:rsid w:val="00246DFF"/>
    <w:rsid w:val="00247999"/>
    <w:rsid w:val="00250A4D"/>
    <w:rsid w:val="00250D1B"/>
    <w:rsid w:val="00251099"/>
    <w:rsid w:val="002519DC"/>
    <w:rsid w:val="00251D55"/>
    <w:rsid w:val="00251F56"/>
    <w:rsid w:val="00252A8C"/>
    <w:rsid w:val="00252CC9"/>
    <w:rsid w:val="00252D1A"/>
    <w:rsid w:val="00252D1B"/>
    <w:rsid w:val="0025385F"/>
    <w:rsid w:val="00253B3A"/>
    <w:rsid w:val="0025401B"/>
    <w:rsid w:val="00254306"/>
    <w:rsid w:val="00254372"/>
    <w:rsid w:val="002548E9"/>
    <w:rsid w:val="00254A60"/>
    <w:rsid w:val="00254B60"/>
    <w:rsid w:val="00255918"/>
    <w:rsid w:val="00257638"/>
    <w:rsid w:val="00260314"/>
    <w:rsid w:val="00260C71"/>
    <w:rsid w:val="00261FDE"/>
    <w:rsid w:val="002620D3"/>
    <w:rsid w:val="0026280B"/>
    <w:rsid w:val="00262850"/>
    <w:rsid w:val="0026375C"/>
    <w:rsid w:val="00263D7C"/>
    <w:rsid w:val="00264221"/>
    <w:rsid w:val="00264302"/>
    <w:rsid w:val="00264BE0"/>
    <w:rsid w:val="00264C41"/>
    <w:rsid w:val="00264FBC"/>
    <w:rsid w:val="00265384"/>
    <w:rsid w:val="002659DB"/>
    <w:rsid w:val="002666F6"/>
    <w:rsid w:val="002667B5"/>
    <w:rsid w:val="00267B6E"/>
    <w:rsid w:val="00270293"/>
    <w:rsid w:val="002706AB"/>
    <w:rsid w:val="00270726"/>
    <w:rsid w:val="00270D97"/>
    <w:rsid w:val="00271067"/>
    <w:rsid w:val="00271EED"/>
    <w:rsid w:val="0027204A"/>
    <w:rsid w:val="0027211D"/>
    <w:rsid w:val="00272E39"/>
    <w:rsid w:val="00273712"/>
    <w:rsid w:val="00273855"/>
    <w:rsid w:val="00273A08"/>
    <w:rsid w:val="00274DD4"/>
    <w:rsid w:val="002752A4"/>
    <w:rsid w:val="00275574"/>
    <w:rsid w:val="0027655B"/>
    <w:rsid w:val="002768C4"/>
    <w:rsid w:val="00276A92"/>
    <w:rsid w:val="002770A3"/>
    <w:rsid w:val="002772E6"/>
    <w:rsid w:val="00277331"/>
    <w:rsid w:val="0027753C"/>
    <w:rsid w:val="00277ECF"/>
    <w:rsid w:val="00280D48"/>
    <w:rsid w:val="00280DD7"/>
    <w:rsid w:val="002812A1"/>
    <w:rsid w:val="00281418"/>
    <w:rsid w:val="002815C1"/>
    <w:rsid w:val="0028161A"/>
    <w:rsid w:val="00281625"/>
    <w:rsid w:val="00281866"/>
    <w:rsid w:val="0028186D"/>
    <w:rsid w:val="002822E3"/>
    <w:rsid w:val="00282427"/>
    <w:rsid w:val="00282595"/>
    <w:rsid w:val="00282DA6"/>
    <w:rsid w:val="00282F4D"/>
    <w:rsid w:val="00284980"/>
    <w:rsid w:val="00285A1A"/>
    <w:rsid w:val="0028611C"/>
    <w:rsid w:val="0028664E"/>
    <w:rsid w:val="0028677D"/>
    <w:rsid w:val="00286B7A"/>
    <w:rsid w:val="00287407"/>
    <w:rsid w:val="002879BE"/>
    <w:rsid w:val="002902A2"/>
    <w:rsid w:val="0029038A"/>
    <w:rsid w:val="00291663"/>
    <w:rsid w:val="002916AD"/>
    <w:rsid w:val="002923AF"/>
    <w:rsid w:val="002924BD"/>
    <w:rsid w:val="00292883"/>
    <w:rsid w:val="00292930"/>
    <w:rsid w:val="00292BC7"/>
    <w:rsid w:val="002931F5"/>
    <w:rsid w:val="0029407B"/>
    <w:rsid w:val="00294294"/>
    <w:rsid w:val="002942CF"/>
    <w:rsid w:val="002958CE"/>
    <w:rsid w:val="00295AD9"/>
    <w:rsid w:val="0029617A"/>
    <w:rsid w:val="002962C7"/>
    <w:rsid w:val="00296D44"/>
    <w:rsid w:val="00296F06"/>
    <w:rsid w:val="002A0950"/>
    <w:rsid w:val="002A0D0D"/>
    <w:rsid w:val="002A1067"/>
    <w:rsid w:val="002A11C2"/>
    <w:rsid w:val="002A1DC0"/>
    <w:rsid w:val="002A1E6A"/>
    <w:rsid w:val="002A1F65"/>
    <w:rsid w:val="002A2089"/>
    <w:rsid w:val="002A2A95"/>
    <w:rsid w:val="002A2D8B"/>
    <w:rsid w:val="002A32D5"/>
    <w:rsid w:val="002A3546"/>
    <w:rsid w:val="002A3807"/>
    <w:rsid w:val="002A38F1"/>
    <w:rsid w:val="002A42EF"/>
    <w:rsid w:val="002A42F9"/>
    <w:rsid w:val="002A436F"/>
    <w:rsid w:val="002A4B3F"/>
    <w:rsid w:val="002A4B4B"/>
    <w:rsid w:val="002A4C80"/>
    <w:rsid w:val="002A57B5"/>
    <w:rsid w:val="002A592A"/>
    <w:rsid w:val="002A5AE6"/>
    <w:rsid w:val="002A6623"/>
    <w:rsid w:val="002A6639"/>
    <w:rsid w:val="002A67B9"/>
    <w:rsid w:val="002A6ADD"/>
    <w:rsid w:val="002A6D82"/>
    <w:rsid w:val="002A6EA3"/>
    <w:rsid w:val="002A7220"/>
    <w:rsid w:val="002A7FAA"/>
    <w:rsid w:val="002B0140"/>
    <w:rsid w:val="002B06E7"/>
    <w:rsid w:val="002B0C2C"/>
    <w:rsid w:val="002B117E"/>
    <w:rsid w:val="002B146D"/>
    <w:rsid w:val="002B1538"/>
    <w:rsid w:val="002B1947"/>
    <w:rsid w:val="002B1CDB"/>
    <w:rsid w:val="002B1DAB"/>
    <w:rsid w:val="002B28DE"/>
    <w:rsid w:val="002B31E6"/>
    <w:rsid w:val="002B3739"/>
    <w:rsid w:val="002B3984"/>
    <w:rsid w:val="002B3D0B"/>
    <w:rsid w:val="002B4097"/>
    <w:rsid w:val="002B43F7"/>
    <w:rsid w:val="002B4EB0"/>
    <w:rsid w:val="002B59CA"/>
    <w:rsid w:val="002B6820"/>
    <w:rsid w:val="002B7C5B"/>
    <w:rsid w:val="002B7CE9"/>
    <w:rsid w:val="002C0B18"/>
    <w:rsid w:val="002C0E97"/>
    <w:rsid w:val="002C13AD"/>
    <w:rsid w:val="002C19B5"/>
    <w:rsid w:val="002C1A25"/>
    <w:rsid w:val="002C20C7"/>
    <w:rsid w:val="002C230B"/>
    <w:rsid w:val="002C233F"/>
    <w:rsid w:val="002C24F0"/>
    <w:rsid w:val="002C39DB"/>
    <w:rsid w:val="002C3E10"/>
    <w:rsid w:val="002C455D"/>
    <w:rsid w:val="002C46CF"/>
    <w:rsid w:val="002C47EA"/>
    <w:rsid w:val="002C5692"/>
    <w:rsid w:val="002C5CA1"/>
    <w:rsid w:val="002C6336"/>
    <w:rsid w:val="002C663F"/>
    <w:rsid w:val="002C6B04"/>
    <w:rsid w:val="002C6C0B"/>
    <w:rsid w:val="002C74C9"/>
    <w:rsid w:val="002C74CB"/>
    <w:rsid w:val="002C760A"/>
    <w:rsid w:val="002C7C60"/>
    <w:rsid w:val="002C7E6C"/>
    <w:rsid w:val="002D0361"/>
    <w:rsid w:val="002D05BC"/>
    <w:rsid w:val="002D1009"/>
    <w:rsid w:val="002D11B6"/>
    <w:rsid w:val="002D28D3"/>
    <w:rsid w:val="002D2F4E"/>
    <w:rsid w:val="002D3386"/>
    <w:rsid w:val="002D3404"/>
    <w:rsid w:val="002D3C2C"/>
    <w:rsid w:val="002D446F"/>
    <w:rsid w:val="002D4CF4"/>
    <w:rsid w:val="002D55C5"/>
    <w:rsid w:val="002D5D5E"/>
    <w:rsid w:val="002D762A"/>
    <w:rsid w:val="002D7DD9"/>
    <w:rsid w:val="002E0193"/>
    <w:rsid w:val="002E031A"/>
    <w:rsid w:val="002E063E"/>
    <w:rsid w:val="002E0A25"/>
    <w:rsid w:val="002E170B"/>
    <w:rsid w:val="002E1B86"/>
    <w:rsid w:val="002E1CCD"/>
    <w:rsid w:val="002E1E55"/>
    <w:rsid w:val="002E22D3"/>
    <w:rsid w:val="002E255D"/>
    <w:rsid w:val="002E2B55"/>
    <w:rsid w:val="002E379C"/>
    <w:rsid w:val="002E3A02"/>
    <w:rsid w:val="002E3DA4"/>
    <w:rsid w:val="002E3E6C"/>
    <w:rsid w:val="002E4247"/>
    <w:rsid w:val="002E4937"/>
    <w:rsid w:val="002E4F5E"/>
    <w:rsid w:val="002E4F89"/>
    <w:rsid w:val="002E529D"/>
    <w:rsid w:val="002E55C5"/>
    <w:rsid w:val="002E55EF"/>
    <w:rsid w:val="002E58AE"/>
    <w:rsid w:val="002E6899"/>
    <w:rsid w:val="002E6943"/>
    <w:rsid w:val="002E6D3A"/>
    <w:rsid w:val="002E6EE6"/>
    <w:rsid w:val="002E7467"/>
    <w:rsid w:val="002E77F4"/>
    <w:rsid w:val="002E7835"/>
    <w:rsid w:val="002E7DC0"/>
    <w:rsid w:val="002F0A78"/>
    <w:rsid w:val="002F0DC6"/>
    <w:rsid w:val="002F1AD8"/>
    <w:rsid w:val="002F21E7"/>
    <w:rsid w:val="002F2481"/>
    <w:rsid w:val="002F2900"/>
    <w:rsid w:val="002F2AD4"/>
    <w:rsid w:val="002F2BBF"/>
    <w:rsid w:val="002F2FB3"/>
    <w:rsid w:val="002F337C"/>
    <w:rsid w:val="002F36EF"/>
    <w:rsid w:val="002F374E"/>
    <w:rsid w:val="002F4E05"/>
    <w:rsid w:val="002F5024"/>
    <w:rsid w:val="002F5AC0"/>
    <w:rsid w:val="002F5F6A"/>
    <w:rsid w:val="002F5FB0"/>
    <w:rsid w:val="002F7559"/>
    <w:rsid w:val="002F78CB"/>
    <w:rsid w:val="0030002E"/>
    <w:rsid w:val="0030051A"/>
    <w:rsid w:val="00300597"/>
    <w:rsid w:val="00300F8B"/>
    <w:rsid w:val="003015BC"/>
    <w:rsid w:val="003019A5"/>
    <w:rsid w:val="00301A85"/>
    <w:rsid w:val="00301B28"/>
    <w:rsid w:val="00301C8E"/>
    <w:rsid w:val="00301E64"/>
    <w:rsid w:val="00302121"/>
    <w:rsid w:val="003022F5"/>
    <w:rsid w:val="0030262E"/>
    <w:rsid w:val="00302900"/>
    <w:rsid w:val="00302A9E"/>
    <w:rsid w:val="0030304D"/>
    <w:rsid w:val="003036DB"/>
    <w:rsid w:val="00303CC4"/>
    <w:rsid w:val="003042AC"/>
    <w:rsid w:val="003047A4"/>
    <w:rsid w:val="003047D9"/>
    <w:rsid w:val="00304D53"/>
    <w:rsid w:val="003055FF"/>
    <w:rsid w:val="003058CA"/>
    <w:rsid w:val="003105FF"/>
    <w:rsid w:val="00310D40"/>
    <w:rsid w:val="00311AD2"/>
    <w:rsid w:val="00311EB3"/>
    <w:rsid w:val="003124A7"/>
    <w:rsid w:val="00312F05"/>
    <w:rsid w:val="00313164"/>
    <w:rsid w:val="00313C79"/>
    <w:rsid w:val="0031424B"/>
    <w:rsid w:val="00314404"/>
    <w:rsid w:val="00314652"/>
    <w:rsid w:val="00314837"/>
    <w:rsid w:val="00314D34"/>
    <w:rsid w:val="003152A0"/>
    <w:rsid w:val="0031547C"/>
    <w:rsid w:val="00315A43"/>
    <w:rsid w:val="00315DA1"/>
    <w:rsid w:val="0031606F"/>
    <w:rsid w:val="003161AC"/>
    <w:rsid w:val="003163AE"/>
    <w:rsid w:val="003166A8"/>
    <w:rsid w:val="00316BC9"/>
    <w:rsid w:val="00316D58"/>
    <w:rsid w:val="00316E41"/>
    <w:rsid w:val="0031713E"/>
    <w:rsid w:val="003173A8"/>
    <w:rsid w:val="003173DE"/>
    <w:rsid w:val="003173F4"/>
    <w:rsid w:val="00317655"/>
    <w:rsid w:val="003205C2"/>
    <w:rsid w:val="0032061C"/>
    <w:rsid w:val="00320630"/>
    <w:rsid w:val="00320CC1"/>
    <w:rsid w:val="00320EBA"/>
    <w:rsid w:val="0032113E"/>
    <w:rsid w:val="00321AF0"/>
    <w:rsid w:val="00322072"/>
    <w:rsid w:val="00322610"/>
    <w:rsid w:val="00322FEE"/>
    <w:rsid w:val="0032315B"/>
    <w:rsid w:val="0032319C"/>
    <w:rsid w:val="00323832"/>
    <w:rsid w:val="00323DE2"/>
    <w:rsid w:val="0032485E"/>
    <w:rsid w:val="0032538E"/>
    <w:rsid w:val="003259D4"/>
    <w:rsid w:val="00325A20"/>
    <w:rsid w:val="00325E23"/>
    <w:rsid w:val="00326028"/>
    <w:rsid w:val="00326D10"/>
    <w:rsid w:val="00327121"/>
    <w:rsid w:val="00327392"/>
    <w:rsid w:val="00327B15"/>
    <w:rsid w:val="003300D1"/>
    <w:rsid w:val="00330738"/>
    <w:rsid w:val="00330E23"/>
    <w:rsid w:val="00331530"/>
    <w:rsid w:val="00331A6B"/>
    <w:rsid w:val="00331A82"/>
    <w:rsid w:val="00331BD2"/>
    <w:rsid w:val="0033224F"/>
    <w:rsid w:val="003322D8"/>
    <w:rsid w:val="00332848"/>
    <w:rsid w:val="00332AE9"/>
    <w:rsid w:val="003338C3"/>
    <w:rsid w:val="0033396E"/>
    <w:rsid w:val="00334156"/>
    <w:rsid w:val="00334947"/>
    <w:rsid w:val="00335609"/>
    <w:rsid w:val="00335EAF"/>
    <w:rsid w:val="0033664E"/>
    <w:rsid w:val="00336C44"/>
    <w:rsid w:val="00337B11"/>
    <w:rsid w:val="00340241"/>
    <w:rsid w:val="003408A9"/>
    <w:rsid w:val="00341091"/>
    <w:rsid w:val="0034141F"/>
    <w:rsid w:val="003416EA"/>
    <w:rsid w:val="00341877"/>
    <w:rsid w:val="00341F17"/>
    <w:rsid w:val="00342519"/>
    <w:rsid w:val="00342605"/>
    <w:rsid w:val="003429BA"/>
    <w:rsid w:val="00343450"/>
    <w:rsid w:val="0034390C"/>
    <w:rsid w:val="00343B7A"/>
    <w:rsid w:val="00343C1A"/>
    <w:rsid w:val="0034445C"/>
    <w:rsid w:val="003444C6"/>
    <w:rsid w:val="003449EF"/>
    <w:rsid w:val="00344A3C"/>
    <w:rsid w:val="003454EB"/>
    <w:rsid w:val="003457B0"/>
    <w:rsid w:val="0034593D"/>
    <w:rsid w:val="003459A7"/>
    <w:rsid w:val="00345E20"/>
    <w:rsid w:val="00345F3D"/>
    <w:rsid w:val="00346B14"/>
    <w:rsid w:val="00346CCD"/>
    <w:rsid w:val="00346CF7"/>
    <w:rsid w:val="00346D85"/>
    <w:rsid w:val="0034742A"/>
    <w:rsid w:val="003474E4"/>
    <w:rsid w:val="0034759C"/>
    <w:rsid w:val="00347630"/>
    <w:rsid w:val="003479F3"/>
    <w:rsid w:val="003500C5"/>
    <w:rsid w:val="00350748"/>
    <w:rsid w:val="0035088A"/>
    <w:rsid w:val="00350B00"/>
    <w:rsid w:val="00350C15"/>
    <w:rsid w:val="0035152F"/>
    <w:rsid w:val="00351694"/>
    <w:rsid w:val="00351806"/>
    <w:rsid w:val="00351AAC"/>
    <w:rsid w:val="00351AEC"/>
    <w:rsid w:val="00351CE0"/>
    <w:rsid w:val="0035278F"/>
    <w:rsid w:val="0035282F"/>
    <w:rsid w:val="00352DC7"/>
    <w:rsid w:val="00353033"/>
    <w:rsid w:val="00353B20"/>
    <w:rsid w:val="00353DA8"/>
    <w:rsid w:val="00353F93"/>
    <w:rsid w:val="003540D6"/>
    <w:rsid w:val="003543A4"/>
    <w:rsid w:val="00354D5E"/>
    <w:rsid w:val="00355327"/>
    <w:rsid w:val="003555B8"/>
    <w:rsid w:val="0035562D"/>
    <w:rsid w:val="00355967"/>
    <w:rsid w:val="00355B80"/>
    <w:rsid w:val="00355C00"/>
    <w:rsid w:val="00356AE1"/>
    <w:rsid w:val="0035794E"/>
    <w:rsid w:val="003601D4"/>
    <w:rsid w:val="00360596"/>
    <w:rsid w:val="00360663"/>
    <w:rsid w:val="00360A4B"/>
    <w:rsid w:val="00360EA4"/>
    <w:rsid w:val="003618E8"/>
    <w:rsid w:val="0036224D"/>
    <w:rsid w:val="0036262A"/>
    <w:rsid w:val="003626A2"/>
    <w:rsid w:val="00362809"/>
    <w:rsid w:val="003636F5"/>
    <w:rsid w:val="00363824"/>
    <w:rsid w:val="00363CDD"/>
    <w:rsid w:val="00364B26"/>
    <w:rsid w:val="0036543A"/>
    <w:rsid w:val="003662EE"/>
    <w:rsid w:val="00366766"/>
    <w:rsid w:val="0036697C"/>
    <w:rsid w:val="003676BD"/>
    <w:rsid w:val="003679A3"/>
    <w:rsid w:val="00370817"/>
    <w:rsid w:val="00371BE3"/>
    <w:rsid w:val="0037213D"/>
    <w:rsid w:val="00372436"/>
    <w:rsid w:val="003737A6"/>
    <w:rsid w:val="00374A6A"/>
    <w:rsid w:val="0037588D"/>
    <w:rsid w:val="0037591F"/>
    <w:rsid w:val="003768EE"/>
    <w:rsid w:val="0037700C"/>
    <w:rsid w:val="003770AA"/>
    <w:rsid w:val="003772B4"/>
    <w:rsid w:val="003777B6"/>
    <w:rsid w:val="00380652"/>
    <w:rsid w:val="003807E2"/>
    <w:rsid w:val="00380C95"/>
    <w:rsid w:val="00380DF4"/>
    <w:rsid w:val="00380F4B"/>
    <w:rsid w:val="003811EA"/>
    <w:rsid w:val="003814A0"/>
    <w:rsid w:val="00381CD1"/>
    <w:rsid w:val="00383246"/>
    <w:rsid w:val="00383687"/>
    <w:rsid w:val="00383748"/>
    <w:rsid w:val="00383A03"/>
    <w:rsid w:val="00383C6F"/>
    <w:rsid w:val="00383E74"/>
    <w:rsid w:val="0038415E"/>
    <w:rsid w:val="003841EE"/>
    <w:rsid w:val="003846A7"/>
    <w:rsid w:val="00384B51"/>
    <w:rsid w:val="00385DD8"/>
    <w:rsid w:val="00385EB0"/>
    <w:rsid w:val="00386C6C"/>
    <w:rsid w:val="003870AE"/>
    <w:rsid w:val="0038735C"/>
    <w:rsid w:val="0038744B"/>
    <w:rsid w:val="00387782"/>
    <w:rsid w:val="00387856"/>
    <w:rsid w:val="00387A51"/>
    <w:rsid w:val="00387AF1"/>
    <w:rsid w:val="00387BBD"/>
    <w:rsid w:val="00387D5A"/>
    <w:rsid w:val="0039002A"/>
    <w:rsid w:val="0039078B"/>
    <w:rsid w:val="00390B09"/>
    <w:rsid w:val="00391889"/>
    <w:rsid w:val="00391F9A"/>
    <w:rsid w:val="00393294"/>
    <w:rsid w:val="003939F4"/>
    <w:rsid w:val="00393C6A"/>
    <w:rsid w:val="00393EED"/>
    <w:rsid w:val="00393FC2"/>
    <w:rsid w:val="00393FCE"/>
    <w:rsid w:val="0039405D"/>
    <w:rsid w:val="003943F9"/>
    <w:rsid w:val="0039452C"/>
    <w:rsid w:val="003946AD"/>
    <w:rsid w:val="003947DA"/>
    <w:rsid w:val="003954E4"/>
    <w:rsid w:val="0039597B"/>
    <w:rsid w:val="00395BA1"/>
    <w:rsid w:val="00395FE7"/>
    <w:rsid w:val="0039727E"/>
    <w:rsid w:val="00397607"/>
    <w:rsid w:val="00397BAD"/>
    <w:rsid w:val="00397D8D"/>
    <w:rsid w:val="003A0B5F"/>
    <w:rsid w:val="003A1CD1"/>
    <w:rsid w:val="003A2830"/>
    <w:rsid w:val="003A2C0C"/>
    <w:rsid w:val="003A2E86"/>
    <w:rsid w:val="003A31E8"/>
    <w:rsid w:val="003A387E"/>
    <w:rsid w:val="003A3C36"/>
    <w:rsid w:val="003A43B0"/>
    <w:rsid w:val="003A4974"/>
    <w:rsid w:val="003A4DF2"/>
    <w:rsid w:val="003A4F79"/>
    <w:rsid w:val="003A5529"/>
    <w:rsid w:val="003A5A87"/>
    <w:rsid w:val="003A5B09"/>
    <w:rsid w:val="003A5BA1"/>
    <w:rsid w:val="003A65B8"/>
    <w:rsid w:val="003A6839"/>
    <w:rsid w:val="003A6B81"/>
    <w:rsid w:val="003A6D63"/>
    <w:rsid w:val="003A6E30"/>
    <w:rsid w:val="003A7224"/>
    <w:rsid w:val="003A72D7"/>
    <w:rsid w:val="003A77A7"/>
    <w:rsid w:val="003A7DB1"/>
    <w:rsid w:val="003A7E25"/>
    <w:rsid w:val="003B07A1"/>
    <w:rsid w:val="003B1355"/>
    <w:rsid w:val="003B1A27"/>
    <w:rsid w:val="003B1E99"/>
    <w:rsid w:val="003B299E"/>
    <w:rsid w:val="003B2CA9"/>
    <w:rsid w:val="003B2E92"/>
    <w:rsid w:val="003B30FB"/>
    <w:rsid w:val="003B3224"/>
    <w:rsid w:val="003B368F"/>
    <w:rsid w:val="003B41E4"/>
    <w:rsid w:val="003B43CB"/>
    <w:rsid w:val="003B532E"/>
    <w:rsid w:val="003B59BA"/>
    <w:rsid w:val="003B5D4B"/>
    <w:rsid w:val="003B5FAF"/>
    <w:rsid w:val="003B638E"/>
    <w:rsid w:val="003B6579"/>
    <w:rsid w:val="003B6A60"/>
    <w:rsid w:val="003C02E9"/>
    <w:rsid w:val="003C074B"/>
    <w:rsid w:val="003C109F"/>
    <w:rsid w:val="003C1A84"/>
    <w:rsid w:val="003C20BB"/>
    <w:rsid w:val="003C2322"/>
    <w:rsid w:val="003C24B2"/>
    <w:rsid w:val="003C2778"/>
    <w:rsid w:val="003C2F2E"/>
    <w:rsid w:val="003C3004"/>
    <w:rsid w:val="003C330C"/>
    <w:rsid w:val="003C36EA"/>
    <w:rsid w:val="003C3821"/>
    <w:rsid w:val="003C38F4"/>
    <w:rsid w:val="003C423D"/>
    <w:rsid w:val="003C4279"/>
    <w:rsid w:val="003C4B20"/>
    <w:rsid w:val="003C55A6"/>
    <w:rsid w:val="003C5B2D"/>
    <w:rsid w:val="003C5BCB"/>
    <w:rsid w:val="003C5F80"/>
    <w:rsid w:val="003C5FF9"/>
    <w:rsid w:val="003C6225"/>
    <w:rsid w:val="003C655F"/>
    <w:rsid w:val="003C6B85"/>
    <w:rsid w:val="003C6C16"/>
    <w:rsid w:val="003C6D6F"/>
    <w:rsid w:val="003C73AB"/>
    <w:rsid w:val="003C73B0"/>
    <w:rsid w:val="003C7B08"/>
    <w:rsid w:val="003C7C58"/>
    <w:rsid w:val="003D0019"/>
    <w:rsid w:val="003D0532"/>
    <w:rsid w:val="003D0564"/>
    <w:rsid w:val="003D068D"/>
    <w:rsid w:val="003D0FCC"/>
    <w:rsid w:val="003D1034"/>
    <w:rsid w:val="003D11E2"/>
    <w:rsid w:val="003D2418"/>
    <w:rsid w:val="003D24D1"/>
    <w:rsid w:val="003D2C0C"/>
    <w:rsid w:val="003D34E0"/>
    <w:rsid w:val="003D364D"/>
    <w:rsid w:val="003D3800"/>
    <w:rsid w:val="003D3B33"/>
    <w:rsid w:val="003D3C73"/>
    <w:rsid w:val="003D402C"/>
    <w:rsid w:val="003D45E3"/>
    <w:rsid w:val="003D49AD"/>
    <w:rsid w:val="003D5BD3"/>
    <w:rsid w:val="003D5FAD"/>
    <w:rsid w:val="003D618C"/>
    <w:rsid w:val="003D62B1"/>
    <w:rsid w:val="003D675C"/>
    <w:rsid w:val="003D7076"/>
    <w:rsid w:val="003D7116"/>
    <w:rsid w:val="003D718C"/>
    <w:rsid w:val="003D7F6C"/>
    <w:rsid w:val="003E05EE"/>
    <w:rsid w:val="003E06C6"/>
    <w:rsid w:val="003E079D"/>
    <w:rsid w:val="003E113C"/>
    <w:rsid w:val="003E12E6"/>
    <w:rsid w:val="003E14B1"/>
    <w:rsid w:val="003E14FE"/>
    <w:rsid w:val="003E151A"/>
    <w:rsid w:val="003E17FB"/>
    <w:rsid w:val="003E2468"/>
    <w:rsid w:val="003E28C6"/>
    <w:rsid w:val="003E2B36"/>
    <w:rsid w:val="003E2CFB"/>
    <w:rsid w:val="003E3684"/>
    <w:rsid w:val="003E3C29"/>
    <w:rsid w:val="003E3EC7"/>
    <w:rsid w:val="003E4243"/>
    <w:rsid w:val="003E42BF"/>
    <w:rsid w:val="003E4529"/>
    <w:rsid w:val="003E4EC2"/>
    <w:rsid w:val="003E5283"/>
    <w:rsid w:val="003E5D4E"/>
    <w:rsid w:val="003E5EA3"/>
    <w:rsid w:val="003E6638"/>
    <w:rsid w:val="003E7105"/>
    <w:rsid w:val="003F0359"/>
    <w:rsid w:val="003F085C"/>
    <w:rsid w:val="003F0E63"/>
    <w:rsid w:val="003F144B"/>
    <w:rsid w:val="003F1759"/>
    <w:rsid w:val="003F2BF6"/>
    <w:rsid w:val="003F3211"/>
    <w:rsid w:val="003F366D"/>
    <w:rsid w:val="003F3BBB"/>
    <w:rsid w:val="003F3F22"/>
    <w:rsid w:val="003F5E8D"/>
    <w:rsid w:val="003F6776"/>
    <w:rsid w:val="003F728B"/>
    <w:rsid w:val="003F76B7"/>
    <w:rsid w:val="003F7A68"/>
    <w:rsid w:val="00401075"/>
    <w:rsid w:val="004010ED"/>
    <w:rsid w:val="00401486"/>
    <w:rsid w:val="00401533"/>
    <w:rsid w:val="004018EA"/>
    <w:rsid w:val="00401C42"/>
    <w:rsid w:val="00401FA3"/>
    <w:rsid w:val="004025D1"/>
    <w:rsid w:val="004045CB"/>
    <w:rsid w:val="004051D5"/>
    <w:rsid w:val="004051DF"/>
    <w:rsid w:val="004063F6"/>
    <w:rsid w:val="00406440"/>
    <w:rsid w:val="00406CD5"/>
    <w:rsid w:val="00406D64"/>
    <w:rsid w:val="00406F3E"/>
    <w:rsid w:val="00407D35"/>
    <w:rsid w:val="00407D5A"/>
    <w:rsid w:val="00407E41"/>
    <w:rsid w:val="00407E63"/>
    <w:rsid w:val="00410EB3"/>
    <w:rsid w:val="00411085"/>
    <w:rsid w:val="004119AB"/>
    <w:rsid w:val="00411ABD"/>
    <w:rsid w:val="00411C62"/>
    <w:rsid w:val="00412093"/>
    <w:rsid w:val="004123CC"/>
    <w:rsid w:val="00414198"/>
    <w:rsid w:val="004142D5"/>
    <w:rsid w:val="00414912"/>
    <w:rsid w:val="00414BD4"/>
    <w:rsid w:val="00414EAF"/>
    <w:rsid w:val="00415A05"/>
    <w:rsid w:val="0041709E"/>
    <w:rsid w:val="00417A99"/>
    <w:rsid w:val="00420AB4"/>
    <w:rsid w:val="00420CD8"/>
    <w:rsid w:val="004223F3"/>
    <w:rsid w:val="004226AF"/>
    <w:rsid w:val="004229A9"/>
    <w:rsid w:val="00422FB0"/>
    <w:rsid w:val="00423C83"/>
    <w:rsid w:val="00423D84"/>
    <w:rsid w:val="0042483C"/>
    <w:rsid w:val="0042490D"/>
    <w:rsid w:val="00424B9B"/>
    <w:rsid w:val="00424D74"/>
    <w:rsid w:val="00425801"/>
    <w:rsid w:val="00425A17"/>
    <w:rsid w:val="00425D52"/>
    <w:rsid w:val="0042681A"/>
    <w:rsid w:val="004268DA"/>
    <w:rsid w:val="0042699B"/>
    <w:rsid w:val="00426D2C"/>
    <w:rsid w:val="00426D7D"/>
    <w:rsid w:val="00427FB2"/>
    <w:rsid w:val="0043046D"/>
    <w:rsid w:val="004305DF"/>
    <w:rsid w:val="004305E0"/>
    <w:rsid w:val="0043090C"/>
    <w:rsid w:val="004309E8"/>
    <w:rsid w:val="00430C14"/>
    <w:rsid w:val="0043178C"/>
    <w:rsid w:val="00431DAE"/>
    <w:rsid w:val="004320FC"/>
    <w:rsid w:val="00432CEA"/>
    <w:rsid w:val="004334AA"/>
    <w:rsid w:val="004334ED"/>
    <w:rsid w:val="00433BA0"/>
    <w:rsid w:val="00435266"/>
    <w:rsid w:val="0043551D"/>
    <w:rsid w:val="00435BB1"/>
    <w:rsid w:val="004361AE"/>
    <w:rsid w:val="004361FD"/>
    <w:rsid w:val="0043629C"/>
    <w:rsid w:val="00436330"/>
    <w:rsid w:val="0043696D"/>
    <w:rsid w:val="00436B81"/>
    <w:rsid w:val="00436C97"/>
    <w:rsid w:val="00436E0B"/>
    <w:rsid w:val="00436FFD"/>
    <w:rsid w:val="00437561"/>
    <w:rsid w:val="004375FD"/>
    <w:rsid w:val="0043781B"/>
    <w:rsid w:val="00437B42"/>
    <w:rsid w:val="00440BD8"/>
    <w:rsid w:val="004418AC"/>
    <w:rsid w:val="00442400"/>
    <w:rsid w:val="00442C40"/>
    <w:rsid w:val="004432BB"/>
    <w:rsid w:val="0044348E"/>
    <w:rsid w:val="00443C84"/>
    <w:rsid w:val="00444101"/>
    <w:rsid w:val="00444915"/>
    <w:rsid w:val="00444BBF"/>
    <w:rsid w:val="00445A7F"/>
    <w:rsid w:val="00445FBC"/>
    <w:rsid w:val="0044702A"/>
    <w:rsid w:val="00447208"/>
    <w:rsid w:val="00447FD2"/>
    <w:rsid w:val="004501BC"/>
    <w:rsid w:val="00450227"/>
    <w:rsid w:val="0045028C"/>
    <w:rsid w:val="00450675"/>
    <w:rsid w:val="00450687"/>
    <w:rsid w:val="00450DE8"/>
    <w:rsid w:val="00450F6A"/>
    <w:rsid w:val="004510EC"/>
    <w:rsid w:val="00451855"/>
    <w:rsid w:val="00451FF9"/>
    <w:rsid w:val="004527FD"/>
    <w:rsid w:val="00452A2F"/>
    <w:rsid w:val="00452E0F"/>
    <w:rsid w:val="00453493"/>
    <w:rsid w:val="00453C23"/>
    <w:rsid w:val="00454107"/>
    <w:rsid w:val="0045467E"/>
    <w:rsid w:val="004546FE"/>
    <w:rsid w:val="00455315"/>
    <w:rsid w:val="004556D2"/>
    <w:rsid w:val="004557D9"/>
    <w:rsid w:val="00455819"/>
    <w:rsid w:val="00455CC5"/>
    <w:rsid w:val="0045622E"/>
    <w:rsid w:val="00456757"/>
    <w:rsid w:val="00456874"/>
    <w:rsid w:val="00456CFA"/>
    <w:rsid w:val="004570B8"/>
    <w:rsid w:val="0045740D"/>
    <w:rsid w:val="0045763A"/>
    <w:rsid w:val="00457899"/>
    <w:rsid w:val="00457BC1"/>
    <w:rsid w:val="00457F05"/>
    <w:rsid w:val="004609F0"/>
    <w:rsid w:val="00460F13"/>
    <w:rsid w:val="00461B27"/>
    <w:rsid w:val="00461C8E"/>
    <w:rsid w:val="00461FBB"/>
    <w:rsid w:val="0046252B"/>
    <w:rsid w:val="00462FF8"/>
    <w:rsid w:val="004636BD"/>
    <w:rsid w:val="00463804"/>
    <w:rsid w:val="00463B22"/>
    <w:rsid w:val="004644BC"/>
    <w:rsid w:val="0046468A"/>
    <w:rsid w:val="004651E3"/>
    <w:rsid w:val="00465617"/>
    <w:rsid w:val="00465B7C"/>
    <w:rsid w:val="00465DB0"/>
    <w:rsid w:val="00465F28"/>
    <w:rsid w:val="004665FE"/>
    <w:rsid w:val="0046684A"/>
    <w:rsid w:val="00466A86"/>
    <w:rsid w:val="00466AD1"/>
    <w:rsid w:val="00466C15"/>
    <w:rsid w:val="00466F74"/>
    <w:rsid w:val="00467E95"/>
    <w:rsid w:val="00467FA1"/>
    <w:rsid w:val="00467FC8"/>
    <w:rsid w:val="00470086"/>
    <w:rsid w:val="00470439"/>
    <w:rsid w:val="00470845"/>
    <w:rsid w:val="00470A9D"/>
    <w:rsid w:val="00470DE2"/>
    <w:rsid w:val="004713D8"/>
    <w:rsid w:val="00471793"/>
    <w:rsid w:val="004717A2"/>
    <w:rsid w:val="00471E2B"/>
    <w:rsid w:val="00472562"/>
    <w:rsid w:val="00472B15"/>
    <w:rsid w:val="00472E18"/>
    <w:rsid w:val="004732ED"/>
    <w:rsid w:val="00473ED5"/>
    <w:rsid w:val="00474065"/>
    <w:rsid w:val="00474B41"/>
    <w:rsid w:val="00474E45"/>
    <w:rsid w:val="004754FD"/>
    <w:rsid w:val="004759EE"/>
    <w:rsid w:val="00475D57"/>
    <w:rsid w:val="00476E9E"/>
    <w:rsid w:val="004770EF"/>
    <w:rsid w:val="00477589"/>
    <w:rsid w:val="004778EA"/>
    <w:rsid w:val="00477E2C"/>
    <w:rsid w:val="00480620"/>
    <w:rsid w:val="00480A90"/>
    <w:rsid w:val="004814D1"/>
    <w:rsid w:val="00481CC3"/>
    <w:rsid w:val="00481CF8"/>
    <w:rsid w:val="004828A3"/>
    <w:rsid w:val="00482BF9"/>
    <w:rsid w:val="00482D92"/>
    <w:rsid w:val="00483D2E"/>
    <w:rsid w:val="004840C4"/>
    <w:rsid w:val="00484644"/>
    <w:rsid w:val="00484D16"/>
    <w:rsid w:val="00485ADE"/>
    <w:rsid w:val="0048608C"/>
    <w:rsid w:val="004869B5"/>
    <w:rsid w:val="00486DB9"/>
    <w:rsid w:val="00486E61"/>
    <w:rsid w:val="0048763E"/>
    <w:rsid w:val="00490072"/>
    <w:rsid w:val="00490807"/>
    <w:rsid w:val="00490A42"/>
    <w:rsid w:val="00491E12"/>
    <w:rsid w:val="00492291"/>
    <w:rsid w:val="00492677"/>
    <w:rsid w:val="00492B7F"/>
    <w:rsid w:val="00493349"/>
    <w:rsid w:val="004934B2"/>
    <w:rsid w:val="004936DD"/>
    <w:rsid w:val="00493F2F"/>
    <w:rsid w:val="00494242"/>
    <w:rsid w:val="0049435E"/>
    <w:rsid w:val="004949D6"/>
    <w:rsid w:val="00495BFE"/>
    <w:rsid w:val="00495EB8"/>
    <w:rsid w:val="004966BA"/>
    <w:rsid w:val="00496918"/>
    <w:rsid w:val="00496CDB"/>
    <w:rsid w:val="00496DC2"/>
    <w:rsid w:val="00497964"/>
    <w:rsid w:val="004A0969"/>
    <w:rsid w:val="004A14FE"/>
    <w:rsid w:val="004A252F"/>
    <w:rsid w:val="004A27A2"/>
    <w:rsid w:val="004A2EF8"/>
    <w:rsid w:val="004A4028"/>
    <w:rsid w:val="004A4040"/>
    <w:rsid w:val="004A4665"/>
    <w:rsid w:val="004A55BA"/>
    <w:rsid w:val="004A5BEA"/>
    <w:rsid w:val="004A5D68"/>
    <w:rsid w:val="004A65DA"/>
    <w:rsid w:val="004A67A4"/>
    <w:rsid w:val="004A78A6"/>
    <w:rsid w:val="004A7AF8"/>
    <w:rsid w:val="004B076C"/>
    <w:rsid w:val="004B0A45"/>
    <w:rsid w:val="004B0F2E"/>
    <w:rsid w:val="004B12BE"/>
    <w:rsid w:val="004B14DA"/>
    <w:rsid w:val="004B22EB"/>
    <w:rsid w:val="004B3187"/>
    <w:rsid w:val="004B4951"/>
    <w:rsid w:val="004B4D44"/>
    <w:rsid w:val="004B59AB"/>
    <w:rsid w:val="004B6EFA"/>
    <w:rsid w:val="004B7947"/>
    <w:rsid w:val="004C03A3"/>
    <w:rsid w:val="004C08AB"/>
    <w:rsid w:val="004C11EC"/>
    <w:rsid w:val="004C13D0"/>
    <w:rsid w:val="004C1F68"/>
    <w:rsid w:val="004C2541"/>
    <w:rsid w:val="004C2F7E"/>
    <w:rsid w:val="004C30DA"/>
    <w:rsid w:val="004C34B1"/>
    <w:rsid w:val="004C356F"/>
    <w:rsid w:val="004C4560"/>
    <w:rsid w:val="004C4651"/>
    <w:rsid w:val="004C5D3B"/>
    <w:rsid w:val="004C6181"/>
    <w:rsid w:val="004C62CA"/>
    <w:rsid w:val="004C6C02"/>
    <w:rsid w:val="004C6C2B"/>
    <w:rsid w:val="004C7351"/>
    <w:rsid w:val="004C75B0"/>
    <w:rsid w:val="004C771A"/>
    <w:rsid w:val="004D062C"/>
    <w:rsid w:val="004D0EF5"/>
    <w:rsid w:val="004D0F5F"/>
    <w:rsid w:val="004D1000"/>
    <w:rsid w:val="004D1115"/>
    <w:rsid w:val="004D11F4"/>
    <w:rsid w:val="004D15A3"/>
    <w:rsid w:val="004D1A5F"/>
    <w:rsid w:val="004D1E3E"/>
    <w:rsid w:val="004D2F55"/>
    <w:rsid w:val="004D2FE0"/>
    <w:rsid w:val="004D3176"/>
    <w:rsid w:val="004D3CC6"/>
    <w:rsid w:val="004D4750"/>
    <w:rsid w:val="004D513F"/>
    <w:rsid w:val="004D5209"/>
    <w:rsid w:val="004D5550"/>
    <w:rsid w:val="004D61F2"/>
    <w:rsid w:val="004D625C"/>
    <w:rsid w:val="004D6737"/>
    <w:rsid w:val="004D67E1"/>
    <w:rsid w:val="004D6AF8"/>
    <w:rsid w:val="004D6F4D"/>
    <w:rsid w:val="004D6F77"/>
    <w:rsid w:val="004D73CF"/>
    <w:rsid w:val="004D7FE3"/>
    <w:rsid w:val="004E1647"/>
    <w:rsid w:val="004E239A"/>
    <w:rsid w:val="004E280A"/>
    <w:rsid w:val="004E3481"/>
    <w:rsid w:val="004E5665"/>
    <w:rsid w:val="004E5A06"/>
    <w:rsid w:val="004E65B2"/>
    <w:rsid w:val="004E6BD6"/>
    <w:rsid w:val="004E7208"/>
    <w:rsid w:val="004E787D"/>
    <w:rsid w:val="004E78F4"/>
    <w:rsid w:val="004E7C15"/>
    <w:rsid w:val="004E7E54"/>
    <w:rsid w:val="004F00E3"/>
    <w:rsid w:val="004F04DB"/>
    <w:rsid w:val="004F0A0E"/>
    <w:rsid w:val="004F14E4"/>
    <w:rsid w:val="004F1BBC"/>
    <w:rsid w:val="004F2265"/>
    <w:rsid w:val="004F2585"/>
    <w:rsid w:val="004F330C"/>
    <w:rsid w:val="004F3AF0"/>
    <w:rsid w:val="004F424B"/>
    <w:rsid w:val="004F4A0D"/>
    <w:rsid w:val="004F4CDB"/>
    <w:rsid w:val="004F5036"/>
    <w:rsid w:val="004F5487"/>
    <w:rsid w:val="004F55C4"/>
    <w:rsid w:val="004F65F4"/>
    <w:rsid w:val="004F674E"/>
    <w:rsid w:val="004F6765"/>
    <w:rsid w:val="004F6A56"/>
    <w:rsid w:val="004F6B80"/>
    <w:rsid w:val="004F70A0"/>
    <w:rsid w:val="00500316"/>
    <w:rsid w:val="00500F86"/>
    <w:rsid w:val="005014D3"/>
    <w:rsid w:val="00501E30"/>
    <w:rsid w:val="00502067"/>
    <w:rsid w:val="005021CE"/>
    <w:rsid w:val="0050253C"/>
    <w:rsid w:val="00502838"/>
    <w:rsid w:val="00503594"/>
    <w:rsid w:val="00504556"/>
    <w:rsid w:val="00504A5D"/>
    <w:rsid w:val="00504BBD"/>
    <w:rsid w:val="0050530C"/>
    <w:rsid w:val="005053CA"/>
    <w:rsid w:val="00506FF0"/>
    <w:rsid w:val="0050751E"/>
    <w:rsid w:val="0050752D"/>
    <w:rsid w:val="00510258"/>
    <w:rsid w:val="00510368"/>
    <w:rsid w:val="00510DAD"/>
    <w:rsid w:val="00510E62"/>
    <w:rsid w:val="00510EFB"/>
    <w:rsid w:val="0051133A"/>
    <w:rsid w:val="00511792"/>
    <w:rsid w:val="00512F53"/>
    <w:rsid w:val="00513834"/>
    <w:rsid w:val="005138B1"/>
    <w:rsid w:val="00513983"/>
    <w:rsid w:val="005149A7"/>
    <w:rsid w:val="00514DA0"/>
    <w:rsid w:val="005152AD"/>
    <w:rsid w:val="00515507"/>
    <w:rsid w:val="0051598C"/>
    <w:rsid w:val="00515A90"/>
    <w:rsid w:val="00516128"/>
    <w:rsid w:val="0051669F"/>
    <w:rsid w:val="00516EE6"/>
    <w:rsid w:val="00517645"/>
    <w:rsid w:val="00517673"/>
    <w:rsid w:val="00517709"/>
    <w:rsid w:val="00520977"/>
    <w:rsid w:val="0052120D"/>
    <w:rsid w:val="00521497"/>
    <w:rsid w:val="00521706"/>
    <w:rsid w:val="00521812"/>
    <w:rsid w:val="00521AF1"/>
    <w:rsid w:val="00521BF8"/>
    <w:rsid w:val="005220C4"/>
    <w:rsid w:val="00522691"/>
    <w:rsid w:val="00522CB2"/>
    <w:rsid w:val="00523097"/>
    <w:rsid w:val="00525311"/>
    <w:rsid w:val="0052599A"/>
    <w:rsid w:val="005259A7"/>
    <w:rsid w:val="005259E4"/>
    <w:rsid w:val="00525FF7"/>
    <w:rsid w:val="00526310"/>
    <w:rsid w:val="00526767"/>
    <w:rsid w:val="00526E8C"/>
    <w:rsid w:val="00526E9E"/>
    <w:rsid w:val="00527064"/>
    <w:rsid w:val="00530353"/>
    <w:rsid w:val="00530A04"/>
    <w:rsid w:val="00530CE2"/>
    <w:rsid w:val="00530CF8"/>
    <w:rsid w:val="00531095"/>
    <w:rsid w:val="00531119"/>
    <w:rsid w:val="00531196"/>
    <w:rsid w:val="00531907"/>
    <w:rsid w:val="00531D5C"/>
    <w:rsid w:val="00531F7E"/>
    <w:rsid w:val="0053326B"/>
    <w:rsid w:val="0053362C"/>
    <w:rsid w:val="005336FC"/>
    <w:rsid w:val="00534056"/>
    <w:rsid w:val="00534469"/>
    <w:rsid w:val="00534DD4"/>
    <w:rsid w:val="005350B0"/>
    <w:rsid w:val="00536686"/>
    <w:rsid w:val="00536B10"/>
    <w:rsid w:val="00536DED"/>
    <w:rsid w:val="005370D5"/>
    <w:rsid w:val="005373B9"/>
    <w:rsid w:val="00537406"/>
    <w:rsid w:val="005376D4"/>
    <w:rsid w:val="00537978"/>
    <w:rsid w:val="00537C28"/>
    <w:rsid w:val="00537C2E"/>
    <w:rsid w:val="005409BB"/>
    <w:rsid w:val="00540CC2"/>
    <w:rsid w:val="00540D75"/>
    <w:rsid w:val="00541EF9"/>
    <w:rsid w:val="00542712"/>
    <w:rsid w:val="005427E1"/>
    <w:rsid w:val="00542E21"/>
    <w:rsid w:val="0054371A"/>
    <w:rsid w:val="00543E4E"/>
    <w:rsid w:val="00543E52"/>
    <w:rsid w:val="00543F99"/>
    <w:rsid w:val="005445D6"/>
    <w:rsid w:val="005446D2"/>
    <w:rsid w:val="00544F1C"/>
    <w:rsid w:val="005457A3"/>
    <w:rsid w:val="00546DD2"/>
    <w:rsid w:val="005477D4"/>
    <w:rsid w:val="00547D8A"/>
    <w:rsid w:val="00550158"/>
    <w:rsid w:val="0055025A"/>
    <w:rsid w:val="005505BB"/>
    <w:rsid w:val="005509B1"/>
    <w:rsid w:val="00550B08"/>
    <w:rsid w:val="00550C5B"/>
    <w:rsid w:val="00550C83"/>
    <w:rsid w:val="005526FB"/>
    <w:rsid w:val="0055282C"/>
    <w:rsid w:val="00553609"/>
    <w:rsid w:val="005537FE"/>
    <w:rsid w:val="00554134"/>
    <w:rsid w:val="005545B9"/>
    <w:rsid w:val="00554B38"/>
    <w:rsid w:val="005552CE"/>
    <w:rsid w:val="005553FD"/>
    <w:rsid w:val="00555742"/>
    <w:rsid w:val="00555988"/>
    <w:rsid w:val="00555B38"/>
    <w:rsid w:val="00555BE4"/>
    <w:rsid w:val="00555FB9"/>
    <w:rsid w:val="00556BF5"/>
    <w:rsid w:val="00556D0B"/>
    <w:rsid w:val="00557F0E"/>
    <w:rsid w:val="005608B8"/>
    <w:rsid w:val="00561274"/>
    <w:rsid w:val="005614CE"/>
    <w:rsid w:val="005618F7"/>
    <w:rsid w:val="00561F12"/>
    <w:rsid w:val="00562696"/>
    <w:rsid w:val="00562896"/>
    <w:rsid w:val="00562C5A"/>
    <w:rsid w:val="0056314B"/>
    <w:rsid w:val="00563198"/>
    <w:rsid w:val="005632ED"/>
    <w:rsid w:val="00563787"/>
    <w:rsid w:val="0056394E"/>
    <w:rsid w:val="005640E5"/>
    <w:rsid w:val="0056464B"/>
    <w:rsid w:val="00565B74"/>
    <w:rsid w:val="00565CFD"/>
    <w:rsid w:val="00565EB9"/>
    <w:rsid w:val="005663C2"/>
    <w:rsid w:val="00566570"/>
    <w:rsid w:val="005667B6"/>
    <w:rsid w:val="00566C98"/>
    <w:rsid w:val="005675C3"/>
    <w:rsid w:val="00567960"/>
    <w:rsid w:val="00567E17"/>
    <w:rsid w:val="0057000B"/>
    <w:rsid w:val="00570325"/>
    <w:rsid w:val="005708D8"/>
    <w:rsid w:val="00570A63"/>
    <w:rsid w:val="00571705"/>
    <w:rsid w:val="00571A8B"/>
    <w:rsid w:val="00571E53"/>
    <w:rsid w:val="00572065"/>
    <w:rsid w:val="005723A8"/>
    <w:rsid w:val="00572544"/>
    <w:rsid w:val="0057268A"/>
    <w:rsid w:val="005736E3"/>
    <w:rsid w:val="00573DBB"/>
    <w:rsid w:val="00573F4C"/>
    <w:rsid w:val="005740D7"/>
    <w:rsid w:val="00574FD3"/>
    <w:rsid w:val="00575049"/>
    <w:rsid w:val="005755ED"/>
    <w:rsid w:val="0057562D"/>
    <w:rsid w:val="005758E5"/>
    <w:rsid w:val="005763B9"/>
    <w:rsid w:val="00576C6C"/>
    <w:rsid w:val="00576E1A"/>
    <w:rsid w:val="00576F89"/>
    <w:rsid w:val="00577069"/>
    <w:rsid w:val="0057752D"/>
    <w:rsid w:val="00577924"/>
    <w:rsid w:val="00577A6A"/>
    <w:rsid w:val="005803E7"/>
    <w:rsid w:val="00580546"/>
    <w:rsid w:val="00580CF6"/>
    <w:rsid w:val="005816F7"/>
    <w:rsid w:val="005822A4"/>
    <w:rsid w:val="0058246F"/>
    <w:rsid w:val="00582DD6"/>
    <w:rsid w:val="005832DC"/>
    <w:rsid w:val="005836BE"/>
    <w:rsid w:val="00583CD2"/>
    <w:rsid w:val="00583E24"/>
    <w:rsid w:val="00584289"/>
    <w:rsid w:val="00584F71"/>
    <w:rsid w:val="00584FD2"/>
    <w:rsid w:val="0058596B"/>
    <w:rsid w:val="00585BD0"/>
    <w:rsid w:val="00585E56"/>
    <w:rsid w:val="00586776"/>
    <w:rsid w:val="0058696A"/>
    <w:rsid w:val="00586F04"/>
    <w:rsid w:val="0058728A"/>
    <w:rsid w:val="0058765D"/>
    <w:rsid w:val="00587D7A"/>
    <w:rsid w:val="00587E07"/>
    <w:rsid w:val="00587F26"/>
    <w:rsid w:val="00587F8D"/>
    <w:rsid w:val="00587FC4"/>
    <w:rsid w:val="0059026F"/>
    <w:rsid w:val="00590496"/>
    <w:rsid w:val="00590497"/>
    <w:rsid w:val="005904A3"/>
    <w:rsid w:val="00590512"/>
    <w:rsid w:val="00590A8F"/>
    <w:rsid w:val="00590CF3"/>
    <w:rsid w:val="005917DB"/>
    <w:rsid w:val="0059452E"/>
    <w:rsid w:val="005946B2"/>
    <w:rsid w:val="0059593F"/>
    <w:rsid w:val="005963A5"/>
    <w:rsid w:val="0059646F"/>
    <w:rsid w:val="00596C4A"/>
    <w:rsid w:val="00596DA7"/>
    <w:rsid w:val="005970BE"/>
    <w:rsid w:val="00597128"/>
    <w:rsid w:val="00597726"/>
    <w:rsid w:val="00597A6D"/>
    <w:rsid w:val="005A0E53"/>
    <w:rsid w:val="005A0F5E"/>
    <w:rsid w:val="005A1955"/>
    <w:rsid w:val="005A2027"/>
    <w:rsid w:val="005A20E5"/>
    <w:rsid w:val="005A2731"/>
    <w:rsid w:val="005A2B0B"/>
    <w:rsid w:val="005A36BA"/>
    <w:rsid w:val="005A4198"/>
    <w:rsid w:val="005A46EB"/>
    <w:rsid w:val="005A5153"/>
    <w:rsid w:val="005A51B6"/>
    <w:rsid w:val="005A522C"/>
    <w:rsid w:val="005A5894"/>
    <w:rsid w:val="005A6468"/>
    <w:rsid w:val="005A6C79"/>
    <w:rsid w:val="005A72F2"/>
    <w:rsid w:val="005A761D"/>
    <w:rsid w:val="005A7737"/>
    <w:rsid w:val="005A786A"/>
    <w:rsid w:val="005A7F5D"/>
    <w:rsid w:val="005B0100"/>
    <w:rsid w:val="005B0345"/>
    <w:rsid w:val="005B0443"/>
    <w:rsid w:val="005B0C05"/>
    <w:rsid w:val="005B1C72"/>
    <w:rsid w:val="005B22DF"/>
    <w:rsid w:val="005B2DED"/>
    <w:rsid w:val="005B2FD5"/>
    <w:rsid w:val="005B37EE"/>
    <w:rsid w:val="005B3A67"/>
    <w:rsid w:val="005B3C8A"/>
    <w:rsid w:val="005B3DD7"/>
    <w:rsid w:val="005B4225"/>
    <w:rsid w:val="005B5795"/>
    <w:rsid w:val="005B66D1"/>
    <w:rsid w:val="005B6943"/>
    <w:rsid w:val="005B6C2C"/>
    <w:rsid w:val="005B6D40"/>
    <w:rsid w:val="005B7EC1"/>
    <w:rsid w:val="005B7EE5"/>
    <w:rsid w:val="005B7F5E"/>
    <w:rsid w:val="005C012A"/>
    <w:rsid w:val="005C0308"/>
    <w:rsid w:val="005C0C78"/>
    <w:rsid w:val="005C133C"/>
    <w:rsid w:val="005C1408"/>
    <w:rsid w:val="005C171A"/>
    <w:rsid w:val="005C1787"/>
    <w:rsid w:val="005C1796"/>
    <w:rsid w:val="005C17D8"/>
    <w:rsid w:val="005C1E0C"/>
    <w:rsid w:val="005C29D4"/>
    <w:rsid w:val="005C2DAC"/>
    <w:rsid w:val="005C2F0D"/>
    <w:rsid w:val="005C2FD8"/>
    <w:rsid w:val="005C32B8"/>
    <w:rsid w:val="005C372A"/>
    <w:rsid w:val="005C3926"/>
    <w:rsid w:val="005C3D38"/>
    <w:rsid w:val="005C43F1"/>
    <w:rsid w:val="005C468A"/>
    <w:rsid w:val="005C4B0D"/>
    <w:rsid w:val="005C4BF0"/>
    <w:rsid w:val="005C50A5"/>
    <w:rsid w:val="005C514D"/>
    <w:rsid w:val="005C5168"/>
    <w:rsid w:val="005C53B0"/>
    <w:rsid w:val="005C58B0"/>
    <w:rsid w:val="005C5DC6"/>
    <w:rsid w:val="005C5F7D"/>
    <w:rsid w:val="005C6043"/>
    <w:rsid w:val="005C6797"/>
    <w:rsid w:val="005C69A5"/>
    <w:rsid w:val="005C6A63"/>
    <w:rsid w:val="005C6E22"/>
    <w:rsid w:val="005C6FF4"/>
    <w:rsid w:val="005C76B1"/>
    <w:rsid w:val="005C7979"/>
    <w:rsid w:val="005D038F"/>
    <w:rsid w:val="005D058F"/>
    <w:rsid w:val="005D0737"/>
    <w:rsid w:val="005D0C1D"/>
    <w:rsid w:val="005D1074"/>
    <w:rsid w:val="005D116A"/>
    <w:rsid w:val="005D1672"/>
    <w:rsid w:val="005D186A"/>
    <w:rsid w:val="005D19D4"/>
    <w:rsid w:val="005D1B37"/>
    <w:rsid w:val="005D1C21"/>
    <w:rsid w:val="005D2137"/>
    <w:rsid w:val="005D2531"/>
    <w:rsid w:val="005D33B6"/>
    <w:rsid w:val="005D39FA"/>
    <w:rsid w:val="005D3BE0"/>
    <w:rsid w:val="005D488E"/>
    <w:rsid w:val="005D4BD8"/>
    <w:rsid w:val="005D4E70"/>
    <w:rsid w:val="005D573D"/>
    <w:rsid w:val="005D58BB"/>
    <w:rsid w:val="005D6430"/>
    <w:rsid w:val="005D6A96"/>
    <w:rsid w:val="005D6F9B"/>
    <w:rsid w:val="005D7DB7"/>
    <w:rsid w:val="005D7DC0"/>
    <w:rsid w:val="005D7EDB"/>
    <w:rsid w:val="005E015A"/>
    <w:rsid w:val="005E021B"/>
    <w:rsid w:val="005E03A6"/>
    <w:rsid w:val="005E03ED"/>
    <w:rsid w:val="005E0AEF"/>
    <w:rsid w:val="005E0B5C"/>
    <w:rsid w:val="005E1562"/>
    <w:rsid w:val="005E1BB4"/>
    <w:rsid w:val="005E1CF5"/>
    <w:rsid w:val="005E1DB9"/>
    <w:rsid w:val="005E2F81"/>
    <w:rsid w:val="005E3464"/>
    <w:rsid w:val="005E4449"/>
    <w:rsid w:val="005E4953"/>
    <w:rsid w:val="005E4AA5"/>
    <w:rsid w:val="005E5A42"/>
    <w:rsid w:val="005E6390"/>
    <w:rsid w:val="005E6401"/>
    <w:rsid w:val="005E64ED"/>
    <w:rsid w:val="005E674D"/>
    <w:rsid w:val="005E6A11"/>
    <w:rsid w:val="005E6A91"/>
    <w:rsid w:val="005E703D"/>
    <w:rsid w:val="005E742A"/>
    <w:rsid w:val="005E7952"/>
    <w:rsid w:val="005E7A27"/>
    <w:rsid w:val="005E7CAA"/>
    <w:rsid w:val="005E7D52"/>
    <w:rsid w:val="005E7E7C"/>
    <w:rsid w:val="005E7F92"/>
    <w:rsid w:val="005F017C"/>
    <w:rsid w:val="005F060F"/>
    <w:rsid w:val="005F06AC"/>
    <w:rsid w:val="005F077C"/>
    <w:rsid w:val="005F077F"/>
    <w:rsid w:val="005F0AF4"/>
    <w:rsid w:val="005F0EF6"/>
    <w:rsid w:val="005F10BC"/>
    <w:rsid w:val="005F1AF4"/>
    <w:rsid w:val="005F1BF2"/>
    <w:rsid w:val="005F1C2B"/>
    <w:rsid w:val="005F20B9"/>
    <w:rsid w:val="005F26DE"/>
    <w:rsid w:val="005F33F6"/>
    <w:rsid w:val="005F3FAA"/>
    <w:rsid w:val="005F4196"/>
    <w:rsid w:val="005F48C3"/>
    <w:rsid w:val="005F49AE"/>
    <w:rsid w:val="005F4AD5"/>
    <w:rsid w:val="005F4B4F"/>
    <w:rsid w:val="005F5072"/>
    <w:rsid w:val="005F57A0"/>
    <w:rsid w:val="005F5809"/>
    <w:rsid w:val="005F6305"/>
    <w:rsid w:val="005F6F60"/>
    <w:rsid w:val="005F72B8"/>
    <w:rsid w:val="005F7806"/>
    <w:rsid w:val="005F79AF"/>
    <w:rsid w:val="006008EC"/>
    <w:rsid w:val="00601FEA"/>
    <w:rsid w:val="006022F6"/>
    <w:rsid w:val="0060310A"/>
    <w:rsid w:val="0060310C"/>
    <w:rsid w:val="006031C5"/>
    <w:rsid w:val="006032C3"/>
    <w:rsid w:val="0060344F"/>
    <w:rsid w:val="0060349A"/>
    <w:rsid w:val="006034E0"/>
    <w:rsid w:val="00603AFF"/>
    <w:rsid w:val="00603C20"/>
    <w:rsid w:val="00604566"/>
    <w:rsid w:val="00604579"/>
    <w:rsid w:val="006047AE"/>
    <w:rsid w:val="006049A5"/>
    <w:rsid w:val="00604D36"/>
    <w:rsid w:val="00604E65"/>
    <w:rsid w:val="006053ED"/>
    <w:rsid w:val="0060557F"/>
    <w:rsid w:val="0060586A"/>
    <w:rsid w:val="00606151"/>
    <w:rsid w:val="0060617D"/>
    <w:rsid w:val="006068BB"/>
    <w:rsid w:val="0060699D"/>
    <w:rsid w:val="00606A41"/>
    <w:rsid w:val="00606D05"/>
    <w:rsid w:val="006071AC"/>
    <w:rsid w:val="0060722F"/>
    <w:rsid w:val="006079D1"/>
    <w:rsid w:val="00607B98"/>
    <w:rsid w:val="006100E5"/>
    <w:rsid w:val="006101B4"/>
    <w:rsid w:val="00610EC7"/>
    <w:rsid w:val="00610FAE"/>
    <w:rsid w:val="00611207"/>
    <w:rsid w:val="006115A6"/>
    <w:rsid w:val="0061181D"/>
    <w:rsid w:val="00611CE5"/>
    <w:rsid w:val="00611DCC"/>
    <w:rsid w:val="00611F78"/>
    <w:rsid w:val="006125FC"/>
    <w:rsid w:val="00612661"/>
    <w:rsid w:val="00612DBA"/>
    <w:rsid w:val="00612F6B"/>
    <w:rsid w:val="00613BA9"/>
    <w:rsid w:val="00613CEF"/>
    <w:rsid w:val="006148B5"/>
    <w:rsid w:val="006148C0"/>
    <w:rsid w:val="00614B96"/>
    <w:rsid w:val="006151CA"/>
    <w:rsid w:val="00615531"/>
    <w:rsid w:val="0061594B"/>
    <w:rsid w:val="00615FE8"/>
    <w:rsid w:val="0061696D"/>
    <w:rsid w:val="0061723A"/>
    <w:rsid w:val="00617A49"/>
    <w:rsid w:val="00617DAE"/>
    <w:rsid w:val="006202DA"/>
    <w:rsid w:val="00620A0E"/>
    <w:rsid w:val="00621280"/>
    <w:rsid w:val="00621387"/>
    <w:rsid w:val="0062154E"/>
    <w:rsid w:val="0062217F"/>
    <w:rsid w:val="006221F0"/>
    <w:rsid w:val="00622805"/>
    <w:rsid w:val="006229FE"/>
    <w:rsid w:val="00622B14"/>
    <w:rsid w:val="00622D6C"/>
    <w:rsid w:val="00622E04"/>
    <w:rsid w:val="006236E4"/>
    <w:rsid w:val="006238A2"/>
    <w:rsid w:val="006239B9"/>
    <w:rsid w:val="00624847"/>
    <w:rsid w:val="00624B41"/>
    <w:rsid w:val="0062590D"/>
    <w:rsid w:val="006259D6"/>
    <w:rsid w:val="00625A1D"/>
    <w:rsid w:val="00625A56"/>
    <w:rsid w:val="00625CDA"/>
    <w:rsid w:val="006267E2"/>
    <w:rsid w:val="00626C42"/>
    <w:rsid w:val="00626DC3"/>
    <w:rsid w:val="00626EA4"/>
    <w:rsid w:val="00626F39"/>
    <w:rsid w:val="00626FCD"/>
    <w:rsid w:val="0062733D"/>
    <w:rsid w:val="00627FA9"/>
    <w:rsid w:val="006308C6"/>
    <w:rsid w:val="00630E1F"/>
    <w:rsid w:val="00632415"/>
    <w:rsid w:val="0063311B"/>
    <w:rsid w:val="006331EC"/>
    <w:rsid w:val="00633AB2"/>
    <w:rsid w:val="0063418A"/>
    <w:rsid w:val="00634C5B"/>
    <w:rsid w:val="00635C67"/>
    <w:rsid w:val="0063672E"/>
    <w:rsid w:val="00636795"/>
    <w:rsid w:val="00636CD4"/>
    <w:rsid w:val="00636E5B"/>
    <w:rsid w:val="00640132"/>
    <w:rsid w:val="00640331"/>
    <w:rsid w:val="0064034B"/>
    <w:rsid w:val="00640971"/>
    <w:rsid w:val="00640E49"/>
    <w:rsid w:val="00640F02"/>
    <w:rsid w:val="00641659"/>
    <w:rsid w:val="00641767"/>
    <w:rsid w:val="00641B9E"/>
    <w:rsid w:val="00642135"/>
    <w:rsid w:val="00642177"/>
    <w:rsid w:val="0064228F"/>
    <w:rsid w:val="0064293A"/>
    <w:rsid w:val="00642F2D"/>
    <w:rsid w:val="006433B4"/>
    <w:rsid w:val="0064412B"/>
    <w:rsid w:val="006444F0"/>
    <w:rsid w:val="00645B26"/>
    <w:rsid w:val="0064771F"/>
    <w:rsid w:val="00647AAC"/>
    <w:rsid w:val="00647B5F"/>
    <w:rsid w:val="00650117"/>
    <w:rsid w:val="00650A22"/>
    <w:rsid w:val="00650D3C"/>
    <w:rsid w:val="00651AB7"/>
    <w:rsid w:val="00651C53"/>
    <w:rsid w:val="00653262"/>
    <w:rsid w:val="00653491"/>
    <w:rsid w:val="00653C90"/>
    <w:rsid w:val="00654B9B"/>
    <w:rsid w:val="00655ADA"/>
    <w:rsid w:val="0065700F"/>
    <w:rsid w:val="006570DA"/>
    <w:rsid w:val="0065720E"/>
    <w:rsid w:val="00657289"/>
    <w:rsid w:val="00657BC9"/>
    <w:rsid w:val="00657DAB"/>
    <w:rsid w:val="00660A3A"/>
    <w:rsid w:val="00662176"/>
    <w:rsid w:val="006621F6"/>
    <w:rsid w:val="00662326"/>
    <w:rsid w:val="00662F26"/>
    <w:rsid w:val="006632E0"/>
    <w:rsid w:val="006636C3"/>
    <w:rsid w:val="00664614"/>
    <w:rsid w:val="006648BC"/>
    <w:rsid w:val="00664C96"/>
    <w:rsid w:val="00664D16"/>
    <w:rsid w:val="00665386"/>
    <w:rsid w:val="00665648"/>
    <w:rsid w:val="006659EC"/>
    <w:rsid w:val="00666415"/>
    <w:rsid w:val="00666F4B"/>
    <w:rsid w:val="00667115"/>
    <w:rsid w:val="00667409"/>
    <w:rsid w:val="00667652"/>
    <w:rsid w:val="00667682"/>
    <w:rsid w:val="00667694"/>
    <w:rsid w:val="006678F5"/>
    <w:rsid w:val="0066799C"/>
    <w:rsid w:val="00667A63"/>
    <w:rsid w:val="00670291"/>
    <w:rsid w:val="006702B5"/>
    <w:rsid w:val="00670A5B"/>
    <w:rsid w:val="00671812"/>
    <w:rsid w:val="00671963"/>
    <w:rsid w:val="00672079"/>
    <w:rsid w:val="0067215C"/>
    <w:rsid w:val="0067287A"/>
    <w:rsid w:val="006728EF"/>
    <w:rsid w:val="00672CD1"/>
    <w:rsid w:val="00673489"/>
    <w:rsid w:val="006734BE"/>
    <w:rsid w:val="006735CC"/>
    <w:rsid w:val="00673B21"/>
    <w:rsid w:val="00673B9F"/>
    <w:rsid w:val="00673E37"/>
    <w:rsid w:val="006742AF"/>
    <w:rsid w:val="006744D9"/>
    <w:rsid w:val="006747F6"/>
    <w:rsid w:val="00674DFD"/>
    <w:rsid w:val="00675670"/>
    <w:rsid w:val="0067583B"/>
    <w:rsid w:val="00675926"/>
    <w:rsid w:val="006768A0"/>
    <w:rsid w:val="00676910"/>
    <w:rsid w:val="00677061"/>
    <w:rsid w:val="00677095"/>
    <w:rsid w:val="006771E9"/>
    <w:rsid w:val="00677296"/>
    <w:rsid w:val="00677B93"/>
    <w:rsid w:val="00677D0F"/>
    <w:rsid w:val="006807C0"/>
    <w:rsid w:val="00680A30"/>
    <w:rsid w:val="00680B24"/>
    <w:rsid w:val="00680B27"/>
    <w:rsid w:val="00681845"/>
    <w:rsid w:val="00681861"/>
    <w:rsid w:val="00681A6A"/>
    <w:rsid w:val="006825AD"/>
    <w:rsid w:val="00682B1C"/>
    <w:rsid w:val="00682DBD"/>
    <w:rsid w:val="00682F4C"/>
    <w:rsid w:val="00682F56"/>
    <w:rsid w:val="00683292"/>
    <w:rsid w:val="006833D6"/>
    <w:rsid w:val="0068379F"/>
    <w:rsid w:val="00683A99"/>
    <w:rsid w:val="006849EB"/>
    <w:rsid w:val="006849F7"/>
    <w:rsid w:val="00685416"/>
    <w:rsid w:val="0068607B"/>
    <w:rsid w:val="006866F5"/>
    <w:rsid w:val="00686AE6"/>
    <w:rsid w:val="00686D19"/>
    <w:rsid w:val="00686E98"/>
    <w:rsid w:val="00687F2B"/>
    <w:rsid w:val="0069095D"/>
    <w:rsid w:val="00690A7F"/>
    <w:rsid w:val="00690DA0"/>
    <w:rsid w:val="0069117B"/>
    <w:rsid w:val="00691181"/>
    <w:rsid w:val="0069128C"/>
    <w:rsid w:val="006912D0"/>
    <w:rsid w:val="00691878"/>
    <w:rsid w:val="006919A9"/>
    <w:rsid w:val="00691A92"/>
    <w:rsid w:val="00691BF8"/>
    <w:rsid w:val="0069243E"/>
    <w:rsid w:val="0069255C"/>
    <w:rsid w:val="00692A0E"/>
    <w:rsid w:val="00692BC2"/>
    <w:rsid w:val="00692BDA"/>
    <w:rsid w:val="006936E2"/>
    <w:rsid w:val="00693B17"/>
    <w:rsid w:val="00693F69"/>
    <w:rsid w:val="00694521"/>
    <w:rsid w:val="00694660"/>
    <w:rsid w:val="00695263"/>
    <w:rsid w:val="00695616"/>
    <w:rsid w:val="00695D56"/>
    <w:rsid w:val="006962FE"/>
    <w:rsid w:val="00696601"/>
    <w:rsid w:val="0069690B"/>
    <w:rsid w:val="00696A76"/>
    <w:rsid w:val="00696C4A"/>
    <w:rsid w:val="00696FB2"/>
    <w:rsid w:val="006971BA"/>
    <w:rsid w:val="006979B3"/>
    <w:rsid w:val="00697BBE"/>
    <w:rsid w:val="006A049C"/>
    <w:rsid w:val="006A0987"/>
    <w:rsid w:val="006A1664"/>
    <w:rsid w:val="006A1820"/>
    <w:rsid w:val="006A1DDC"/>
    <w:rsid w:val="006A1E62"/>
    <w:rsid w:val="006A1F6B"/>
    <w:rsid w:val="006A22F7"/>
    <w:rsid w:val="006A28B8"/>
    <w:rsid w:val="006A2B6E"/>
    <w:rsid w:val="006A3373"/>
    <w:rsid w:val="006A3B91"/>
    <w:rsid w:val="006A4532"/>
    <w:rsid w:val="006A4648"/>
    <w:rsid w:val="006A4785"/>
    <w:rsid w:val="006A5936"/>
    <w:rsid w:val="006A6151"/>
    <w:rsid w:val="006A6247"/>
    <w:rsid w:val="006A63B0"/>
    <w:rsid w:val="006A69D9"/>
    <w:rsid w:val="006A725C"/>
    <w:rsid w:val="006A7741"/>
    <w:rsid w:val="006B002C"/>
    <w:rsid w:val="006B0659"/>
    <w:rsid w:val="006B0876"/>
    <w:rsid w:val="006B08D4"/>
    <w:rsid w:val="006B0C22"/>
    <w:rsid w:val="006B12A6"/>
    <w:rsid w:val="006B17E0"/>
    <w:rsid w:val="006B18E2"/>
    <w:rsid w:val="006B1DB2"/>
    <w:rsid w:val="006B1DEE"/>
    <w:rsid w:val="006B296B"/>
    <w:rsid w:val="006B3476"/>
    <w:rsid w:val="006B34F2"/>
    <w:rsid w:val="006B396C"/>
    <w:rsid w:val="006B3AF5"/>
    <w:rsid w:val="006B3EA6"/>
    <w:rsid w:val="006B5A13"/>
    <w:rsid w:val="006B5AAA"/>
    <w:rsid w:val="006B5BB5"/>
    <w:rsid w:val="006B5DE6"/>
    <w:rsid w:val="006B645A"/>
    <w:rsid w:val="006B64FA"/>
    <w:rsid w:val="006B6AEC"/>
    <w:rsid w:val="006B7475"/>
    <w:rsid w:val="006B7C2E"/>
    <w:rsid w:val="006B7C59"/>
    <w:rsid w:val="006B7D6F"/>
    <w:rsid w:val="006C01C0"/>
    <w:rsid w:val="006C0FA4"/>
    <w:rsid w:val="006C0FCB"/>
    <w:rsid w:val="006C0FEC"/>
    <w:rsid w:val="006C159F"/>
    <w:rsid w:val="006C1765"/>
    <w:rsid w:val="006C1A58"/>
    <w:rsid w:val="006C1C06"/>
    <w:rsid w:val="006C1EA1"/>
    <w:rsid w:val="006C2B68"/>
    <w:rsid w:val="006C2BC8"/>
    <w:rsid w:val="006C2FDD"/>
    <w:rsid w:val="006C306E"/>
    <w:rsid w:val="006C430C"/>
    <w:rsid w:val="006C46BA"/>
    <w:rsid w:val="006C4A33"/>
    <w:rsid w:val="006C4B8E"/>
    <w:rsid w:val="006C51AD"/>
    <w:rsid w:val="006C56AE"/>
    <w:rsid w:val="006C5708"/>
    <w:rsid w:val="006C5939"/>
    <w:rsid w:val="006C62DD"/>
    <w:rsid w:val="006C7CA5"/>
    <w:rsid w:val="006D00D9"/>
    <w:rsid w:val="006D0D0F"/>
    <w:rsid w:val="006D0D75"/>
    <w:rsid w:val="006D0E89"/>
    <w:rsid w:val="006D12A0"/>
    <w:rsid w:val="006D1343"/>
    <w:rsid w:val="006D16A8"/>
    <w:rsid w:val="006D23F3"/>
    <w:rsid w:val="006D2968"/>
    <w:rsid w:val="006D2D19"/>
    <w:rsid w:val="006D3042"/>
    <w:rsid w:val="006D3385"/>
    <w:rsid w:val="006D3535"/>
    <w:rsid w:val="006D3772"/>
    <w:rsid w:val="006D3C1D"/>
    <w:rsid w:val="006D4296"/>
    <w:rsid w:val="006D4582"/>
    <w:rsid w:val="006D5418"/>
    <w:rsid w:val="006D5644"/>
    <w:rsid w:val="006D6BB9"/>
    <w:rsid w:val="006D72F6"/>
    <w:rsid w:val="006D7E24"/>
    <w:rsid w:val="006E0720"/>
    <w:rsid w:val="006E09A8"/>
    <w:rsid w:val="006E0EDB"/>
    <w:rsid w:val="006E1BC0"/>
    <w:rsid w:val="006E2044"/>
    <w:rsid w:val="006E20F6"/>
    <w:rsid w:val="006E2A94"/>
    <w:rsid w:val="006E2FAF"/>
    <w:rsid w:val="006E3447"/>
    <w:rsid w:val="006E417A"/>
    <w:rsid w:val="006E4868"/>
    <w:rsid w:val="006E48C4"/>
    <w:rsid w:val="006E4CE8"/>
    <w:rsid w:val="006E4E4A"/>
    <w:rsid w:val="006E5158"/>
    <w:rsid w:val="006E5177"/>
    <w:rsid w:val="006E52E0"/>
    <w:rsid w:val="006E549A"/>
    <w:rsid w:val="006E5BC1"/>
    <w:rsid w:val="006E6364"/>
    <w:rsid w:val="006E7023"/>
    <w:rsid w:val="006E76AE"/>
    <w:rsid w:val="006E78E1"/>
    <w:rsid w:val="006E7C79"/>
    <w:rsid w:val="006F1D01"/>
    <w:rsid w:val="006F2424"/>
    <w:rsid w:val="006F2A9A"/>
    <w:rsid w:val="006F3883"/>
    <w:rsid w:val="006F3932"/>
    <w:rsid w:val="006F3A3E"/>
    <w:rsid w:val="006F3BA7"/>
    <w:rsid w:val="006F3E90"/>
    <w:rsid w:val="006F44AD"/>
    <w:rsid w:val="006F48D6"/>
    <w:rsid w:val="006F4E62"/>
    <w:rsid w:val="006F5344"/>
    <w:rsid w:val="006F5542"/>
    <w:rsid w:val="006F5CCD"/>
    <w:rsid w:val="006F6360"/>
    <w:rsid w:val="006F6C77"/>
    <w:rsid w:val="006F6EDD"/>
    <w:rsid w:val="006F6F0E"/>
    <w:rsid w:val="006F734C"/>
    <w:rsid w:val="006F741F"/>
    <w:rsid w:val="006F78F5"/>
    <w:rsid w:val="006F7B25"/>
    <w:rsid w:val="006F7BEA"/>
    <w:rsid w:val="007000AA"/>
    <w:rsid w:val="00702A65"/>
    <w:rsid w:val="00702C82"/>
    <w:rsid w:val="00704230"/>
    <w:rsid w:val="00705459"/>
    <w:rsid w:val="007058E2"/>
    <w:rsid w:val="007058F8"/>
    <w:rsid w:val="00705BF0"/>
    <w:rsid w:val="00705DE9"/>
    <w:rsid w:val="00705E70"/>
    <w:rsid w:val="007064D2"/>
    <w:rsid w:val="00706CB3"/>
    <w:rsid w:val="00706E4C"/>
    <w:rsid w:val="007071BC"/>
    <w:rsid w:val="007075A9"/>
    <w:rsid w:val="007078F6"/>
    <w:rsid w:val="00707C9C"/>
    <w:rsid w:val="00710DF3"/>
    <w:rsid w:val="00710F39"/>
    <w:rsid w:val="00711201"/>
    <w:rsid w:val="007113AD"/>
    <w:rsid w:val="007125F7"/>
    <w:rsid w:val="00712AA9"/>
    <w:rsid w:val="00712C0D"/>
    <w:rsid w:val="00712D28"/>
    <w:rsid w:val="00712ECC"/>
    <w:rsid w:val="007137E7"/>
    <w:rsid w:val="00714D54"/>
    <w:rsid w:val="007154D1"/>
    <w:rsid w:val="00715A97"/>
    <w:rsid w:val="00715E1F"/>
    <w:rsid w:val="00715F73"/>
    <w:rsid w:val="00716644"/>
    <w:rsid w:val="00716A18"/>
    <w:rsid w:val="00717278"/>
    <w:rsid w:val="00717774"/>
    <w:rsid w:val="00717B70"/>
    <w:rsid w:val="00717C41"/>
    <w:rsid w:val="00717EC9"/>
    <w:rsid w:val="00720AE6"/>
    <w:rsid w:val="00720F82"/>
    <w:rsid w:val="0072189D"/>
    <w:rsid w:val="0072189E"/>
    <w:rsid w:val="00722426"/>
    <w:rsid w:val="007229D9"/>
    <w:rsid w:val="00722A13"/>
    <w:rsid w:val="00722A76"/>
    <w:rsid w:val="00722CD6"/>
    <w:rsid w:val="0072381B"/>
    <w:rsid w:val="0072395C"/>
    <w:rsid w:val="0072395E"/>
    <w:rsid w:val="00723F89"/>
    <w:rsid w:val="00724A8A"/>
    <w:rsid w:val="00724CFA"/>
    <w:rsid w:val="007251CA"/>
    <w:rsid w:val="00725300"/>
    <w:rsid w:val="00725B84"/>
    <w:rsid w:val="0072600E"/>
    <w:rsid w:val="0072688F"/>
    <w:rsid w:val="00726F5B"/>
    <w:rsid w:val="00727315"/>
    <w:rsid w:val="007274F9"/>
    <w:rsid w:val="0072791C"/>
    <w:rsid w:val="007300A0"/>
    <w:rsid w:val="007300E9"/>
    <w:rsid w:val="007310FA"/>
    <w:rsid w:val="00731C59"/>
    <w:rsid w:val="00732BA4"/>
    <w:rsid w:val="0073362E"/>
    <w:rsid w:val="007338CD"/>
    <w:rsid w:val="00733CA9"/>
    <w:rsid w:val="0073470A"/>
    <w:rsid w:val="0073476D"/>
    <w:rsid w:val="0073507D"/>
    <w:rsid w:val="00735570"/>
    <w:rsid w:val="0073569E"/>
    <w:rsid w:val="00735828"/>
    <w:rsid w:val="00735D0D"/>
    <w:rsid w:val="007370D4"/>
    <w:rsid w:val="007372ED"/>
    <w:rsid w:val="0074137B"/>
    <w:rsid w:val="007414C7"/>
    <w:rsid w:val="00741DC7"/>
    <w:rsid w:val="00741E38"/>
    <w:rsid w:val="007423A1"/>
    <w:rsid w:val="0074298E"/>
    <w:rsid w:val="00743312"/>
    <w:rsid w:val="00743A00"/>
    <w:rsid w:val="00744DA8"/>
    <w:rsid w:val="007452E8"/>
    <w:rsid w:val="0074552B"/>
    <w:rsid w:val="00745CC8"/>
    <w:rsid w:val="007466BA"/>
    <w:rsid w:val="00746B38"/>
    <w:rsid w:val="00746C73"/>
    <w:rsid w:val="00747142"/>
    <w:rsid w:val="007474C6"/>
    <w:rsid w:val="00747ACB"/>
    <w:rsid w:val="0075095F"/>
    <w:rsid w:val="00750CC0"/>
    <w:rsid w:val="007518AF"/>
    <w:rsid w:val="00751AF8"/>
    <w:rsid w:val="00751E3A"/>
    <w:rsid w:val="00751FCA"/>
    <w:rsid w:val="0075215F"/>
    <w:rsid w:val="00753494"/>
    <w:rsid w:val="00753564"/>
    <w:rsid w:val="00755696"/>
    <w:rsid w:val="00755BB3"/>
    <w:rsid w:val="00755E4E"/>
    <w:rsid w:val="00756063"/>
    <w:rsid w:val="00756643"/>
    <w:rsid w:val="00756C9F"/>
    <w:rsid w:val="00756DE7"/>
    <w:rsid w:val="00756E34"/>
    <w:rsid w:val="00756E74"/>
    <w:rsid w:val="0075705D"/>
    <w:rsid w:val="00757209"/>
    <w:rsid w:val="007574EB"/>
    <w:rsid w:val="00757AE3"/>
    <w:rsid w:val="00760432"/>
    <w:rsid w:val="00760CDD"/>
    <w:rsid w:val="00760DBD"/>
    <w:rsid w:val="0076103C"/>
    <w:rsid w:val="00761262"/>
    <w:rsid w:val="00761771"/>
    <w:rsid w:val="00761826"/>
    <w:rsid w:val="00761935"/>
    <w:rsid w:val="00761BC8"/>
    <w:rsid w:val="00762547"/>
    <w:rsid w:val="0076283C"/>
    <w:rsid w:val="00762BE8"/>
    <w:rsid w:val="00763000"/>
    <w:rsid w:val="0076314D"/>
    <w:rsid w:val="007648E8"/>
    <w:rsid w:val="00764FD4"/>
    <w:rsid w:val="00765B7D"/>
    <w:rsid w:val="007665D0"/>
    <w:rsid w:val="0076662B"/>
    <w:rsid w:val="00766727"/>
    <w:rsid w:val="00766739"/>
    <w:rsid w:val="00766D9A"/>
    <w:rsid w:val="00767A6E"/>
    <w:rsid w:val="007700A9"/>
    <w:rsid w:val="00770888"/>
    <w:rsid w:val="00770A40"/>
    <w:rsid w:val="00771481"/>
    <w:rsid w:val="00772AC5"/>
    <w:rsid w:val="00773DA5"/>
    <w:rsid w:val="007740A0"/>
    <w:rsid w:val="007746A1"/>
    <w:rsid w:val="00774E83"/>
    <w:rsid w:val="00774EE7"/>
    <w:rsid w:val="00775381"/>
    <w:rsid w:val="007758FC"/>
    <w:rsid w:val="00775BCE"/>
    <w:rsid w:val="007763D0"/>
    <w:rsid w:val="00776A99"/>
    <w:rsid w:val="007771D9"/>
    <w:rsid w:val="007771EE"/>
    <w:rsid w:val="007776C0"/>
    <w:rsid w:val="00777C98"/>
    <w:rsid w:val="00777CF6"/>
    <w:rsid w:val="00777E79"/>
    <w:rsid w:val="00777EC1"/>
    <w:rsid w:val="007803EF"/>
    <w:rsid w:val="00780873"/>
    <w:rsid w:val="00780991"/>
    <w:rsid w:val="00780B96"/>
    <w:rsid w:val="00780FB4"/>
    <w:rsid w:val="00781797"/>
    <w:rsid w:val="00781A2C"/>
    <w:rsid w:val="00781EE8"/>
    <w:rsid w:val="00782409"/>
    <w:rsid w:val="007826FB"/>
    <w:rsid w:val="0078295F"/>
    <w:rsid w:val="0078352D"/>
    <w:rsid w:val="007843BF"/>
    <w:rsid w:val="00784A1A"/>
    <w:rsid w:val="00785756"/>
    <w:rsid w:val="00785C50"/>
    <w:rsid w:val="00785E70"/>
    <w:rsid w:val="0078681D"/>
    <w:rsid w:val="00786935"/>
    <w:rsid w:val="00786D01"/>
    <w:rsid w:val="00786D73"/>
    <w:rsid w:val="0078729C"/>
    <w:rsid w:val="007874A3"/>
    <w:rsid w:val="00787679"/>
    <w:rsid w:val="00790D73"/>
    <w:rsid w:val="00791095"/>
    <w:rsid w:val="00791149"/>
    <w:rsid w:val="0079159D"/>
    <w:rsid w:val="00791F79"/>
    <w:rsid w:val="007924F8"/>
    <w:rsid w:val="00792C0D"/>
    <w:rsid w:val="00793206"/>
    <w:rsid w:val="00793638"/>
    <w:rsid w:val="00793648"/>
    <w:rsid w:val="00793871"/>
    <w:rsid w:val="00793C36"/>
    <w:rsid w:val="007945F9"/>
    <w:rsid w:val="00794B8A"/>
    <w:rsid w:val="0079580F"/>
    <w:rsid w:val="00795E25"/>
    <w:rsid w:val="007961F7"/>
    <w:rsid w:val="0079640C"/>
    <w:rsid w:val="00796532"/>
    <w:rsid w:val="00796F8C"/>
    <w:rsid w:val="0079786C"/>
    <w:rsid w:val="00797D22"/>
    <w:rsid w:val="007A1AFF"/>
    <w:rsid w:val="007A1BD9"/>
    <w:rsid w:val="007A1E05"/>
    <w:rsid w:val="007A24F3"/>
    <w:rsid w:val="007A28DA"/>
    <w:rsid w:val="007A2D9D"/>
    <w:rsid w:val="007A3473"/>
    <w:rsid w:val="007A3E17"/>
    <w:rsid w:val="007A44D1"/>
    <w:rsid w:val="007A46F2"/>
    <w:rsid w:val="007A485F"/>
    <w:rsid w:val="007A4F28"/>
    <w:rsid w:val="007A5ACA"/>
    <w:rsid w:val="007A5B5C"/>
    <w:rsid w:val="007A60CB"/>
    <w:rsid w:val="007A6949"/>
    <w:rsid w:val="007A7356"/>
    <w:rsid w:val="007A7455"/>
    <w:rsid w:val="007A757C"/>
    <w:rsid w:val="007A76AD"/>
    <w:rsid w:val="007A7A8A"/>
    <w:rsid w:val="007B0511"/>
    <w:rsid w:val="007B07EB"/>
    <w:rsid w:val="007B0A19"/>
    <w:rsid w:val="007B1B59"/>
    <w:rsid w:val="007B1FD7"/>
    <w:rsid w:val="007B2424"/>
    <w:rsid w:val="007B297A"/>
    <w:rsid w:val="007B3101"/>
    <w:rsid w:val="007B3528"/>
    <w:rsid w:val="007B388E"/>
    <w:rsid w:val="007B3EFE"/>
    <w:rsid w:val="007B445F"/>
    <w:rsid w:val="007B47C0"/>
    <w:rsid w:val="007B51F4"/>
    <w:rsid w:val="007B5206"/>
    <w:rsid w:val="007B63CF"/>
    <w:rsid w:val="007B6A93"/>
    <w:rsid w:val="007B6FA5"/>
    <w:rsid w:val="007B7988"/>
    <w:rsid w:val="007B7AAD"/>
    <w:rsid w:val="007C0347"/>
    <w:rsid w:val="007C043D"/>
    <w:rsid w:val="007C1208"/>
    <w:rsid w:val="007C1B4D"/>
    <w:rsid w:val="007C2162"/>
    <w:rsid w:val="007C2A5C"/>
    <w:rsid w:val="007C2B14"/>
    <w:rsid w:val="007C3005"/>
    <w:rsid w:val="007C37AE"/>
    <w:rsid w:val="007C39E1"/>
    <w:rsid w:val="007C3C27"/>
    <w:rsid w:val="007C404D"/>
    <w:rsid w:val="007C45B7"/>
    <w:rsid w:val="007C4602"/>
    <w:rsid w:val="007C4AAF"/>
    <w:rsid w:val="007C4EB1"/>
    <w:rsid w:val="007C4F8A"/>
    <w:rsid w:val="007C4FD2"/>
    <w:rsid w:val="007C542D"/>
    <w:rsid w:val="007C5FCB"/>
    <w:rsid w:val="007C6E61"/>
    <w:rsid w:val="007C7979"/>
    <w:rsid w:val="007C7D20"/>
    <w:rsid w:val="007D02AF"/>
    <w:rsid w:val="007D0F43"/>
    <w:rsid w:val="007D136B"/>
    <w:rsid w:val="007D1973"/>
    <w:rsid w:val="007D20F6"/>
    <w:rsid w:val="007D24A9"/>
    <w:rsid w:val="007D34F2"/>
    <w:rsid w:val="007D39D6"/>
    <w:rsid w:val="007D4714"/>
    <w:rsid w:val="007D5145"/>
    <w:rsid w:val="007D5412"/>
    <w:rsid w:val="007D560A"/>
    <w:rsid w:val="007D5B6A"/>
    <w:rsid w:val="007D5F16"/>
    <w:rsid w:val="007D6F8D"/>
    <w:rsid w:val="007D7061"/>
    <w:rsid w:val="007D75F8"/>
    <w:rsid w:val="007D7A80"/>
    <w:rsid w:val="007D7FB8"/>
    <w:rsid w:val="007E00C4"/>
    <w:rsid w:val="007E030F"/>
    <w:rsid w:val="007E0F27"/>
    <w:rsid w:val="007E16C7"/>
    <w:rsid w:val="007E21F3"/>
    <w:rsid w:val="007E26AF"/>
    <w:rsid w:val="007E49FC"/>
    <w:rsid w:val="007E4CD8"/>
    <w:rsid w:val="007E5024"/>
    <w:rsid w:val="007E5AA4"/>
    <w:rsid w:val="007E5D8C"/>
    <w:rsid w:val="007E602D"/>
    <w:rsid w:val="007E62F6"/>
    <w:rsid w:val="007E74E6"/>
    <w:rsid w:val="007E7653"/>
    <w:rsid w:val="007E76DA"/>
    <w:rsid w:val="007F0305"/>
    <w:rsid w:val="007F087A"/>
    <w:rsid w:val="007F088C"/>
    <w:rsid w:val="007F0A27"/>
    <w:rsid w:val="007F181E"/>
    <w:rsid w:val="007F1AA0"/>
    <w:rsid w:val="007F1E09"/>
    <w:rsid w:val="007F201B"/>
    <w:rsid w:val="007F2165"/>
    <w:rsid w:val="007F2504"/>
    <w:rsid w:val="007F32C9"/>
    <w:rsid w:val="007F3317"/>
    <w:rsid w:val="007F3447"/>
    <w:rsid w:val="007F471B"/>
    <w:rsid w:val="007F4FBE"/>
    <w:rsid w:val="007F5660"/>
    <w:rsid w:val="007F5669"/>
    <w:rsid w:val="007F5724"/>
    <w:rsid w:val="007F5A31"/>
    <w:rsid w:val="007F636B"/>
    <w:rsid w:val="007F6F0B"/>
    <w:rsid w:val="007F7080"/>
    <w:rsid w:val="0080105D"/>
    <w:rsid w:val="00801A31"/>
    <w:rsid w:val="008039B8"/>
    <w:rsid w:val="00803E1E"/>
    <w:rsid w:val="00804134"/>
    <w:rsid w:val="008042CE"/>
    <w:rsid w:val="00804378"/>
    <w:rsid w:val="008047B8"/>
    <w:rsid w:val="00804A41"/>
    <w:rsid w:val="00804FFE"/>
    <w:rsid w:val="008050A1"/>
    <w:rsid w:val="008055AC"/>
    <w:rsid w:val="008057BB"/>
    <w:rsid w:val="00806982"/>
    <w:rsid w:val="008069E0"/>
    <w:rsid w:val="00807050"/>
    <w:rsid w:val="0080762F"/>
    <w:rsid w:val="008100E1"/>
    <w:rsid w:val="00810244"/>
    <w:rsid w:val="008102A9"/>
    <w:rsid w:val="00811BA4"/>
    <w:rsid w:val="00811EDC"/>
    <w:rsid w:val="0081218A"/>
    <w:rsid w:val="008123C1"/>
    <w:rsid w:val="00813C06"/>
    <w:rsid w:val="008140F5"/>
    <w:rsid w:val="00814105"/>
    <w:rsid w:val="00814306"/>
    <w:rsid w:val="00814884"/>
    <w:rsid w:val="00814AC3"/>
    <w:rsid w:val="00815055"/>
    <w:rsid w:val="008151C9"/>
    <w:rsid w:val="0081590C"/>
    <w:rsid w:val="00815DFC"/>
    <w:rsid w:val="00816572"/>
    <w:rsid w:val="00816D41"/>
    <w:rsid w:val="0081702F"/>
    <w:rsid w:val="008172D2"/>
    <w:rsid w:val="008176E7"/>
    <w:rsid w:val="00817879"/>
    <w:rsid w:val="00817F48"/>
    <w:rsid w:val="00820840"/>
    <w:rsid w:val="00820A1C"/>
    <w:rsid w:val="00820F92"/>
    <w:rsid w:val="00821173"/>
    <w:rsid w:val="008213BB"/>
    <w:rsid w:val="008218C8"/>
    <w:rsid w:val="00821C1F"/>
    <w:rsid w:val="00822192"/>
    <w:rsid w:val="00822688"/>
    <w:rsid w:val="00822B1B"/>
    <w:rsid w:val="00822D16"/>
    <w:rsid w:val="00822EFA"/>
    <w:rsid w:val="0082303B"/>
    <w:rsid w:val="008238EC"/>
    <w:rsid w:val="00823CBB"/>
    <w:rsid w:val="00823F96"/>
    <w:rsid w:val="00824767"/>
    <w:rsid w:val="00825928"/>
    <w:rsid w:val="00827554"/>
    <w:rsid w:val="008275CC"/>
    <w:rsid w:val="00827976"/>
    <w:rsid w:val="00827DAC"/>
    <w:rsid w:val="00830C55"/>
    <w:rsid w:val="00830D2A"/>
    <w:rsid w:val="00831DAC"/>
    <w:rsid w:val="00832CBD"/>
    <w:rsid w:val="00833155"/>
    <w:rsid w:val="00833F5E"/>
    <w:rsid w:val="008347B6"/>
    <w:rsid w:val="00834C33"/>
    <w:rsid w:val="00834C6A"/>
    <w:rsid w:val="00834DC3"/>
    <w:rsid w:val="00834F81"/>
    <w:rsid w:val="00835402"/>
    <w:rsid w:val="008354C2"/>
    <w:rsid w:val="00836339"/>
    <w:rsid w:val="00836D6F"/>
    <w:rsid w:val="0084076C"/>
    <w:rsid w:val="00840789"/>
    <w:rsid w:val="00840F50"/>
    <w:rsid w:val="00841010"/>
    <w:rsid w:val="008425BC"/>
    <w:rsid w:val="0084278C"/>
    <w:rsid w:val="008435BC"/>
    <w:rsid w:val="00843AC6"/>
    <w:rsid w:val="00843DD6"/>
    <w:rsid w:val="00844A80"/>
    <w:rsid w:val="00844E7A"/>
    <w:rsid w:val="00845125"/>
    <w:rsid w:val="0084571E"/>
    <w:rsid w:val="008461F2"/>
    <w:rsid w:val="00846542"/>
    <w:rsid w:val="008472B9"/>
    <w:rsid w:val="00847646"/>
    <w:rsid w:val="00850443"/>
    <w:rsid w:val="008505E0"/>
    <w:rsid w:val="00851B6E"/>
    <w:rsid w:val="00851FD6"/>
    <w:rsid w:val="008524E5"/>
    <w:rsid w:val="00852555"/>
    <w:rsid w:val="0085280C"/>
    <w:rsid w:val="008539AA"/>
    <w:rsid w:val="0085417A"/>
    <w:rsid w:val="0085428F"/>
    <w:rsid w:val="00856D21"/>
    <w:rsid w:val="0085796D"/>
    <w:rsid w:val="0086006C"/>
    <w:rsid w:val="00860C57"/>
    <w:rsid w:val="00860E70"/>
    <w:rsid w:val="00861371"/>
    <w:rsid w:val="00861458"/>
    <w:rsid w:val="00861834"/>
    <w:rsid w:val="00862007"/>
    <w:rsid w:val="008629CC"/>
    <w:rsid w:val="00862A7F"/>
    <w:rsid w:val="008631FC"/>
    <w:rsid w:val="0086363F"/>
    <w:rsid w:val="00863E98"/>
    <w:rsid w:val="00863FD9"/>
    <w:rsid w:val="008641F8"/>
    <w:rsid w:val="0086439C"/>
    <w:rsid w:val="00864765"/>
    <w:rsid w:val="008647C0"/>
    <w:rsid w:val="00865232"/>
    <w:rsid w:val="008658F4"/>
    <w:rsid w:val="00865B35"/>
    <w:rsid w:val="00867250"/>
    <w:rsid w:val="008673FE"/>
    <w:rsid w:val="00867830"/>
    <w:rsid w:val="008678D6"/>
    <w:rsid w:val="0087032C"/>
    <w:rsid w:val="00870962"/>
    <w:rsid w:val="0087098C"/>
    <w:rsid w:val="008709D1"/>
    <w:rsid w:val="00870E58"/>
    <w:rsid w:val="00871857"/>
    <w:rsid w:val="00871C80"/>
    <w:rsid w:val="00872333"/>
    <w:rsid w:val="00872ADD"/>
    <w:rsid w:val="00872B2E"/>
    <w:rsid w:val="00872C89"/>
    <w:rsid w:val="00873506"/>
    <w:rsid w:val="00873A7C"/>
    <w:rsid w:val="00873CA4"/>
    <w:rsid w:val="008740FF"/>
    <w:rsid w:val="00874111"/>
    <w:rsid w:val="00874635"/>
    <w:rsid w:val="00874B54"/>
    <w:rsid w:val="008751D9"/>
    <w:rsid w:val="008753E6"/>
    <w:rsid w:val="00875A74"/>
    <w:rsid w:val="00875BDF"/>
    <w:rsid w:val="00875DB2"/>
    <w:rsid w:val="00875DF7"/>
    <w:rsid w:val="008765EF"/>
    <w:rsid w:val="008769C5"/>
    <w:rsid w:val="00876B08"/>
    <w:rsid w:val="00876B5A"/>
    <w:rsid w:val="00876F5D"/>
    <w:rsid w:val="008770A8"/>
    <w:rsid w:val="00877480"/>
    <w:rsid w:val="008776F7"/>
    <w:rsid w:val="00877C54"/>
    <w:rsid w:val="00880102"/>
    <w:rsid w:val="008805A8"/>
    <w:rsid w:val="00880A14"/>
    <w:rsid w:val="00880BC3"/>
    <w:rsid w:val="00880DB9"/>
    <w:rsid w:val="00881DBB"/>
    <w:rsid w:val="0088291B"/>
    <w:rsid w:val="00882BF4"/>
    <w:rsid w:val="00883008"/>
    <w:rsid w:val="008831AD"/>
    <w:rsid w:val="008835E3"/>
    <w:rsid w:val="00883665"/>
    <w:rsid w:val="0088399C"/>
    <w:rsid w:val="00883B53"/>
    <w:rsid w:val="00884093"/>
    <w:rsid w:val="0088425F"/>
    <w:rsid w:val="008847B3"/>
    <w:rsid w:val="00884B97"/>
    <w:rsid w:val="00884DE8"/>
    <w:rsid w:val="00884DFD"/>
    <w:rsid w:val="00885131"/>
    <w:rsid w:val="008858CF"/>
    <w:rsid w:val="008861C2"/>
    <w:rsid w:val="0088644C"/>
    <w:rsid w:val="00886921"/>
    <w:rsid w:val="008877A7"/>
    <w:rsid w:val="00887B07"/>
    <w:rsid w:val="00887FD8"/>
    <w:rsid w:val="0089035D"/>
    <w:rsid w:val="008904DD"/>
    <w:rsid w:val="0089083C"/>
    <w:rsid w:val="00891AF0"/>
    <w:rsid w:val="0089293D"/>
    <w:rsid w:val="008935E6"/>
    <w:rsid w:val="0089366E"/>
    <w:rsid w:val="008936E2"/>
    <w:rsid w:val="008939BF"/>
    <w:rsid w:val="00893B64"/>
    <w:rsid w:val="00893C81"/>
    <w:rsid w:val="00894D25"/>
    <w:rsid w:val="008950B1"/>
    <w:rsid w:val="00895579"/>
    <w:rsid w:val="0089563D"/>
    <w:rsid w:val="0089609E"/>
    <w:rsid w:val="00897202"/>
    <w:rsid w:val="00897644"/>
    <w:rsid w:val="00897B72"/>
    <w:rsid w:val="008A0361"/>
    <w:rsid w:val="008A0508"/>
    <w:rsid w:val="008A1E49"/>
    <w:rsid w:val="008A2211"/>
    <w:rsid w:val="008A2455"/>
    <w:rsid w:val="008A27A0"/>
    <w:rsid w:val="008A28AB"/>
    <w:rsid w:val="008A29D5"/>
    <w:rsid w:val="008A30EA"/>
    <w:rsid w:val="008A3980"/>
    <w:rsid w:val="008A4D24"/>
    <w:rsid w:val="008A575E"/>
    <w:rsid w:val="008A5BC6"/>
    <w:rsid w:val="008A5CB6"/>
    <w:rsid w:val="008A6129"/>
    <w:rsid w:val="008A6343"/>
    <w:rsid w:val="008A688A"/>
    <w:rsid w:val="008A6ABF"/>
    <w:rsid w:val="008A730F"/>
    <w:rsid w:val="008A7722"/>
    <w:rsid w:val="008B03F9"/>
    <w:rsid w:val="008B098F"/>
    <w:rsid w:val="008B128C"/>
    <w:rsid w:val="008B1455"/>
    <w:rsid w:val="008B1570"/>
    <w:rsid w:val="008B1744"/>
    <w:rsid w:val="008B25AB"/>
    <w:rsid w:val="008B2D6D"/>
    <w:rsid w:val="008B2F43"/>
    <w:rsid w:val="008B3309"/>
    <w:rsid w:val="008B471A"/>
    <w:rsid w:val="008B48C2"/>
    <w:rsid w:val="008B4D19"/>
    <w:rsid w:val="008B55F6"/>
    <w:rsid w:val="008B6092"/>
    <w:rsid w:val="008B6C24"/>
    <w:rsid w:val="008B6F72"/>
    <w:rsid w:val="008B73E4"/>
    <w:rsid w:val="008B75AC"/>
    <w:rsid w:val="008B7F67"/>
    <w:rsid w:val="008C0356"/>
    <w:rsid w:val="008C0546"/>
    <w:rsid w:val="008C113C"/>
    <w:rsid w:val="008C1566"/>
    <w:rsid w:val="008C1916"/>
    <w:rsid w:val="008C24AD"/>
    <w:rsid w:val="008C2E78"/>
    <w:rsid w:val="008C3F79"/>
    <w:rsid w:val="008C4498"/>
    <w:rsid w:val="008C45CD"/>
    <w:rsid w:val="008C488C"/>
    <w:rsid w:val="008C5624"/>
    <w:rsid w:val="008C5894"/>
    <w:rsid w:val="008C5CB5"/>
    <w:rsid w:val="008C60BD"/>
    <w:rsid w:val="008C617A"/>
    <w:rsid w:val="008C61B9"/>
    <w:rsid w:val="008C6738"/>
    <w:rsid w:val="008C6965"/>
    <w:rsid w:val="008C7B61"/>
    <w:rsid w:val="008C7D9B"/>
    <w:rsid w:val="008C7EA1"/>
    <w:rsid w:val="008D043C"/>
    <w:rsid w:val="008D0BF3"/>
    <w:rsid w:val="008D0E84"/>
    <w:rsid w:val="008D10E1"/>
    <w:rsid w:val="008D1A65"/>
    <w:rsid w:val="008D1BC8"/>
    <w:rsid w:val="008D1D3C"/>
    <w:rsid w:val="008D2223"/>
    <w:rsid w:val="008D2A25"/>
    <w:rsid w:val="008D2C34"/>
    <w:rsid w:val="008D2D71"/>
    <w:rsid w:val="008D3945"/>
    <w:rsid w:val="008D3C09"/>
    <w:rsid w:val="008D4874"/>
    <w:rsid w:val="008D49BF"/>
    <w:rsid w:val="008D4B0F"/>
    <w:rsid w:val="008D5527"/>
    <w:rsid w:val="008D5771"/>
    <w:rsid w:val="008D5915"/>
    <w:rsid w:val="008D5991"/>
    <w:rsid w:val="008D5AA1"/>
    <w:rsid w:val="008D5B8B"/>
    <w:rsid w:val="008D5F84"/>
    <w:rsid w:val="008D5F88"/>
    <w:rsid w:val="008D6759"/>
    <w:rsid w:val="008D6BEC"/>
    <w:rsid w:val="008E00C4"/>
    <w:rsid w:val="008E0E1D"/>
    <w:rsid w:val="008E1383"/>
    <w:rsid w:val="008E2088"/>
    <w:rsid w:val="008E20B8"/>
    <w:rsid w:val="008E20C7"/>
    <w:rsid w:val="008E212B"/>
    <w:rsid w:val="008E2511"/>
    <w:rsid w:val="008E2F02"/>
    <w:rsid w:val="008E3147"/>
    <w:rsid w:val="008E3339"/>
    <w:rsid w:val="008E3F1D"/>
    <w:rsid w:val="008E4795"/>
    <w:rsid w:val="008E4AC1"/>
    <w:rsid w:val="008E4E03"/>
    <w:rsid w:val="008E4F5E"/>
    <w:rsid w:val="008E55E6"/>
    <w:rsid w:val="008E5AA0"/>
    <w:rsid w:val="008E5F3C"/>
    <w:rsid w:val="008E603A"/>
    <w:rsid w:val="008E6052"/>
    <w:rsid w:val="008E608A"/>
    <w:rsid w:val="008E6274"/>
    <w:rsid w:val="008E64C4"/>
    <w:rsid w:val="008E6564"/>
    <w:rsid w:val="008E6904"/>
    <w:rsid w:val="008E7364"/>
    <w:rsid w:val="008E75DE"/>
    <w:rsid w:val="008E761A"/>
    <w:rsid w:val="008E7B05"/>
    <w:rsid w:val="008F0AF1"/>
    <w:rsid w:val="008F0C5A"/>
    <w:rsid w:val="008F12C6"/>
    <w:rsid w:val="008F1BEA"/>
    <w:rsid w:val="008F2305"/>
    <w:rsid w:val="008F2A68"/>
    <w:rsid w:val="008F2AA7"/>
    <w:rsid w:val="008F2DE2"/>
    <w:rsid w:val="008F2FEE"/>
    <w:rsid w:val="008F33E6"/>
    <w:rsid w:val="008F3C42"/>
    <w:rsid w:val="008F3EE2"/>
    <w:rsid w:val="008F42A2"/>
    <w:rsid w:val="008F483F"/>
    <w:rsid w:val="008F4B11"/>
    <w:rsid w:val="008F5014"/>
    <w:rsid w:val="008F508A"/>
    <w:rsid w:val="008F57AE"/>
    <w:rsid w:val="008F6183"/>
    <w:rsid w:val="008F6650"/>
    <w:rsid w:val="008F6966"/>
    <w:rsid w:val="008F6D43"/>
    <w:rsid w:val="008F701B"/>
    <w:rsid w:val="008F7092"/>
    <w:rsid w:val="008F73D0"/>
    <w:rsid w:val="008F7AAE"/>
    <w:rsid w:val="00900420"/>
    <w:rsid w:val="009012FE"/>
    <w:rsid w:val="00901791"/>
    <w:rsid w:val="00902244"/>
    <w:rsid w:val="0090236A"/>
    <w:rsid w:val="00902626"/>
    <w:rsid w:val="00902D59"/>
    <w:rsid w:val="00902DDC"/>
    <w:rsid w:val="009034E5"/>
    <w:rsid w:val="009035CC"/>
    <w:rsid w:val="009039F2"/>
    <w:rsid w:val="009045B6"/>
    <w:rsid w:val="00904CBB"/>
    <w:rsid w:val="00904D2A"/>
    <w:rsid w:val="00904E89"/>
    <w:rsid w:val="00905AAD"/>
    <w:rsid w:val="0090628C"/>
    <w:rsid w:val="009065A2"/>
    <w:rsid w:val="00906928"/>
    <w:rsid w:val="009073A6"/>
    <w:rsid w:val="00907559"/>
    <w:rsid w:val="00907597"/>
    <w:rsid w:val="00907EFC"/>
    <w:rsid w:val="00910EAC"/>
    <w:rsid w:val="009112A1"/>
    <w:rsid w:val="00911D6A"/>
    <w:rsid w:val="00911FD3"/>
    <w:rsid w:val="00912210"/>
    <w:rsid w:val="00912CC7"/>
    <w:rsid w:val="0091313C"/>
    <w:rsid w:val="00913563"/>
    <w:rsid w:val="0091390D"/>
    <w:rsid w:val="00913D64"/>
    <w:rsid w:val="00914225"/>
    <w:rsid w:val="0091469D"/>
    <w:rsid w:val="00914E0B"/>
    <w:rsid w:val="00914F41"/>
    <w:rsid w:val="00915FF7"/>
    <w:rsid w:val="0091672E"/>
    <w:rsid w:val="009168DC"/>
    <w:rsid w:val="00916B7F"/>
    <w:rsid w:val="00917137"/>
    <w:rsid w:val="00917367"/>
    <w:rsid w:val="00917C85"/>
    <w:rsid w:val="0092084D"/>
    <w:rsid w:val="00920AA5"/>
    <w:rsid w:val="00920BE7"/>
    <w:rsid w:val="00921676"/>
    <w:rsid w:val="00922603"/>
    <w:rsid w:val="00922824"/>
    <w:rsid w:val="009228C5"/>
    <w:rsid w:val="00922957"/>
    <w:rsid w:val="00922C6B"/>
    <w:rsid w:val="00922DED"/>
    <w:rsid w:val="009230F1"/>
    <w:rsid w:val="00923DD0"/>
    <w:rsid w:val="00924A9F"/>
    <w:rsid w:val="00924CD4"/>
    <w:rsid w:val="00925013"/>
    <w:rsid w:val="0092545E"/>
    <w:rsid w:val="009259B9"/>
    <w:rsid w:val="0092682D"/>
    <w:rsid w:val="00926F1A"/>
    <w:rsid w:val="00926F8B"/>
    <w:rsid w:val="0092719D"/>
    <w:rsid w:val="00927651"/>
    <w:rsid w:val="00927C2D"/>
    <w:rsid w:val="0093057C"/>
    <w:rsid w:val="0093079F"/>
    <w:rsid w:val="00930891"/>
    <w:rsid w:val="009308C5"/>
    <w:rsid w:val="00930CF6"/>
    <w:rsid w:val="00930F7F"/>
    <w:rsid w:val="009312B7"/>
    <w:rsid w:val="009316AF"/>
    <w:rsid w:val="00931724"/>
    <w:rsid w:val="00932C72"/>
    <w:rsid w:val="00932EF9"/>
    <w:rsid w:val="00933195"/>
    <w:rsid w:val="0093329A"/>
    <w:rsid w:val="009339C8"/>
    <w:rsid w:val="00933B60"/>
    <w:rsid w:val="00933E8D"/>
    <w:rsid w:val="00933F6E"/>
    <w:rsid w:val="009340CF"/>
    <w:rsid w:val="00934502"/>
    <w:rsid w:val="0093564D"/>
    <w:rsid w:val="00936075"/>
    <w:rsid w:val="00936372"/>
    <w:rsid w:val="00936E2B"/>
    <w:rsid w:val="0094164F"/>
    <w:rsid w:val="00941842"/>
    <w:rsid w:val="0094205C"/>
    <w:rsid w:val="0094210C"/>
    <w:rsid w:val="0094215B"/>
    <w:rsid w:val="0094256A"/>
    <w:rsid w:val="00942730"/>
    <w:rsid w:val="00942981"/>
    <w:rsid w:val="009429D0"/>
    <w:rsid w:val="00944097"/>
    <w:rsid w:val="0094414C"/>
    <w:rsid w:val="00944263"/>
    <w:rsid w:val="009443C5"/>
    <w:rsid w:val="009457AE"/>
    <w:rsid w:val="00945B37"/>
    <w:rsid w:val="00945BF5"/>
    <w:rsid w:val="00945C22"/>
    <w:rsid w:val="00946973"/>
    <w:rsid w:val="009469CA"/>
    <w:rsid w:val="00946C50"/>
    <w:rsid w:val="00946D2C"/>
    <w:rsid w:val="0094776E"/>
    <w:rsid w:val="009479E0"/>
    <w:rsid w:val="00947AF5"/>
    <w:rsid w:val="009502DF"/>
    <w:rsid w:val="009513B7"/>
    <w:rsid w:val="00951484"/>
    <w:rsid w:val="00951D46"/>
    <w:rsid w:val="009522E4"/>
    <w:rsid w:val="00952AEF"/>
    <w:rsid w:val="009535FE"/>
    <w:rsid w:val="00953A28"/>
    <w:rsid w:val="00953CB9"/>
    <w:rsid w:val="00954009"/>
    <w:rsid w:val="009541AB"/>
    <w:rsid w:val="00954598"/>
    <w:rsid w:val="009548DA"/>
    <w:rsid w:val="009548EC"/>
    <w:rsid w:val="00954BAF"/>
    <w:rsid w:val="009554EA"/>
    <w:rsid w:val="0095569C"/>
    <w:rsid w:val="00955957"/>
    <w:rsid w:val="00955BEB"/>
    <w:rsid w:val="00955CB3"/>
    <w:rsid w:val="00956CCF"/>
    <w:rsid w:val="00956ECF"/>
    <w:rsid w:val="0095794E"/>
    <w:rsid w:val="00957C3F"/>
    <w:rsid w:val="00957C95"/>
    <w:rsid w:val="00957D0C"/>
    <w:rsid w:val="009605BD"/>
    <w:rsid w:val="00960881"/>
    <w:rsid w:val="00960A20"/>
    <w:rsid w:val="00960ECC"/>
    <w:rsid w:val="00960F83"/>
    <w:rsid w:val="00961E56"/>
    <w:rsid w:val="0096211D"/>
    <w:rsid w:val="00962E18"/>
    <w:rsid w:val="0096307D"/>
    <w:rsid w:val="0096376B"/>
    <w:rsid w:val="00963A22"/>
    <w:rsid w:val="00963EB8"/>
    <w:rsid w:val="00963F1A"/>
    <w:rsid w:val="00964A29"/>
    <w:rsid w:val="00965182"/>
    <w:rsid w:val="00965AE5"/>
    <w:rsid w:val="00965D6F"/>
    <w:rsid w:val="00965F60"/>
    <w:rsid w:val="00966C51"/>
    <w:rsid w:val="00967352"/>
    <w:rsid w:val="0096745A"/>
    <w:rsid w:val="00967622"/>
    <w:rsid w:val="00970475"/>
    <w:rsid w:val="00970C40"/>
    <w:rsid w:val="00970FAE"/>
    <w:rsid w:val="00971029"/>
    <w:rsid w:val="009718B4"/>
    <w:rsid w:val="0097206A"/>
    <w:rsid w:val="009727F1"/>
    <w:rsid w:val="0097317F"/>
    <w:rsid w:val="00973F40"/>
    <w:rsid w:val="0097420D"/>
    <w:rsid w:val="00974C8D"/>
    <w:rsid w:val="009754F8"/>
    <w:rsid w:val="00975824"/>
    <w:rsid w:val="00975955"/>
    <w:rsid w:val="00975E5C"/>
    <w:rsid w:val="00975E62"/>
    <w:rsid w:val="00975EA5"/>
    <w:rsid w:val="00975F35"/>
    <w:rsid w:val="0097629C"/>
    <w:rsid w:val="00976570"/>
    <w:rsid w:val="0097657D"/>
    <w:rsid w:val="00976964"/>
    <w:rsid w:val="0097757C"/>
    <w:rsid w:val="009777AC"/>
    <w:rsid w:val="00977D0B"/>
    <w:rsid w:val="00977EFD"/>
    <w:rsid w:val="009805FA"/>
    <w:rsid w:val="00980A3E"/>
    <w:rsid w:val="00980B6C"/>
    <w:rsid w:val="00980D11"/>
    <w:rsid w:val="00981DFD"/>
    <w:rsid w:val="00982165"/>
    <w:rsid w:val="0098292C"/>
    <w:rsid w:val="00982BD1"/>
    <w:rsid w:val="0098332E"/>
    <w:rsid w:val="009835DC"/>
    <w:rsid w:val="00983C2D"/>
    <w:rsid w:val="00984160"/>
    <w:rsid w:val="009849D0"/>
    <w:rsid w:val="00984DF5"/>
    <w:rsid w:val="00984FBF"/>
    <w:rsid w:val="00986533"/>
    <w:rsid w:val="009865BF"/>
    <w:rsid w:val="00986C22"/>
    <w:rsid w:val="00986F71"/>
    <w:rsid w:val="009902F3"/>
    <w:rsid w:val="00990497"/>
    <w:rsid w:val="00990649"/>
    <w:rsid w:val="009908BB"/>
    <w:rsid w:val="009909AC"/>
    <w:rsid w:val="00990EC3"/>
    <w:rsid w:val="00991449"/>
    <w:rsid w:val="0099157C"/>
    <w:rsid w:val="009916D3"/>
    <w:rsid w:val="00991A38"/>
    <w:rsid w:val="00991A41"/>
    <w:rsid w:val="0099287B"/>
    <w:rsid w:val="00992CD3"/>
    <w:rsid w:val="00993049"/>
    <w:rsid w:val="00993294"/>
    <w:rsid w:val="009933A9"/>
    <w:rsid w:val="009942E0"/>
    <w:rsid w:val="00994404"/>
    <w:rsid w:val="009948A6"/>
    <w:rsid w:val="00995A65"/>
    <w:rsid w:val="009A00C1"/>
    <w:rsid w:val="009A0480"/>
    <w:rsid w:val="009A05CA"/>
    <w:rsid w:val="009A08B9"/>
    <w:rsid w:val="009A0AF5"/>
    <w:rsid w:val="009A1482"/>
    <w:rsid w:val="009A1907"/>
    <w:rsid w:val="009A1B5C"/>
    <w:rsid w:val="009A32C2"/>
    <w:rsid w:val="009A32C7"/>
    <w:rsid w:val="009A375B"/>
    <w:rsid w:val="009A3DA1"/>
    <w:rsid w:val="009A4491"/>
    <w:rsid w:val="009A4F71"/>
    <w:rsid w:val="009A6311"/>
    <w:rsid w:val="009A7617"/>
    <w:rsid w:val="009B0118"/>
    <w:rsid w:val="009B0260"/>
    <w:rsid w:val="009B0DCB"/>
    <w:rsid w:val="009B0FC6"/>
    <w:rsid w:val="009B15D8"/>
    <w:rsid w:val="009B17C8"/>
    <w:rsid w:val="009B2360"/>
    <w:rsid w:val="009B2857"/>
    <w:rsid w:val="009B2EF8"/>
    <w:rsid w:val="009B4094"/>
    <w:rsid w:val="009B459B"/>
    <w:rsid w:val="009B586A"/>
    <w:rsid w:val="009B6E84"/>
    <w:rsid w:val="009B7554"/>
    <w:rsid w:val="009B7629"/>
    <w:rsid w:val="009B7860"/>
    <w:rsid w:val="009B788B"/>
    <w:rsid w:val="009B7979"/>
    <w:rsid w:val="009C034B"/>
    <w:rsid w:val="009C0B05"/>
    <w:rsid w:val="009C1532"/>
    <w:rsid w:val="009C20B1"/>
    <w:rsid w:val="009C2609"/>
    <w:rsid w:val="009C2870"/>
    <w:rsid w:val="009C32FF"/>
    <w:rsid w:val="009C3773"/>
    <w:rsid w:val="009C3CA3"/>
    <w:rsid w:val="009C40DA"/>
    <w:rsid w:val="009C4980"/>
    <w:rsid w:val="009C4A0E"/>
    <w:rsid w:val="009C4A68"/>
    <w:rsid w:val="009C4B35"/>
    <w:rsid w:val="009C4B94"/>
    <w:rsid w:val="009C55E6"/>
    <w:rsid w:val="009C5937"/>
    <w:rsid w:val="009C6837"/>
    <w:rsid w:val="009C695B"/>
    <w:rsid w:val="009C6D5D"/>
    <w:rsid w:val="009C6DE6"/>
    <w:rsid w:val="009C71B2"/>
    <w:rsid w:val="009C7755"/>
    <w:rsid w:val="009D0862"/>
    <w:rsid w:val="009D0D4A"/>
    <w:rsid w:val="009D1F7A"/>
    <w:rsid w:val="009D20E1"/>
    <w:rsid w:val="009D2104"/>
    <w:rsid w:val="009D213B"/>
    <w:rsid w:val="009D2A0B"/>
    <w:rsid w:val="009D2AE0"/>
    <w:rsid w:val="009D32C9"/>
    <w:rsid w:val="009D345B"/>
    <w:rsid w:val="009D4616"/>
    <w:rsid w:val="009D4628"/>
    <w:rsid w:val="009D47E6"/>
    <w:rsid w:val="009D4A23"/>
    <w:rsid w:val="009D4F99"/>
    <w:rsid w:val="009D533C"/>
    <w:rsid w:val="009D5366"/>
    <w:rsid w:val="009D5681"/>
    <w:rsid w:val="009D5EF7"/>
    <w:rsid w:val="009D5F2E"/>
    <w:rsid w:val="009D6036"/>
    <w:rsid w:val="009D6B17"/>
    <w:rsid w:val="009D78A6"/>
    <w:rsid w:val="009D7D42"/>
    <w:rsid w:val="009D7E0C"/>
    <w:rsid w:val="009D7E86"/>
    <w:rsid w:val="009E0360"/>
    <w:rsid w:val="009E1147"/>
    <w:rsid w:val="009E129F"/>
    <w:rsid w:val="009E216F"/>
    <w:rsid w:val="009E23C8"/>
    <w:rsid w:val="009E28A8"/>
    <w:rsid w:val="009E2ADE"/>
    <w:rsid w:val="009E3127"/>
    <w:rsid w:val="009E397D"/>
    <w:rsid w:val="009E39BB"/>
    <w:rsid w:val="009E3A3A"/>
    <w:rsid w:val="009E3A57"/>
    <w:rsid w:val="009E40D8"/>
    <w:rsid w:val="009E4264"/>
    <w:rsid w:val="009E4369"/>
    <w:rsid w:val="009E4B6C"/>
    <w:rsid w:val="009E4D9B"/>
    <w:rsid w:val="009E5656"/>
    <w:rsid w:val="009E585B"/>
    <w:rsid w:val="009E5A3F"/>
    <w:rsid w:val="009E5DFF"/>
    <w:rsid w:val="009E5E49"/>
    <w:rsid w:val="009E648A"/>
    <w:rsid w:val="009E68EF"/>
    <w:rsid w:val="009E6B31"/>
    <w:rsid w:val="009E6B70"/>
    <w:rsid w:val="009E770E"/>
    <w:rsid w:val="009E7B02"/>
    <w:rsid w:val="009E7F4F"/>
    <w:rsid w:val="009F1161"/>
    <w:rsid w:val="009F1982"/>
    <w:rsid w:val="009F1C45"/>
    <w:rsid w:val="009F1E3F"/>
    <w:rsid w:val="009F2943"/>
    <w:rsid w:val="009F29AE"/>
    <w:rsid w:val="009F2A07"/>
    <w:rsid w:val="009F3358"/>
    <w:rsid w:val="009F3EEF"/>
    <w:rsid w:val="009F42C9"/>
    <w:rsid w:val="009F4D73"/>
    <w:rsid w:val="009F5308"/>
    <w:rsid w:val="009F5D91"/>
    <w:rsid w:val="009F60B5"/>
    <w:rsid w:val="009F651B"/>
    <w:rsid w:val="009F7388"/>
    <w:rsid w:val="009F74FF"/>
    <w:rsid w:val="009F7CB6"/>
    <w:rsid w:val="00A0005F"/>
    <w:rsid w:val="00A0041E"/>
    <w:rsid w:val="00A00CA9"/>
    <w:rsid w:val="00A016C2"/>
    <w:rsid w:val="00A0268E"/>
    <w:rsid w:val="00A0274B"/>
    <w:rsid w:val="00A02A2B"/>
    <w:rsid w:val="00A02D97"/>
    <w:rsid w:val="00A03027"/>
    <w:rsid w:val="00A03C8E"/>
    <w:rsid w:val="00A03E7F"/>
    <w:rsid w:val="00A03FDF"/>
    <w:rsid w:val="00A04E1C"/>
    <w:rsid w:val="00A05917"/>
    <w:rsid w:val="00A05A6A"/>
    <w:rsid w:val="00A05D0A"/>
    <w:rsid w:val="00A05EBA"/>
    <w:rsid w:val="00A05FF7"/>
    <w:rsid w:val="00A06079"/>
    <w:rsid w:val="00A06430"/>
    <w:rsid w:val="00A06AB3"/>
    <w:rsid w:val="00A06BDC"/>
    <w:rsid w:val="00A07011"/>
    <w:rsid w:val="00A0704F"/>
    <w:rsid w:val="00A0705A"/>
    <w:rsid w:val="00A070AC"/>
    <w:rsid w:val="00A075E0"/>
    <w:rsid w:val="00A07671"/>
    <w:rsid w:val="00A07E48"/>
    <w:rsid w:val="00A101CD"/>
    <w:rsid w:val="00A11805"/>
    <w:rsid w:val="00A1228B"/>
    <w:rsid w:val="00A124F9"/>
    <w:rsid w:val="00A126B9"/>
    <w:rsid w:val="00A127AA"/>
    <w:rsid w:val="00A13656"/>
    <w:rsid w:val="00A1397F"/>
    <w:rsid w:val="00A14263"/>
    <w:rsid w:val="00A1430B"/>
    <w:rsid w:val="00A14985"/>
    <w:rsid w:val="00A1523E"/>
    <w:rsid w:val="00A152B4"/>
    <w:rsid w:val="00A15CDC"/>
    <w:rsid w:val="00A175DC"/>
    <w:rsid w:val="00A17933"/>
    <w:rsid w:val="00A21043"/>
    <w:rsid w:val="00A21294"/>
    <w:rsid w:val="00A21975"/>
    <w:rsid w:val="00A21C7D"/>
    <w:rsid w:val="00A21EA7"/>
    <w:rsid w:val="00A221CA"/>
    <w:rsid w:val="00A22281"/>
    <w:rsid w:val="00A2410C"/>
    <w:rsid w:val="00A24189"/>
    <w:rsid w:val="00A24BB4"/>
    <w:rsid w:val="00A2531E"/>
    <w:rsid w:val="00A2575C"/>
    <w:rsid w:val="00A266B5"/>
    <w:rsid w:val="00A2720A"/>
    <w:rsid w:val="00A303DB"/>
    <w:rsid w:val="00A3077E"/>
    <w:rsid w:val="00A30805"/>
    <w:rsid w:val="00A3176A"/>
    <w:rsid w:val="00A31A76"/>
    <w:rsid w:val="00A31D6E"/>
    <w:rsid w:val="00A32784"/>
    <w:rsid w:val="00A32A13"/>
    <w:rsid w:val="00A32F3B"/>
    <w:rsid w:val="00A3331B"/>
    <w:rsid w:val="00A3332C"/>
    <w:rsid w:val="00A334AF"/>
    <w:rsid w:val="00A3430A"/>
    <w:rsid w:val="00A34535"/>
    <w:rsid w:val="00A3474D"/>
    <w:rsid w:val="00A35635"/>
    <w:rsid w:val="00A35B53"/>
    <w:rsid w:val="00A35FDD"/>
    <w:rsid w:val="00A36264"/>
    <w:rsid w:val="00A36CBE"/>
    <w:rsid w:val="00A36E52"/>
    <w:rsid w:val="00A370DE"/>
    <w:rsid w:val="00A37294"/>
    <w:rsid w:val="00A378BA"/>
    <w:rsid w:val="00A37B38"/>
    <w:rsid w:val="00A37D72"/>
    <w:rsid w:val="00A404FB"/>
    <w:rsid w:val="00A40CF2"/>
    <w:rsid w:val="00A41CC1"/>
    <w:rsid w:val="00A422D2"/>
    <w:rsid w:val="00A42642"/>
    <w:rsid w:val="00A42C3D"/>
    <w:rsid w:val="00A434B0"/>
    <w:rsid w:val="00A435E4"/>
    <w:rsid w:val="00A44068"/>
    <w:rsid w:val="00A4475D"/>
    <w:rsid w:val="00A44899"/>
    <w:rsid w:val="00A44A48"/>
    <w:rsid w:val="00A45855"/>
    <w:rsid w:val="00A45A85"/>
    <w:rsid w:val="00A45C51"/>
    <w:rsid w:val="00A4600F"/>
    <w:rsid w:val="00A4660F"/>
    <w:rsid w:val="00A46AD2"/>
    <w:rsid w:val="00A46B2F"/>
    <w:rsid w:val="00A471CF"/>
    <w:rsid w:val="00A476E5"/>
    <w:rsid w:val="00A50214"/>
    <w:rsid w:val="00A502E0"/>
    <w:rsid w:val="00A50519"/>
    <w:rsid w:val="00A5061C"/>
    <w:rsid w:val="00A50E91"/>
    <w:rsid w:val="00A50FEA"/>
    <w:rsid w:val="00A51371"/>
    <w:rsid w:val="00A51428"/>
    <w:rsid w:val="00A51572"/>
    <w:rsid w:val="00A515DF"/>
    <w:rsid w:val="00A51AB9"/>
    <w:rsid w:val="00A52223"/>
    <w:rsid w:val="00A534A1"/>
    <w:rsid w:val="00A535D7"/>
    <w:rsid w:val="00A536AC"/>
    <w:rsid w:val="00A53941"/>
    <w:rsid w:val="00A53C08"/>
    <w:rsid w:val="00A54585"/>
    <w:rsid w:val="00A54605"/>
    <w:rsid w:val="00A557C4"/>
    <w:rsid w:val="00A55EF2"/>
    <w:rsid w:val="00A56AB3"/>
    <w:rsid w:val="00A56B3E"/>
    <w:rsid w:val="00A56F7F"/>
    <w:rsid w:val="00A57084"/>
    <w:rsid w:val="00A57C30"/>
    <w:rsid w:val="00A57E2A"/>
    <w:rsid w:val="00A60450"/>
    <w:rsid w:val="00A61331"/>
    <w:rsid w:val="00A615B9"/>
    <w:rsid w:val="00A62DE6"/>
    <w:rsid w:val="00A63199"/>
    <w:rsid w:val="00A63F90"/>
    <w:rsid w:val="00A646B5"/>
    <w:rsid w:val="00A64BD0"/>
    <w:rsid w:val="00A65696"/>
    <w:rsid w:val="00A65F40"/>
    <w:rsid w:val="00A65FBB"/>
    <w:rsid w:val="00A66C70"/>
    <w:rsid w:val="00A67C4E"/>
    <w:rsid w:val="00A70636"/>
    <w:rsid w:val="00A70961"/>
    <w:rsid w:val="00A70C00"/>
    <w:rsid w:val="00A710ED"/>
    <w:rsid w:val="00A71A16"/>
    <w:rsid w:val="00A71E3A"/>
    <w:rsid w:val="00A72110"/>
    <w:rsid w:val="00A7217E"/>
    <w:rsid w:val="00A7271B"/>
    <w:rsid w:val="00A72B00"/>
    <w:rsid w:val="00A7416E"/>
    <w:rsid w:val="00A74BE2"/>
    <w:rsid w:val="00A75611"/>
    <w:rsid w:val="00A76515"/>
    <w:rsid w:val="00A77C93"/>
    <w:rsid w:val="00A77DE7"/>
    <w:rsid w:val="00A77DEA"/>
    <w:rsid w:val="00A8090B"/>
    <w:rsid w:val="00A80B60"/>
    <w:rsid w:val="00A810CA"/>
    <w:rsid w:val="00A812F7"/>
    <w:rsid w:val="00A8150B"/>
    <w:rsid w:val="00A81608"/>
    <w:rsid w:val="00A817CD"/>
    <w:rsid w:val="00A81CDD"/>
    <w:rsid w:val="00A81EF6"/>
    <w:rsid w:val="00A82855"/>
    <w:rsid w:val="00A82B1F"/>
    <w:rsid w:val="00A82E62"/>
    <w:rsid w:val="00A8308D"/>
    <w:rsid w:val="00A8369D"/>
    <w:rsid w:val="00A8428B"/>
    <w:rsid w:val="00A851C2"/>
    <w:rsid w:val="00A851E5"/>
    <w:rsid w:val="00A85796"/>
    <w:rsid w:val="00A863B9"/>
    <w:rsid w:val="00A86826"/>
    <w:rsid w:val="00A86D1B"/>
    <w:rsid w:val="00A87020"/>
    <w:rsid w:val="00A87277"/>
    <w:rsid w:val="00A873F1"/>
    <w:rsid w:val="00A87866"/>
    <w:rsid w:val="00A87AA6"/>
    <w:rsid w:val="00A902B0"/>
    <w:rsid w:val="00A90858"/>
    <w:rsid w:val="00A908B1"/>
    <w:rsid w:val="00A909F7"/>
    <w:rsid w:val="00A90D59"/>
    <w:rsid w:val="00A91172"/>
    <w:rsid w:val="00A911C7"/>
    <w:rsid w:val="00A9131D"/>
    <w:rsid w:val="00A91BB4"/>
    <w:rsid w:val="00A91ED4"/>
    <w:rsid w:val="00A91F67"/>
    <w:rsid w:val="00A93899"/>
    <w:rsid w:val="00A94944"/>
    <w:rsid w:val="00A94A75"/>
    <w:rsid w:val="00A94F42"/>
    <w:rsid w:val="00A95109"/>
    <w:rsid w:val="00A953D0"/>
    <w:rsid w:val="00A95B3F"/>
    <w:rsid w:val="00A95B6F"/>
    <w:rsid w:val="00A96006"/>
    <w:rsid w:val="00A96D1A"/>
    <w:rsid w:val="00A97269"/>
    <w:rsid w:val="00A97A92"/>
    <w:rsid w:val="00A97ED9"/>
    <w:rsid w:val="00A97F58"/>
    <w:rsid w:val="00AA0043"/>
    <w:rsid w:val="00AA0985"/>
    <w:rsid w:val="00AA0A9E"/>
    <w:rsid w:val="00AA0BF4"/>
    <w:rsid w:val="00AA169C"/>
    <w:rsid w:val="00AA2054"/>
    <w:rsid w:val="00AA2109"/>
    <w:rsid w:val="00AA29DF"/>
    <w:rsid w:val="00AA2DC4"/>
    <w:rsid w:val="00AA34E8"/>
    <w:rsid w:val="00AA38FB"/>
    <w:rsid w:val="00AA3D74"/>
    <w:rsid w:val="00AA4615"/>
    <w:rsid w:val="00AA4F5A"/>
    <w:rsid w:val="00AA5BD7"/>
    <w:rsid w:val="00AA5E7C"/>
    <w:rsid w:val="00AA68EE"/>
    <w:rsid w:val="00AA6AF0"/>
    <w:rsid w:val="00AA6C6F"/>
    <w:rsid w:val="00AA6ED5"/>
    <w:rsid w:val="00AA747E"/>
    <w:rsid w:val="00AA77E6"/>
    <w:rsid w:val="00AA780B"/>
    <w:rsid w:val="00AB0113"/>
    <w:rsid w:val="00AB070E"/>
    <w:rsid w:val="00AB0995"/>
    <w:rsid w:val="00AB0B8E"/>
    <w:rsid w:val="00AB14F7"/>
    <w:rsid w:val="00AB19ED"/>
    <w:rsid w:val="00AB3113"/>
    <w:rsid w:val="00AB3524"/>
    <w:rsid w:val="00AB357F"/>
    <w:rsid w:val="00AB366D"/>
    <w:rsid w:val="00AB38AD"/>
    <w:rsid w:val="00AB3CFE"/>
    <w:rsid w:val="00AB46F7"/>
    <w:rsid w:val="00AB486F"/>
    <w:rsid w:val="00AB4E19"/>
    <w:rsid w:val="00AB4F2D"/>
    <w:rsid w:val="00AB58A5"/>
    <w:rsid w:val="00AB5AA5"/>
    <w:rsid w:val="00AB5DBC"/>
    <w:rsid w:val="00AB624E"/>
    <w:rsid w:val="00AB6C61"/>
    <w:rsid w:val="00AB6CBD"/>
    <w:rsid w:val="00AB6EE7"/>
    <w:rsid w:val="00AB74A2"/>
    <w:rsid w:val="00AB7849"/>
    <w:rsid w:val="00AC0585"/>
    <w:rsid w:val="00AC0A86"/>
    <w:rsid w:val="00AC0B39"/>
    <w:rsid w:val="00AC1715"/>
    <w:rsid w:val="00AC1A9B"/>
    <w:rsid w:val="00AC2BE5"/>
    <w:rsid w:val="00AC308A"/>
    <w:rsid w:val="00AC31B3"/>
    <w:rsid w:val="00AC3A6D"/>
    <w:rsid w:val="00AC4060"/>
    <w:rsid w:val="00AC4524"/>
    <w:rsid w:val="00AC46EF"/>
    <w:rsid w:val="00AC4AB5"/>
    <w:rsid w:val="00AC4B8E"/>
    <w:rsid w:val="00AC50F3"/>
    <w:rsid w:val="00AC57AE"/>
    <w:rsid w:val="00AC5BE1"/>
    <w:rsid w:val="00AC5D86"/>
    <w:rsid w:val="00AC60C4"/>
    <w:rsid w:val="00AC6227"/>
    <w:rsid w:val="00AC643A"/>
    <w:rsid w:val="00AC75D7"/>
    <w:rsid w:val="00AC7C07"/>
    <w:rsid w:val="00AC7CAD"/>
    <w:rsid w:val="00AD018E"/>
    <w:rsid w:val="00AD0E58"/>
    <w:rsid w:val="00AD12CC"/>
    <w:rsid w:val="00AD206A"/>
    <w:rsid w:val="00AD29EE"/>
    <w:rsid w:val="00AD2A60"/>
    <w:rsid w:val="00AD2B14"/>
    <w:rsid w:val="00AD2B2D"/>
    <w:rsid w:val="00AD3028"/>
    <w:rsid w:val="00AD3702"/>
    <w:rsid w:val="00AD3B38"/>
    <w:rsid w:val="00AD3D44"/>
    <w:rsid w:val="00AD4059"/>
    <w:rsid w:val="00AD43C9"/>
    <w:rsid w:val="00AD474D"/>
    <w:rsid w:val="00AD5679"/>
    <w:rsid w:val="00AD58F3"/>
    <w:rsid w:val="00AD5B19"/>
    <w:rsid w:val="00AD5F1A"/>
    <w:rsid w:val="00AD6DC1"/>
    <w:rsid w:val="00AD6FFB"/>
    <w:rsid w:val="00AD7185"/>
    <w:rsid w:val="00AD780C"/>
    <w:rsid w:val="00AD7DC4"/>
    <w:rsid w:val="00AE017C"/>
    <w:rsid w:val="00AE03FA"/>
    <w:rsid w:val="00AE04B0"/>
    <w:rsid w:val="00AE0A65"/>
    <w:rsid w:val="00AE0AD2"/>
    <w:rsid w:val="00AE0DAD"/>
    <w:rsid w:val="00AE1B72"/>
    <w:rsid w:val="00AE2225"/>
    <w:rsid w:val="00AE22C5"/>
    <w:rsid w:val="00AE2D2E"/>
    <w:rsid w:val="00AE31E2"/>
    <w:rsid w:val="00AE3368"/>
    <w:rsid w:val="00AE383E"/>
    <w:rsid w:val="00AE4274"/>
    <w:rsid w:val="00AE43C9"/>
    <w:rsid w:val="00AE4A0E"/>
    <w:rsid w:val="00AE58DD"/>
    <w:rsid w:val="00AE5A1C"/>
    <w:rsid w:val="00AE68F0"/>
    <w:rsid w:val="00AE6902"/>
    <w:rsid w:val="00AE6AA3"/>
    <w:rsid w:val="00AE71FB"/>
    <w:rsid w:val="00AE7327"/>
    <w:rsid w:val="00AE7782"/>
    <w:rsid w:val="00AE7FE9"/>
    <w:rsid w:val="00AF0A30"/>
    <w:rsid w:val="00AF0C1C"/>
    <w:rsid w:val="00AF0D74"/>
    <w:rsid w:val="00AF120B"/>
    <w:rsid w:val="00AF1612"/>
    <w:rsid w:val="00AF1C61"/>
    <w:rsid w:val="00AF2634"/>
    <w:rsid w:val="00AF35D8"/>
    <w:rsid w:val="00AF35FB"/>
    <w:rsid w:val="00AF36CF"/>
    <w:rsid w:val="00AF4CB6"/>
    <w:rsid w:val="00AF4D1E"/>
    <w:rsid w:val="00AF4DF3"/>
    <w:rsid w:val="00AF4FB3"/>
    <w:rsid w:val="00AF516F"/>
    <w:rsid w:val="00AF54E5"/>
    <w:rsid w:val="00AF5A0E"/>
    <w:rsid w:val="00AF5C53"/>
    <w:rsid w:val="00AF5DF9"/>
    <w:rsid w:val="00AF653F"/>
    <w:rsid w:val="00AF6F28"/>
    <w:rsid w:val="00AF7797"/>
    <w:rsid w:val="00AF7C92"/>
    <w:rsid w:val="00AF7CAF"/>
    <w:rsid w:val="00AF7D87"/>
    <w:rsid w:val="00AF7FAE"/>
    <w:rsid w:val="00B0084F"/>
    <w:rsid w:val="00B00B04"/>
    <w:rsid w:val="00B00D67"/>
    <w:rsid w:val="00B01015"/>
    <w:rsid w:val="00B01BC7"/>
    <w:rsid w:val="00B020C3"/>
    <w:rsid w:val="00B028ED"/>
    <w:rsid w:val="00B02F4E"/>
    <w:rsid w:val="00B0483F"/>
    <w:rsid w:val="00B04AA8"/>
    <w:rsid w:val="00B05042"/>
    <w:rsid w:val="00B05772"/>
    <w:rsid w:val="00B05ED3"/>
    <w:rsid w:val="00B05FB7"/>
    <w:rsid w:val="00B06090"/>
    <w:rsid w:val="00B066CA"/>
    <w:rsid w:val="00B066DE"/>
    <w:rsid w:val="00B066F2"/>
    <w:rsid w:val="00B06E0F"/>
    <w:rsid w:val="00B06F04"/>
    <w:rsid w:val="00B078D1"/>
    <w:rsid w:val="00B1042A"/>
    <w:rsid w:val="00B1053E"/>
    <w:rsid w:val="00B11070"/>
    <w:rsid w:val="00B1149D"/>
    <w:rsid w:val="00B11A3D"/>
    <w:rsid w:val="00B11BC0"/>
    <w:rsid w:val="00B11EEC"/>
    <w:rsid w:val="00B12148"/>
    <w:rsid w:val="00B12773"/>
    <w:rsid w:val="00B13647"/>
    <w:rsid w:val="00B1394F"/>
    <w:rsid w:val="00B13BBA"/>
    <w:rsid w:val="00B1433B"/>
    <w:rsid w:val="00B1442A"/>
    <w:rsid w:val="00B14B2C"/>
    <w:rsid w:val="00B14E63"/>
    <w:rsid w:val="00B15791"/>
    <w:rsid w:val="00B157A5"/>
    <w:rsid w:val="00B16415"/>
    <w:rsid w:val="00B1644D"/>
    <w:rsid w:val="00B164B8"/>
    <w:rsid w:val="00B16551"/>
    <w:rsid w:val="00B1660A"/>
    <w:rsid w:val="00B17250"/>
    <w:rsid w:val="00B172A7"/>
    <w:rsid w:val="00B203D7"/>
    <w:rsid w:val="00B2077C"/>
    <w:rsid w:val="00B20810"/>
    <w:rsid w:val="00B20A47"/>
    <w:rsid w:val="00B20F35"/>
    <w:rsid w:val="00B21A8D"/>
    <w:rsid w:val="00B21DC8"/>
    <w:rsid w:val="00B2214A"/>
    <w:rsid w:val="00B22E8F"/>
    <w:rsid w:val="00B2305E"/>
    <w:rsid w:val="00B230FC"/>
    <w:rsid w:val="00B234C2"/>
    <w:rsid w:val="00B23948"/>
    <w:rsid w:val="00B24451"/>
    <w:rsid w:val="00B24C06"/>
    <w:rsid w:val="00B250B0"/>
    <w:rsid w:val="00B2551B"/>
    <w:rsid w:val="00B264A8"/>
    <w:rsid w:val="00B2682A"/>
    <w:rsid w:val="00B2731C"/>
    <w:rsid w:val="00B278E3"/>
    <w:rsid w:val="00B3016B"/>
    <w:rsid w:val="00B30D3B"/>
    <w:rsid w:val="00B31D74"/>
    <w:rsid w:val="00B3264C"/>
    <w:rsid w:val="00B3269E"/>
    <w:rsid w:val="00B32E82"/>
    <w:rsid w:val="00B33D60"/>
    <w:rsid w:val="00B34670"/>
    <w:rsid w:val="00B34691"/>
    <w:rsid w:val="00B34D92"/>
    <w:rsid w:val="00B34DAD"/>
    <w:rsid w:val="00B35C54"/>
    <w:rsid w:val="00B3647D"/>
    <w:rsid w:val="00B3664B"/>
    <w:rsid w:val="00B3677E"/>
    <w:rsid w:val="00B37080"/>
    <w:rsid w:val="00B375A3"/>
    <w:rsid w:val="00B37932"/>
    <w:rsid w:val="00B401ED"/>
    <w:rsid w:val="00B4050F"/>
    <w:rsid w:val="00B406F5"/>
    <w:rsid w:val="00B4156C"/>
    <w:rsid w:val="00B41F80"/>
    <w:rsid w:val="00B42855"/>
    <w:rsid w:val="00B42B0C"/>
    <w:rsid w:val="00B42C86"/>
    <w:rsid w:val="00B42CB8"/>
    <w:rsid w:val="00B4345C"/>
    <w:rsid w:val="00B43A6A"/>
    <w:rsid w:val="00B43C16"/>
    <w:rsid w:val="00B44033"/>
    <w:rsid w:val="00B44252"/>
    <w:rsid w:val="00B44A25"/>
    <w:rsid w:val="00B4537B"/>
    <w:rsid w:val="00B4550F"/>
    <w:rsid w:val="00B45585"/>
    <w:rsid w:val="00B45652"/>
    <w:rsid w:val="00B45DC1"/>
    <w:rsid w:val="00B46081"/>
    <w:rsid w:val="00B46663"/>
    <w:rsid w:val="00B46C02"/>
    <w:rsid w:val="00B46F1E"/>
    <w:rsid w:val="00B47021"/>
    <w:rsid w:val="00B4720F"/>
    <w:rsid w:val="00B4780D"/>
    <w:rsid w:val="00B500BB"/>
    <w:rsid w:val="00B50996"/>
    <w:rsid w:val="00B50C5C"/>
    <w:rsid w:val="00B5163B"/>
    <w:rsid w:val="00B5221B"/>
    <w:rsid w:val="00B5265B"/>
    <w:rsid w:val="00B52E41"/>
    <w:rsid w:val="00B52E76"/>
    <w:rsid w:val="00B52EF4"/>
    <w:rsid w:val="00B53093"/>
    <w:rsid w:val="00B540C1"/>
    <w:rsid w:val="00B54443"/>
    <w:rsid w:val="00B55482"/>
    <w:rsid w:val="00B55933"/>
    <w:rsid w:val="00B567C0"/>
    <w:rsid w:val="00B56AF6"/>
    <w:rsid w:val="00B56C98"/>
    <w:rsid w:val="00B570FD"/>
    <w:rsid w:val="00B574E2"/>
    <w:rsid w:val="00B57DD2"/>
    <w:rsid w:val="00B60F39"/>
    <w:rsid w:val="00B615B1"/>
    <w:rsid w:val="00B62A11"/>
    <w:rsid w:val="00B62C83"/>
    <w:rsid w:val="00B637A6"/>
    <w:rsid w:val="00B63B6C"/>
    <w:rsid w:val="00B63E53"/>
    <w:rsid w:val="00B63FEF"/>
    <w:rsid w:val="00B64484"/>
    <w:rsid w:val="00B64553"/>
    <w:rsid w:val="00B64BF0"/>
    <w:rsid w:val="00B654E4"/>
    <w:rsid w:val="00B6557F"/>
    <w:rsid w:val="00B65708"/>
    <w:rsid w:val="00B657E7"/>
    <w:rsid w:val="00B65843"/>
    <w:rsid w:val="00B65DF0"/>
    <w:rsid w:val="00B662FA"/>
    <w:rsid w:val="00B66433"/>
    <w:rsid w:val="00B66ECD"/>
    <w:rsid w:val="00B67758"/>
    <w:rsid w:val="00B6789E"/>
    <w:rsid w:val="00B704B1"/>
    <w:rsid w:val="00B712D8"/>
    <w:rsid w:val="00B7199A"/>
    <w:rsid w:val="00B71A75"/>
    <w:rsid w:val="00B71CD0"/>
    <w:rsid w:val="00B724A2"/>
    <w:rsid w:val="00B729C6"/>
    <w:rsid w:val="00B73FD8"/>
    <w:rsid w:val="00B74177"/>
    <w:rsid w:val="00B742BA"/>
    <w:rsid w:val="00B74D9A"/>
    <w:rsid w:val="00B76387"/>
    <w:rsid w:val="00B76651"/>
    <w:rsid w:val="00B7775F"/>
    <w:rsid w:val="00B801B6"/>
    <w:rsid w:val="00B804EA"/>
    <w:rsid w:val="00B80573"/>
    <w:rsid w:val="00B80E36"/>
    <w:rsid w:val="00B8164F"/>
    <w:rsid w:val="00B81AD4"/>
    <w:rsid w:val="00B820BF"/>
    <w:rsid w:val="00B82CF4"/>
    <w:rsid w:val="00B83572"/>
    <w:rsid w:val="00B83D9C"/>
    <w:rsid w:val="00B84544"/>
    <w:rsid w:val="00B84DC6"/>
    <w:rsid w:val="00B8550E"/>
    <w:rsid w:val="00B85A8B"/>
    <w:rsid w:val="00B85B0A"/>
    <w:rsid w:val="00B8665A"/>
    <w:rsid w:val="00B8668A"/>
    <w:rsid w:val="00B866B3"/>
    <w:rsid w:val="00B86C35"/>
    <w:rsid w:val="00B86D1C"/>
    <w:rsid w:val="00B87595"/>
    <w:rsid w:val="00B9010F"/>
    <w:rsid w:val="00B9102D"/>
    <w:rsid w:val="00B913D9"/>
    <w:rsid w:val="00B92185"/>
    <w:rsid w:val="00B92858"/>
    <w:rsid w:val="00B92A89"/>
    <w:rsid w:val="00B92B8A"/>
    <w:rsid w:val="00B931FE"/>
    <w:rsid w:val="00B93723"/>
    <w:rsid w:val="00B93739"/>
    <w:rsid w:val="00B938A7"/>
    <w:rsid w:val="00B9447A"/>
    <w:rsid w:val="00B944BD"/>
    <w:rsid w:val="00B946B9"/>
    <w:rsid w:val="00B94C14"/>
    <w:rsid w:val="00B951EF"/>
    <w:rsid w:val="00B954DC"/>
    <w:rsid w:val="00B956A7"/>
    <w:rsid w:val="00B95DED"/>
    <w:rsid w:val="00B962BE"/>
    <w:rsid w:val="00B96614"/>
    <w:rsid w:val="00B96B9B"/>
    <w:rsid w:val="00B9776D"/>
    <w:rsid w:val="00B97890"/>
    <w:rsid w:val="00B97D6C"/>
    <w:rsid w:val="00BA010C"/>
    <w:rsid w:val="00BA1B3B"/>
    <w:rsid w:val="00BA23FF"/>
    <w:rsid w:val="00BA27A7"/>
    <w:rsid w:val="00BA27C1"/>
    <w:rsid w:val="00BA2A2C"/>
    <w:rsid w:val="00BA33EC"/>
    <w:rsid w:val="00BA3ADF"/>
    <w:rsid w:val="00BA3B96"/>
    <w:rsid w:val="00BA3EF4"/>
    <w:rsid w:val="00BA4629"/>
    <w:rsid w:val="00BA464A"/>
    <w:rsid w:val="00BA54AF"/>
    <w:rsid w:val="00BA5745"/>
    <w:rsid w:val="00BA5835"/>
    <w:rsid w:val="00BA598D"/>
    <w:rsid w:val="00BA5A2E"/>
    <w:rsid w:val="00BA6225"/>
    <w:rsid w:val="00BA6867"/>
    <w:rsid w:val="00BA6AED"/>
    <w:rsid w:val="00BA6B8E"/>
    <w:rsid w:val="00BA762F"/>
    <w:rsid w:val="00BA7E58"/>
    <w:rsid w:val="00BB0338"/>
    <w:rsid w:val="00BB0C48"/>
    <w:rsid w:val="00BB0C49"/>
    <w:rsid w:val="00BB10A1"/>
    <w:rsid w:val="00BB12A9"/>
    <w:rsid w:val="00BB138D"/>
    <w:rsid w:val="00BB1598"/>
    <w:rsid w:val="00BB1769"/>
    <w:rsid w:val="00BB18AC"/>
    <w:rsid w:val="00BB253B"/>
    <w:rsid w:val="00BB2613"/>
    <w:rsid w:val="00BB2762"/>
    <w:rsid w:val="00BB2A45"/>
    <w:rsid w:val="00BB2F7C"/>
    <w:rsid w:val="00BB3829"/>
    <w:rsid w:val="00BB3AB2"/>
    <w:rsid w:val="00BB3F0F"/>
    <w:rsid w:val="00BB4013"/>
    <w:rsid w:val="00BB426D"/>
    <w:rsid w:val="00BB486D"/>
    <w:rsid w:val="00BB4D4D"/>
    <w:rsid w:val="00BB4F4A"/>
    <w:rsid w:val="00BB5480"/>
    <w:rsid w:val="00BB56CB"/>
    <w:rsid w:val="00BB604A"/>
    <w:rsid w:val="00BB673C"/>
    <w:rsid w:val="00BB6785"/>
    <w:rsid w:val="00BB67D6"/>
    <w:rsid w:val="00BB6835"/>
    <w:rsid w:val="00BB6CEE"/>
    <w:rsid w:val="00BB6DCB"/>
    <w:rsid w:val="00BB6E01"/>
    <w:rsid w:val="00BC0159"/>
    <w:rsid w:val="00BC1301"/>
    <w:rsid w:val="00BC155D"/>
    <w:rsid w:val="00BC1A76"/>
    <w:rsid w:val="00BC1C4A"/>
    <w:rsid w:val="00BC249C"/>
    <w:rsid w:val="00BC2A06"/>
    <w:rsid w:val="00BC2C12"/>
    <w:rsid w:val="00BC2D30"/>
    <w:rsid w:val="00BC2F50"/>
    <w:rsid w:val="00BC347A"/>
    <w:rsid w:val="00BC3987"/>
    <w:rsid w:val="00BC3B38"/>
    <w:rsid w:val="00BC3D16"/>
    <w:rsid w:val="00BC410B"/>
    <w:rsid w:val="00BC52BA"/>
    <w:rsid w:val="00BC59DB"/>
    <w:rsid w:val="00BC5BE6"/>
    <w:rsid w:val="00BC6303"/>
    <w:rsid w:val="00BC6428"/>
    <w:rsid w:val="00BC65A1"/>
    <w:rsid w:val="00BC6F5C"/>
    <w:rsid w:val="00BC77C3"/>
    <w:rsid w:val="00BD0212"/>
    <w:rsid w:val="00BD0522"/>
    <w:rsid w:val="00BD084D"/>
    <w:rsid w:val="00BD0BC6"/>
    <w:rsid w:val="00BD0C0C"/>
    <w:rsid w:val="00BD10C7"/>
    <w:rsid w:val="00BD17BC"/>
    <w:rsid w:val="00BD1A52"/>
    <w:rsid w:val="00BD1CB0"/>
    <w:rsid w:val="00BD1D57"/>
    <w:rsid w:val="00BD2617"/>
    <w:rsid w:val="00BD2D08"/>
    <w:rsid w:val="00BD36D7"/>
    <w:rsid w:val="00BD3B99"/>
    <w:rsid w:val="00BD4356"/>
    <w:rsid w:val="00BD5718"/>
    <w:rsid w:val="00BD5784"/>
    <w:rsid w:val="00BD585B"/>
    <w:rsid w:val="00BD59C5"/>
    <w:rsid w:val="00BD5A7F"/>
    <w:rsid w:val="00BD5E77"/>
    <w:rsid w:val="00BD6219"/>
    <w:rsid w:val="00BD6E2E"/>
    <w:rsid w:val="00BD7229"/>
    <w:rsid w:val="00BD784D"/>
    <w:rsid w:val="00BE095C"/>
    <w:rsid w:val="00BE121A"/>
    <w:rsid w:val="00BE1F97"/>
    <w:rsid w:val="00BE242D"/>
    <w:rsid w:val="00BE268B"/>
    <w:rsid w:val="00BE3C33"/>
    <w:rsid w:val="00BE3CD1"/>
    <w:rsid w:val="00BE3FED"/>
    <w:rsid w:val="00BE4286"/>
    <w:rsid w:val="00BE47C3"/>
    <w:rsid w:val="00BE494C"/>
    <w:rsid w:val="00BE4BD3"/>
    <w:rsid w:val="00BE5BF6"/>
    <w:rsid w:val="00BE5F5B"/>
    <w:rsid w:val="00BE650B"/>
    <w:rsid w:val="00BE65F3"/>
    <w:rsid w:val="00BE6A6F"/>
    <w:rsid w:val="00BE78FF"/>
    <w:rsid w:val="00BE7B67"/>
    <w:rsid w:val="00BE7CD6"/>
    <w:rsid w:val="00BE7DE1"/>
    <w:rsid w:val="00BF0D30"/>
    <w:rsid w:val="00BF0D72"/>
    <w:rsid w:val="00BF0ED6"/>
    <w:rsid w:val="00BF1171"/>
    <w:rsid w:val="00BF194D"/>
    <w:rsid w:val="00BF1FCB"/>
    <w:rsid w:val="00BF217F"/>
    <w:rsid w:val="00BF21B1"/>
    <w:rsid w:val="00BF2CEC"/>
    <w:rsid w:val="00BF359C"/>
    <w:rsid w:val="00BF3DAE"/>
    <w:rsid w:val="00BF4093"/>
    <w:rsid w:val="00BF43E5"/>
    <w:rsid w:val="00BF4AD7"/>
    <w:rsid w:val="00BF4C9A"/>
    <w:rsid w:val="00BF523B"/>
    <w:rsid w:val="00BF52D0"/>
    <w:rsid w:val="00BF5329"/>
    <w:rsid w:val="00BF5844"/>
    <w:rsid w:val="00BF5886"/>
    <w:rsid w:val="00BF58F2"/>
    <w:rsid w:val="00BF6293"/>
    <w:rsid w:val="00BF649D"/>
    <w:rsid w:val="00BF6ACC"/>
    <w:rsid w:val="00BF74E9"/>
    <w:rsid w:val="00BF756F"/>
    <w:rsid w:val="00BF76D9"/>
    <w:rsid w:val="00BF77D1"/>
    <w:rsid w:val="00BF77EC"/>
    <w:rsid w:val="00BF78B4"/>
    <w:rsid w:val="00C0041D"/>
    <w:rsid w:val="00C005C0"/>
    <w:rsid w:val="00C00FC9"/>
    <w:rsid w:val="00C0154E"/>
    <w:rsid w:val="00C0219B"/>
    <w:rsid w:val="00C02321"/>
    <w:rsid w:val="00C02A73"/>
    <w:rsid w:val="00C02EF6"/>
    <w:rsid w:val="00C03B2E"/>
    <w:rsid w:val="00C03FEE"/>
    <w:rsid w:val="00C04432"/>
    <w:rsid w:val="00C04861"/>
    <w:rsid w:val="00C04CF6"/>
    <w:rsid w:val="00C04D87"/>
    <w:rsid w:val="00C055DF"/>
    <w:rsid w:val="00C0563D"/>
    <w:rsid w:val="00C0569D"/>
    <w:rsid w:val="00C05A92"/>
    <w:rsid w:val="00C05E20"/>
    <w:rsid w:val="00C0610C"/>
    <w:rsid w:val="00C06281"/>
    <w:rsid w:val="00C06915"/>
    <w:rsid w:val="00C06A65"/>
    <w:rsid w:val="00C06C1C"/>
    <w:rsid w:val="00C06CC4"/>
    <w:rsid w:val="00C0749E"/>
    <w:rsid w:val="00C075B7"/>
    <w:rsid w:val="00C0795A"/>
    <w:rsid w:val="00C10188"/>
    <w:rsid w:val="00C10DB7"/>
    <w:rsid w:val="00C11162"/>
    <w:rsid w:val="00C1142A"/>
    <w:rsid w:val="00C1151E"/>
    <w:rsid w:val="00C11622"/>
    <w:rsid w:val="00C11C33"/>
    <w:rsid w:val="00C120D6"/>
    <w:rsid w:val="00C12222"/>
    <w:rsid w:val="00C12544"/>
    <w:rsid w:val="00C125C3"/>
    <w:rsid w:val="00C13076"/>
    <w:rsid w:val="00C13487"/>
    <w:rsid w:val="00C13689"/>
    <w:rsid w:val="00C138BA"/>
    <w:rsid w:val="00C1453D"/>
    <w:rsid w:val="00C148A5"/>
    <w:rsid w:val="00C148EC"/>
    <w:rsid w:val="00C14C86"/>
    <w:rsid w:val="00C157A5"/>
    <w:rsid w:val="00C15BC7"/>
    <w:rsid w:val="00C15DDE"/>
    <w:rsid w:val="00C1612A"/>
    <w:rsid w:val="00C16989"/>
    <w:rsid w:val="00C16C85"/>
    <w:rsid w:val="00C16CAE"/>
    <w:rsid w:val="00C16E1A"/>
    <w:rsid w:val="00C16F97"/>
    <w:rsid w:val="00C1703B"/>
    <w:rsid w:val="00C1708E"/>
    <w:rsid w:val="00C171C3"/>
    <w:rsid w:val="00C1727E"/>
    <w:rsid w:val="00C17561"/>
    <w:rsid w:val="00C17AD0"/>
    <w:rsid w:val="00C17D7E"/>
    <w:rsid w:val="00C20126"/>
    <w:rsid w:val="00C2161A"/>
    <w:rsid w:val="00C2241F"/>
    <w:rsid w:val="00C22507"/>
    <w:rsid w:val="00C22667"/>
    <w:rsid w:val="00C2282F"/>
    <w:rsid w:val="00C22CC8"/>
    <w:rsid w:val="00C2333D"/>
    <w:rsid w:val="00C237AC"/>
    <w:rsid w:val="00C23C3A"/>
    <w:rsid w:val="00C24DB5"/>
    <w:rsid w:val="00C25058"/>
    <w:rsid w:val="00C2637E"/>
    <w:rsid w:val="00C26A7B"/>
    <w:rsid w:val="00C273CE"/>
    <w:rsid w:val="00C27B26"/>
    <w:rsid w:val="00C27C3F"/>
    <w:rsid w:val="00C3095C"/>
    <w:rsid w:val="00C309B6"/>
    <w:rsid w:val="00C30C09"/>
    <w:rsid w:val="00C31481"/>
    <w:rsid w:val="00C3203D"/>
    <w:rsid w:val="00C3245D"/>
    <w:rsid w:val="00C32A71"/>
    <w:rsid w:val="00C32B5D"/>
    <w:rsid w:val="00C32EB1"/>
    <w:rsid w:val="00C33008"/>
    <w:rsid w:val="00C33248"/>
    <w:rsid w:val="00C33619"/>
    <w:rsid w:val="00C3385D"/>
    <w:rsid w:val="00C33FD3"/>
    <w:rsid w:val="00C34387"/>
    <w:rsid w:val="00C34D65"/>
    <w:rsid w:val="00C351D7"/>
    <w:rsid w:val="00C35EF0"/>
    <w:rsid w:val="00C36DE0"/>
    <w:rsid w:val="00C36EE0"/>
    <w:rsid w:val="00C37A46"/>
    <w:rsid w:val="00C4165D"/>
    <w:rsid w:val="00C416AB"/>
    <w:rsid w:val="00C420F7"/>
    <w:rsid w:val="00C42331"/>
    <w:rsid w:val="00C4241C"/>
    <w:rsid w:val="00C43894"/>
    <w:rsid w:val="00C439E4"/>
    <w:rsid w:val="00C43ABA"/>
    <w:rsid w:val="00C43E3E"/>
    <w:rsid w:val="00C453E3"/>
    <w:rsid w:val="00C4583F"/>
    <w:rsid w:val="00C45919"/>
    <w:rsid w:val="00C46479"/>
    <w:rsid w:val="00C4689A"/>
    <w:rsid w:val="00C46A5A"/>
    <w:rsid w:val="00C46C25"/>
    <w:rsid w:val="00C46EF8"/>
    <w:rsid w:val="00C4707B"/>
    <w:rsid w:val="00C505CE"/>
    <w:rsid w:val="00C51280"/>
    <w:rsid w:val="00C51622"/>
    <w:rsid w:val="00C52DF1"/>
    <w:rsid w:val="00C53B6D"/>
    <w:rsid w:val="00C54727"/>
    <w:rsid w:val="00C54796"/>
    <w:rsid w:val="00C552E5"/>
    <w:rsid w:val="00C55A20"/>
    <w:rsid w:val="00C55AED"/>
    <w:rsid w:val="00C55D14"/>
    <w:rsid w:val="00C56593"/>
    <w:rsid w:val="00C565E2"/>
    <w:rsid w:val="00C5684B"/>
    <w:rsid w:val="00C5785E"/>
    <w:rsid w:val="00C60128"/>
    <w:rsid w:val="00C6028B"/>
    <w:rsid w:val="00C60856"/>
    <w:rsid w:val="00C6090C"/>
    <w:rsid w:val="00C60AC8"/>
    <w:rsid w:val="00C62FFE"/>
    <w:rsid w:val="00C63CA3"/>
    <w:rsid w:val="00C63E19"/>
    <w:rsid w:val="00C6450C"/>
    <w:rsid w:val="00C64526"/>
    <w:rsid w:val="00C64664"/>
    <w:rsid w:val="00C64D35"/>
    <w:rsid w:val="00C64FC1"/>
    <w:rsid w:val="00C65648"/>
    <w:rsid w:val="00C65B52"/>
    <w:rsid w:val="00C65D7F"/>
    <w:rsid w:val="00C65D8F"/>
    <w:rsid w:val="00C66221"/>
    <w:rsid w:val="00C665B3"/>
    <w:rsid w:val="00C669E3"/>
    <w:rsid w:val="00C6719F"/>
    <w:rsid w:val="00C6799C"/>
    <w:rsid w:val="00C67A4E"/>
    <w:rsid w:val="00C67CCB"/>
    <w:rsid w:val="00C67D26"/>
    <w:rsid w:val="00C70550"/>
    <w:rsid w:val="00C70810"/>
    <w:rsid w:val="00C7099A"/>
    <w:rsid w:val="00C70F59"/>
    <w:rsid w:val="00C70F97"/>
    <w:rsid w:val="00C710F4"/>
    <w:rsid w:val="00C71B3A"/>
    <w:rsid w:val="00C71E85"/>
    <w:rsid w:val="00C725FE"/>
    <w:rsid w:val="00C726F3"/>
    <w:rsid w:val="00C7325C"/>
    <w:rsid w:val="00C736D0"/>
    <w:rsid w:val="00C74233"/>
    <w:rsid w:val="00C74765"/>
    <w:rsid w:val="00C74C36"/>
    <w:rsid w:val="00C75309"/>
    <w:rsid w:val="00C75413"/>
    <w:rsid w:val="00C757E4"/>
    <w:rsid w:val="00C75AF4"/>
    <w:rsid w:val="00C7628A"/>
    <w:rsid w:val="00C765A0"/>
    <w:rsid w:val="00C7666C"/>
    <w:rsid w:val="00C7728C"/>
    <w:rsid w:val="00C778AD"/>
    <w:rsid w:val="00C77DE3"/>
    <w:rsid w:val="00C77FAB"/>
    <w:rsid w:val="00C80366"/>
    <w:rsid w:val="00C80478"/>
    <w:rsid w:val="00C80804"/>
    <w:rsid w:val="00C808E9"/>
    <w:rsid w:val="00C80CC5"/>
    <w:rsid w:val="00C813E2"/>
    <w:rsid w:val="00C81950"/>
    <w:rsid w:val="00C81A9B"/>
    <w:rsid w:val="00C82A4F"/>
    <w:rsid w:val="00C82D3E"/>
    <w:rsid w:val="00C83745"/>
    <w:rsid w:val="00C84ED4"/>
    <w:rsid w:val="00C850C9"/>
    <w:rsid w:val="00C85625"/>
    <w:rsid w:val="00C857D1"/>
    <w:rsid w:val="00C86118"/>
    <w:rsid w:val="00C86847"/>
    <w:rsid w:val="00C86D63"/>
    <w:rsid w:val="00C87B97"/>
    <w:rsid w:val="00C87C72"/>
    <w:rsid w:val="00C87F1F"/>
    <w:rsid w:val="00C90B18"/>
    <w:rsid w:val="00C90BAE"/>
    <w:rsid w:val="00C916A0"/>
    <w:rsid w:val="00C91A4F"/>
    <w:rsid w:val="00C93539"/>
    <w:rsid w:val="00C93694"/>
    <w:rsid w:val="00C93750"/>
    <w:rsid w:val="00C940EA"/>
    <w:rsid w:val="00C94E75"/>
    <w:rsid w:val="00C951B8"/>
    <w:rsid w:val="00C95512"/>
    <w:rsid w:val="00C9595C"/>
    <w:rsid w:val="00C95D00"/>
    <w:rsid w:val="00C9600D"/>
    <w:rsid w:val="00C96117"/>
    <w:rsid w:val="00C964BB"/>
    <w:rsid w:val="00C96F8B"/>
    <w:rsid w:val="00C97023"/>
    <w:rsid w:val="00C97350"/>
    <w:rsid w:val="00C97423"/>
    <w:rsid w:val="00C9775A"/>
    <w:rsid w:val="00C978D3"/>
    <w:rsid w:val="00C97E14"/>
    <w:rsid w:val="00CA0DC6"/>
    <w:rsid w:val="00CA1167"/>
    <w:rsid w:val="00CA1964"/>
    <w:rsid w:val="00CA2121"/>
    <w:rsid w:val="00CA27BE"/>
    <w:rsid w:val="00CA2AA9"/>
    <w:rsid w:val="00CA411B"/>
    <w:rsid w:val="00CA41F4"/>
    <w:rsid w:val="00CA4D78"/>
    <w:rsid w:val="00CA4E26"/>
    <w:rsid w:val="00CA57CD"/>
    <w:rsid w:val="00CA5A0C"/>
    <w:rsid w:val="00CA600E"/>
    <w:rsid w:val="00CA63E6"/>
    <w:rsid w:val="00CA642E"/>
    <w:rsid w:val="00CA6987"/>
    <w:rsid w:val="00CA6A0C"/>
    <w:rsid w:val="00CA6BC5"/>
    <w:rsid w:val="00CA6C53"/>
    <w:rsid w:val="00CA6E8F"/>
    <w:rsid w:val="00CA6FBE"/>
    <w:rsid w:val="00CA7543"/>
    <w:rsid w:val="00CA7951"/>
    <w:rsid w:val="00CA7FEB"/>
    <w:rsid w:val="00CB0785"/>
    <w:rsid w:val="00CB0AB2"/>
    <w:rsid w:val="00CB0ADD"/>
    <w:rsid w:val="00CB0BE8"/>
    <w:rsid w:val="00CB1016"/>
    <w:rsid w:val="00CB15EA"/>
    <w:rsid w:val="00CB2014"/>
    <w:rsid w:val="00CB2B2D"/>
    <w:rsid w:val="00CB2E46"/>
    <w:rsid w:val="00CB303B"/>
    <w:rsid w:val="00CB338F"/>
    <w:rsid w:val="00CB3447"/>
    <w:rsid w:val="00CB357B"/>
    <w:rsid w:val="00CB38A5"/>
    <w:rsid w:val="00CB3EC5"/>
    <w:rsid w:val="00CB43B8"/>
    <w:rsid w:val="00CB4518"/>
    <w:rsid w:val="00CB48FB"/>
    <w:rsid w:val="00CB51B5"/>
    <w:rsid w:val="00CB7231"/>
    <w:rsid w:val="00CC126C"/>
    <w:rsid w:val="00CC1926"/>
    <w:rsid w:val="00CC1A42"/>
    <w:rsid w:val="00CC1F86"/>
    <w:rsid w:val="00CC251B"/>
    <w:rsid w:val="00CC349C"/>
    <w:rsid w:val="00CC3E1E"/>
    <w:rsid w:val="00CC503E"/>
    <w:rsid w:val="00CC5365"/>
    <w:rsid w:val="00CC5541"/>
    <w:rsid w:val="00CC5D56"/>
    <w:rsid w:val="00CC5F97"/>
    <w:rsid w:val="00CC61E1"/>
    <w:rsid w:val="00CC67D0"/>
    <w:rsid w:val="00CC68EC"/>
    <w:rsid w:val="00CC6B3C"/>
    <w:rsid w:val="00CC75DB"/>
    <w:rsid w:val="00CC7C86"/>
    <w:rsid w:val="00CC7E56"/>
    <w:rsid w:val="00CD065E"/>
    <w:rsid w:val="00CD09D5"/>
    <w:rsid w:val="00CD0CAD"/>
    <w:rsid w:val="00CD0D72"/>
    <w:rsid w:val="00CD24E2"/>
    <w:rsid w:val="00CD250B"/>
    <w:rsid w:val="00CD2718"/>
    <w:rsid w:val="00CD2C0D"/>
    <w:rsid w:val="00CD3804"/>
    <w:rsid w:val="00CD3C9B"/>
    <w:rsid w:val="00CD4288"/>
    <w:rsid w:val="00CD42B5"/>
    <w:rsid w:val="00CD4AA8"/>
    <w:rsid w:val="00CD5997"/>
    <w:rsid w:val="00CD5B06"/>
    <w:rsid w:val="00CD5DDA"/>
    <w:rsid w:val="00CD64E1"/>
    <w:rsid w:val="00CD6F54"/>
    <w:rsid w:val="00CD7466"/>
    <w:rsid w:val="00CD779B"/>
    <w:rsid w:val="00CD7993"/>
    <w:rsid w:val="00CD7ACC"/>
    <w:rsid w:val="00CE01E9"/>
    <w:rsid w:val="00CE06AD"/>
    <w:rsid w:val="00CE08D5"/>
    <w:rsid w:val="00CE0998"/>
    <w:rsid w:val="00CE0C7D"/>
    <w:rsid w:val="00CE0CBF"/>
    <w:rsid w:val="00CE0E33"/>
    <w:rsid w:val="00CE0FA9"/>
    <w:rsid w:val="00CE193C"/>
    <w:rsid w:val="00CE1ADA"/>
    <w:rsid w:val="00CE214A"/>
    <w:rsid w:val="00CE236F"/>
    <w:rsid w:val="00CE23C5"/>
    <w:rsid w:val="00CE293D"/>
    <w:rsid w:val="00CE34B6"/>
    <w:rsid w:val="00CE3A3B"/>
    <w:rsid w:val="00CE40A4"/>
    <w:rsid w:val="00CE48D2"/>
    <w:rsid w:val="00CE4C0C"/>
    <w:rsid w:val="00CE50E9"/>
    <w:rsid w:val="00CE559B"/>
    <w:rsid w:val="00CE6CA6"/>
    <w:rsid w:val="00CE73D1"/>
    <w:rsid w:val="00CE760B"/>
    <w:rsid w:val="00CE76D2"/>
    <w:rsid w:val="00CE779B"/>
    <w:rsid w:val="00CE7DC9"/>
    <w:rsid w:val="00CF0453"/>
    <w:rsid w:val="00CF051F"/>
    <w:rsid w:val="00CF06A5"/>
    <w:rsid w:val="00CF0C65"/>
    <w:rsid w:val="00CF0DA3"/>
    <w:rsid w:val="00CF0FF5"/>
    <w:rsid w:val="00CF174A"/>
    <w:rsid w:val="00CF1978"/>
    <w:rsid w:val="00CF2338"/>
    <w:rsid w:val="00CF2E8B"/>
    <w:rsid w:val="00CF34FB"/>
    <w:rsid w:val="00CF3668"/>
    <w:rsid w:val="00CF3779"/>
    <w:rsid w:val="00CF42EA"/>
    <w:rsid w:val="00CF46DF"/>
    <w:rsid w:val="00CF471C"/>
    <w:rsid w:val="00CF4D5F"/>
    <w:rsid w:val="00CF4F12"/>
    <w:rsid w:val="00CF50EF"/>
    <w:rsid w:val="00CF5461"/>
    <w:rsid w:val="00CF6061"/>
    <w:rsid w:val="00CF6AA0"/>
    <w:rsid w:val="00CF7570"/>
    <w:rsid w:val="00CF7ABF"/>
    <w:rsid w:val="00D00372"/>
    <w:rsid w:val="00D00511"/>
    <w:rsid w:val="00D0056D"/>
    <w:rsid w:val="00D01005"/>
    <w:rsid w:val="00D0133F"/>
    <w:rsid w:val="00D019FA"/>
    <w:rsid w:val="00D01D12"/>
    <w:rsid w:val="00D01D38"/>
    <w:rsid w:val="00D01E9D"/>
    <w:rsid w:val="00D02239"/>
    <w:rsid w:val="00D0248A"/>
    <w:rsid w:val="00D0399E"/>
    <w:rsid w:val="00D04171"/>
    <w:rsid w:val="00D04828"/>
    <w:rsid w:val="00D04CC8"/>
    <w:rsid w:val="00D05156"/>
    <w:rsid w:val="00D05BC0"/>
    <w:rsid w:val="00D05BE2"/>
    <w:rsid w:val="00D05F44"/>
    <w:rsid w:val="00D06456"/>
    <w:rsid w:val="00D066D9"/>
    <w:rsid w:val="00D0692D"/>
    <w:rsid w:val="00D06F73"/>
    <w:rsid w:val="00D0792B"/>
    <w:rsid w:val="00D07E0F"/>
    <w:rsid w:val="00D07EF5"/>
    <w:rsid w:val="00D10A45"/>
    <w:rsid w:val="00D10E78"/>
    <w:rsid w:val="00D1182A"/>
    <w:rsid w:val="00D11B17"/>
    <w:rsid w:val="00D11D31"/>
    <w:rsid w:val="00D1262D"/>
    <w:rsid w:val="00D12F9B"/>
    <w:rsid w:val="00D13681"/>
    <w:rsid w:val="00D138F2"/>
    <w:rsid w:val="00D144C9"/>
    <w:rsid w:val="00D14531"/>
    <w:rsid w:val="00D14A08"/>
    <w:rsid w:val="00D14C26"/>
    <w:rsid w:val="00D151C1"/>
    <w:rsid w:val="00D15317"/>
    <w:rsid w:val="00D15579"/>
    <w:rsid w:val="00D156B1"/>
    <w:rsid w:val="00D1596B"/>
    <w:rsid w:val="00D1799F"/>
    <w:rsid w:val="00D200A7"/>
    <w:rsid w:val="00D20A8A"/>
    <w:rsid w:val="00D20F06"/>
    <w:rsid w:val="00D21258"/>
    <w:rsid w:val="00D218B6"/>
    <w:rsid w:val="00D21AC9"/>
    <w:rsid w:val="00D21E4D"/>
    <w:rsid w:val="00D22560"/>
    <w:rsid w:val="00D22725"/>
    <w:rsid w:val="00D23659"/>
    <w:rsid w:val="00D23797"/>
    <w:rsid w:val="00D23CB4"/>
    <w:rsid w:val="00D241BD"/>
    <w:rsid w:val="00D24290"/>
    <w:rsid w:val="00D242C8"/>
    <w:rsid w:val="00D244A5"/>
    <w:rsid w:val="00D24797"/>
    <w:rsid w:val="00D249F1"/>
    <w:rsid w:val="00D24C40"/>
    <w:rsid w:val="00D25248"/>
    <w:rsid w:val="00D2546B"/>
    <w:rsid w:val="00D25903"/>
    <w:rsid w:val="00D25C04"/>
    <w:rsid w:val="00D25D65"/>
    <w:rsid w:val="00D26FAC"/>
    <w:rsid w:val="00D27470"/>
    <w:rsid w:val="00D2773B"/>
    <w:rsid w:val="00D278AD"/>
    <w:rsid w:val="00D3015E"/>
    <w:rsid w:val="00D307E5"/>
    <w:rsid w:val="00D30817"/>
    <w:rsid w:val="00D30BC8"/>
    <w:rsid w:val="00D3100B"/>
    <w:rsid w:val="00D3140D"/>
    <w:rsid w:val="00D325CF"/>
    <w:rsid w:val="00D32BA5"/>
    <w:rsid w:val="00D33217"/>
    <w:rsid w:val="00D3377D"/>
    <w:rsid w:val="00D3406E"/>
    <w:rsid w:val="00D350A4"/>
    <w:rsid w:val="00D35841"/>
    <w:rsid w:val="00D35AF4"/>
    <w:rsid w:val="00D35C49"/>
    <w:rsid w:val="00D35EDA"/>
    <w:rsid w:val="00D35F3C"/>
    <w:rsid w:val="00D3631E"/>
    <w:rsid w:val="00D3647B"/>
    <w:rsid w:val="00D36E43"/>
    <w:rsid w:val="00D36FE6"/>
    <w:rsid w:val="00D375B5"/>
    <w:rsid w:val="00D40858"/>
    <w:rsid w:val="00D427AD"/>
    <w:rsid w:val="00D429AB"/>
    <w:rsid w:val="00D43196"/>
    <w:rsid w:val="00D440E5"/>
    <w:rsid w:val="00D444D8"/>
    <w:rsid w:val="00D448BD"/>
    <w:rsid w:val="00D44C9E"/>
    <w:rsid w:val="00D44D6C"/>
    <w:rsid w:val="00D4539E"/>
    <w:rsid w:val="00D454A9"/>
    <w:rsid w:val="00D45D31"/>
    <w:rsid w:val="00D46CA4"/>
    <w:rsid w:val="00D479AB"/>
    <w:rsid w:val="00D47AC3"/>
    <w:rsid w:val="00D47F33"/>
    <w:rsid w:val="00D5029F"/>
    <w:rsid w:val="00D50E99"/>
    <w:rsid w:val="00D519AB"/>
    <w:rsid w:val="00D51DC9"/>
    <w:rsid w:val="00D52077"/>
    <w:rsid w:val="00D52D01"/>
    <w:rsid w:val="00D536E4"/>
    <w:rsid w:val="00D545A3"/>
    <w:rsid w:val="00D54B8C"/>
    <w:rsid w:val="00D54E7E"/>
    <w:rsid w:val="00D55FE7"/>
    <w:rsid w:val="00D56509"/>
    <w:rsid w:val="00D56ADB"/>
    <w:rsid w:val="00D6010A"/>
    <w:rsid w:val="00D6013B"/>
    <w:rsid w:val="00D604BA"/>
    <w:rsid w:val="00D60695"/>
    <w:rsid w:val="00D60864"/>
    <w:rsid w:val="00D609C4"/>
    <w:rsid w:val="00D60B37"/>
    <w:rsid w:val="00D60B4C"/>
    <w:rsid w:val="00D617D1"/>
    <w:rsid w:val="00D618C9"/>
    <w:rsid w:val="00D61F20"/>
    <w:rsid w:val="00D62848"/>
    <w:rsid w:val="00D62F76"/>
    <w:rsid w:val="00D62F9E"/>
    <w:rsid w:val="00D63072"/>
    <w:rsid w:val="00D63086"/>
    <w:rsid w:val="00D631F0"/>
    <w:rsid w:val="00D6350E"/>
    <w:rsid w:val="00D648D2"/>
    <w:rsid w:val="00D65E2A"/>
    <w:rsid w:val="00D66410"/>
    <w:rsid w:val="00D669B3"/>
    <w:rsid w:val="00D66A77"/>
    <w:rsid w:val="00D67C73"/>
    <w:rsid w:val="00D67DC9"/>
    <w:rsid w:val="00D708B9"/>
    <w:rsid w:val="00D71027"/>
    <w:rsid w:val="00D7141E"/>
    <w:rsid w:val="00D7164E"/>
    <w:rsid w:val="00D71C77"/>
    <w:rsid w:val="00D72F3D"/>
    <w:rsid w:val="00D737A2"/>
    <w:rsid w:val="00D74152"/>
    <w:rsid w:val="00D7424C"/>
    <w:rsid w:val="00D7427C"/>
    <w:rsid w:val="00D7433D"/>
    <w:rsid w:val="00D744F6"/>
    <w:rsid w:val="00D749B7"/>
    <w:rsid w:val="00D7530D"/>
    <w:rsid w:val="00D75BEE"/>
    <w:rsid w:val="00D75DC0"/>
    <w:rsid w:val="00D75F81"/>
    <w:rsid w:val="00D764C2"/>
    <w:rsid w:val="00D7670E"/>
    <w:rsid w:val="00D76A4C"/>
    <w:rsid w:val="00D77805"/>
    <w:rsid w:val="00D77D9D"/>
    <w:rsid w:val="00D804E2"/>
    <w:rsid w:val="00D8070A"/>
    <w:rsid w:val="00D8072C"/>
    <w:rsid w:val="00D80B2A"/>
    <w:rsid w:val="00D80BE6"/>
    <w:rsid w:val="00D81165"/>
    <w:rsid w:val="00D81BB3"/>
    <w:rsid w:val="00D81D76"/>
    <w:rsid w:val="00D83E3F"/>
    <w:rsid w:val="00D84489"/>
    <w:rsid w:val="00D844A8"/>
    <w:rsid w:val="00D848F8"/>
    <w:rsid w:val="00D84B61"/>
    <w:rsid w:val="00D84DE3"/>
    <w:rsid w:val="00D85A10"/>
    <w:rsid w:val="00D86241"/>
    <w:rsid w:val="00D86575"/>
    <w:rsid w:val="00D86588"/>
    <w:rsid w:val="00D8727C"/>
    <w:rsid w:val="00D9088D"/>
    <w:rsid w:val="00D90BF2"/>
    <w:rsid w:val="00D9186D"/>
    <w:rsid w:val="00D91C04"/>
    <w:rsid w:val="00D91E9A"/>
    <w:rsid w:val="00D9219C"/>
    <w:rsid w:val="00D925D0"/>
    <w:rsid w:val="00D92F57"/>
    <w:rsid w:val="00D93540"/>
    <w:rsid w:val="00D93797"/>
    <w:rsid w:val="00D93913"/>
    <w:rsid w:val="00D93B66"/>
    <w:rsid w:val="00D94B9C"/>
    <w:rsid w:val="00D95152"/>
    <w:rsid w:val="00D95984"/>
    <w:rsid w:val="00D95C7F"/>
    <w:rsid w:val="00D95E9C"/>
    <w:rsid w:val="00D96202"/>
    <w:rsid w:val="00D96783"/>
    <w:rsid w:val="00D96FD7"/>
    <w:rsid w:val="00D971E8"/>
    <w:rsid w:val="00D97353"/>
    <w:rsid w:val="00D9765C"/>
    <w:rsid w:val="00D97773"/>
    <w:rsid w:val="00D97B88"/>
    <w:rsid w:val="00D97C44"/>
    <w:rsid w:val="00DA0019"/>
    <w:rsid w:val="00DA099E"/>
    <w:rsid w:val="00DA0C06"/>
    <w:rsid w:val="00DA1296"/>
    <w:rsid w:val="00DA1671"/>
    <w:rsid w:val="00DA226C"/>
    <w:rsid w:val="00DA2387"/>
    <w:rsid w:val="00DA27DF"/>
    <w:rsid w:val="00DA426E"/>
    <w:rsid w:val="00DA499A"/>
    <w:rsid w:val="00DA52EF"/>
    <w:rsid w:val="00DA55BF"/>
    <w:rsid w:val="00DA5B47"/>
    <w:rsid w:val="00DA620D"/>
    <w:rsid w:val="00DA6FEB"/>
    <w:rsid w:val="00DA720A"/>
    <w:rsid w:val="00DB0028"/>
    <w:rsid w:val="00DB0721"/>
    <w:rsid w:val="00DB0C33"/>
    <w:rsid w:val="00DB0F1F"/>
    <w:rsid w:val="00DB20DE"/>
    <w:rsid w:val="00DB305F"/>
    <w:rsid w:val="00DB3A65"/>
    <w:rsid w:val="00DB3AC2"/>
    <w:rsid w:val="00DB3C1E"/>
    <w:rsid w:val="00DB48D2"/>
    <w:rsid w:val="00DB4AF5"/>
    <w:rsid w:val="00DB4B1F"/>
    <w:rsid w:val="00DB4F78"/>
    <w:rsid w:val="00DB58F4"/>
    <w:rsid w:val="00DB628E"/>
    <w:rsid w:val="00DB6A33"/>
    <w:rsid w:val="00DB6DFA"/>
    <w:rsid w:val="00DB7392"/>
    <w:rsid w:val="00DB7714"/>
    <w:rsid w:val="00DB7835"/>
    <w:rsid w:val="00DC08AD"/>
    <w:rsid w:val="00DC0932"/>
    <w:rsid w:val="00DC0974"/>
    <w:rsid w:val="00DC09AC"/>
    <w:rsid w:val="00DC09AF"/>
    <w:rsid w:val="00DC0BDE"/>
    <w:rsid w:val="00DC100E"/>
    <w:rsid w:val="00DC1158"/>
    <w:rsid w:val="00DC17DB"/>
    <w:rsid w:val="00DC1CE9"/>
    <w:rsid w:val="00DC1F4E"/>
    <w:rsid w:val="00DC217C"/>
    <w:rsid w:val="00DC2FC4"/>
    <w:rsid w:val="00DC3148"/>
    <w:rsid w:val="00DC3563"/>
    <w:rsid w:val="00DC35F8"/>
    <w:rsid w:val="00DC3C78"/>
    <w:rsid w:val="00DC41F6"/>
    <w:rsid w:val="00DC52FB"/>
    <w:rsid w:val="00DC55AC"/>
    <w:rsid w:val="00DC56F7"/>
    <w:rsid w:val="00DC5B4D"/>
    <w:rsid w:val="00DC5F24"/>
    <w:rsid w:val="00DC6CA6"/>
    <w:rsid w:val="00DC6CDD"/>
    <w:rsid w:val="00DC7BF4"/>
    <w:rsid w:val="00DC7E42"/>
    <w:rsid w:val="00DC7F11"/>
    <w:rsid w:val="00DD14BC"/>
    <w:rsid w:val="00DD198A"/>
    <w:rsid w:val="00DD1A52"/>
    <w:rsid w:val="00DD264A"/>
    <w:rsid w:val="00DD2C52"/>
    <w:rsid w:val="00DD306A"/>
    <w:rsid w:val="00DD317F"/>
    <w:rsid w:val="00DD3199"/>
    <w:rsid w:val="00DD31CD"/>
    <w:rsid w:val="00DD34EE"/>
    <w:rsid w:val="00DD3A78"/>
    <w:rsid w:val="00DD4D78"/>
    <w:rsid w:val="00DD6106"/>
    <w:rsid w:val="00DD67B0"/>
    <w:rsid w:val="00DD68FB"/>
    <w:rsid w:val="00DD6FD7"/>
    <w:rsid w:val="00DD7EBB"/>
    <w:rsid w:val="00DE006A"/>
    <w:rsid w:val="00DE0206"/>
    <w:rsid w:val="00DE03A2"/>
    <w:rsid w:val="00DE0741"/>
    <w:rsid w:val="00DE130A"/>
    <w:rsid w:val="00DE1392"/>
    <w:rsid w:val="00DE1522"/>
    <w:rsid w:val="00DE1EC2"/>
    <w:rsid w:val="00DE22AF"/>
    <w:rsid w:val="00DE2ADF"/>
    <w:rsid w:val="00DE3048"/>
    <w:rsid w:val="00DE312F"/>
    <w:rsid w:val="00DE4939"/>
    <w:rsid w:val="00DE4A0A"/>
    <w:rsid w:val="00DE4AD5"/>
    <w:rsid w:val="00DE4DA5"/>
    <w:rsid w:val="00DE530E"/>
    <w:rsid w:val="00DE5670"/>
    <w:rsid w:val="00DE5C14"/>
    <w:rsid w:val="00DE6575"/>
    <w:rsid w:val="00DE67A3"/>
    <w:rsid w:val="00DE78C8"/>
    <w:rsid w:val="00DE7A7D"/>
    <w:rsid w:val="00DF006D"/>
    <w:rsid w:val="00DF0823"/>
    <w:rsid w:val="00DF0A00"/>
    <w:rsid w:val="00DF0F63"/>
    <w:rsid w:val="00DF0F84"/>
    <w:rsid w:val="00DF13BC"/>
    <w:rsid w:val="00DF1660"/>
    <w:rsid w:val="00DF1776"/>
    <w:rsid w:val="00DF1AAF"/>
    <w:rsid w:val="00DF1B4F"/>
    <w:rsid w:val="00DF1E1A"/>
    <w:rsid w:val="00DF2264"/>
    <w:rsid w:val="00DF2C3C"/>
    <w:rsid w:val="00DF2E72"/>
    <w:rsid w:val="00DF2E9A"/>
    <w:rsid w:val="00DF36E6"/>
    <w:rsid w:val="00DF393B"/>
    <w:rsid w:val="00DF3B48"/>
    <w:rsid w:val="00DF3D8C"/>
    <w:rsid w:val="00DF4AFD"/>
    <w:rsid w:val="00DF4BFA"/>
    <w:rsid w:val="00DF546F"/>
    <w:rsid w:val="00DF56ED"/>
    <w:rsid w:val="00DF5751"/>
    <w:rsid w:val="00DF59D4"/>
    <w:rsid w:val="00DF6132"/>
    <w:rsid w:val="00DF629C"/>
    <w:rsid w:val="00DF6B77"/>
    <w:rsid w:val="00DF79DB"/>
    <w:rsid w:val="00DF7AA4"/>
    <w:rsid w:val="00E003B3"/>
    <w:rsid w:val="00E0060B"/>
    <w:rsid w:val="00E00926"/>
    <w:rsid w:val="00E00CAF"/>
    <w:rsid w:val="00E00EE4"/>
    <w:rsid w:val="00E01773"/>
    <w:rsid w:val="00E017FA"/>
    <w:rsid w:val="00E01A8C"/>
    <w:rsid w:val="00E01E1B"/>
    <w:rsid w:val="00E02134"/>
    <w:rsid w:val="00E0270E"/>
    <w:rsid w:val="00E02C0B"/>
    <w:rsid w:val="00E03136"/>
    <w:rsid w:val="00E03192"/>
    <w:rsid w:val="00E031D9"/>
    <w:rsid w:val="00E03323"/>
    <w:rsid w:val="00E039DE"/>
    <w:rsid w:val="00E03AEF"/>
    <w:rsid w:val="00E03C5F"/>
    <w:rsid w:val="00E04389"/>
    <w:rsid w:val="00E044F5"/>
    <w:rsid w:val="00E047E5"/>
    <w:rsid w:val="00E05217"/>
    <w:rsid w:val="00E0544E"/>
    <w:rsid w:val="00E05549"/>
    <w:rsid w:val="00E05559"/>
    <w:rsid w:val="00E056D7"/>
    <w:rsid w:val="00E05D66"/>
    <w:rsid w:val="00E05DF8"/>
    <w:rsid w:val="00E06AB7"/>
    <w:rsid w:val="00E06BC5"/>
    <w:rsid w:val="00E06D39"/>
    <w:rsid w:val="00E07311"/>
    <w:rsid w:val="00E07619"/>
    <w:rsid w:val="00E07CC1"/>
    <w:rsid w:val="00E1052D"/>
    <w:rsid w:val="00E10993"/>
    <w:rsid w:val="00E10A46"/>
    <w:rsid w:val="00E1142B"/>
    <w:rsid w:val="00E119E2"/>
    <w:rsid w:val="00E1219A"/>
    <w:rsid w:val="00E12215"/>
    <w:rsid w:val="00E12314"/>
    <w:rsid w:val="00E12995"/>
    <w:rsid w:val="00E135C4"/>
    <w:rsid w:val="00E13EF4"/>
    <w:rsid w:val="00E14571"/>
    <w:rsid w:val="00E154F8"/>
    <w:rsid w:val="00E15A43"/>
    <w:rsid w:val="00E16B7A"/>
    <w:rsid w:val="00E17AFC"/>
    <w:rsid w:val="00E17B21"/>
    <w:rsid w:val="00E17DC0"/>
    <w:rsid w:val="00E17DDC"/>
    <w:rsid w:val="00E17E23"/>
    <w:rsid w:val="00E201DA"/>
    <w:rsid w:val="00E21132"/>
    <w:rsid w:val="00E2150B"/>
    <w:rsid w:val="00E21559"/>
    <w:rsid w:val="00E21F31"/>
    <w:rsid w:val="00E222C9"/>
    <w:rsid w:val="00E228DE"/>
    <w:rsid w:val="00E22F34"/>
    <w:rsid w:val="00E2314D"/>
    <w:rsid w:val="00E234A6"/>
    <w:rsid w:val="00E235C9"/>
    <w:rsid w:val="00E23733"/>
    <w:rsid w:val="00E237E7"/>
    <w:rsid w:val="00E2381D"/>
    <w:rsid w:val="00E23B5F"/>
    <w:rsid w:val="00E240A4"/>
    <w:rsid w:val="00E24415"/>
    <w:rsid w:val="00E2487B"/>
    <w:rsid w:val="00E25377"/>
    <w:rsid w:val="00E254D6"/>
    <w:rsid w:val="00E2576A"/>
    <w:rsid w:val="00E25817"/>
    <w:rsid w:val="00E25DE8"/>
    <w:rsid w:val="00E27895"/>
    <w:rsid w:val="00E279CA"/>
    <w:rsid w:val="00E27C7E"/>
    <w:rsid w:val="00E30137"/>
    <w:rsid w:val="00E30D72"/>
    <w:rsid w:val="00E312CB"/>
    <w:rsid w:val="00E3162D"/>
    <w:rsid w:val="00E319D4"/>
    <w:rsid w:val="00E31B8B"/>
    <w:rsid w:val="00E325E9"/>
    <w:rsid w:val="00E327CA"/>
    <w:rsid w:val="00E34B22"/>
    <w:rsid w:val="00E3533A"/>
    <w:rsid w:val="00E35D4C"/>
    <w:rsid w:val="00E36715"/>
    <w:rsid w:val="00E36889"/>
    <w:rsid w:val="00E36B98"/>
    <w:rsid w:val="00E374EB"/>
    <w:rsid w:val="00E37A59"/>
    <w:rsid w:val="00E37C17"/>
    <w:rsid w:val="00E37CA8"/>
    <w:rsid w:val="00E40E4F"/>
    <w:rsid w:val="00E40E76"/>
    <w:rsid w:val="00E41607"/>
    <w:rsid w:val="00E4184A"/>
    <w:rsid w:val="00E41E50"/>
    <w:rsid w:val="00E424CD"/>
    <w:rsid w:val="00E424F2"/>
    <w:rsid w:val="00E42E5C"/>
    <w:rsid w:val="00E42F37"/>
    <w:rsid w:val="00E4327D"/>
    <w:rsid w:val="00E433D9"/>
    <w:rsid w:val="00E434B7"/>
    <w:rsid w:val="00E435D5"/>
    <w:rsid w:val="00E43B73"/>
    <w:rsid w:val="00E43D73"/>
    <w:rsid w:val="00E43E3A"/>
    <w:rsid w:val="00E44229"/>
    <w:rsid w:val="00E4429E"/>
    <w:rsid w:val="00E44305"/>
    <w:rsid w:val="00E44350"/>
    <w:rsid w:val="00E44F95"/>
    <w:rsid w:val="00E45BAC"/>
    <w:rsid w:val="00E46020"/>
    <w:rsid w:val="00E4734C"/>
    <w:rsid w:val="00E4759B"/>
    <w:rsid w:val="00E5064C"/>
    <w:rsid w:val="00E50FCE"/>
    <w:rsid w:val="00E52D22"/>
    <w:rsid w:val="00E531F4"/>
    <w:rsid w:val="00E538AE"/>
    <w:rsid w:val="00E53FC3"/>
    <w:rsid w:val="00E54317"/>
    <w:rsid w:val="00E544C8"/>
    <w:rsid w:val="00E54B7A"/>
    <w:rsid w:val="00E54FB6"/>
    <w:rsid w:val="00E5504F"/>
    <w:rsid w:val="00E552DC"/>
    <w:rsid w:val="00E553F7"/>
    <w:rsid w:val="00E55793"/>
    <w:rsid w:val="00E55C82"/>
    <w:rsid w:val="00E5619B"/>
    <w:rsid w:val="00E561AC"/>
    <w:rsid w:val="00E5663A"/>
    <w:rsid w:val="00E56B71"/>
    <w:rsid w:val="00E56D8E"/>
    <w:rsid w:val="00E574A3"/>
    <w:rsid w:val="00E57DC0"/>
    <w:rsid w:val="00E6006A"/>
    <w:rsid w:val="00E60E09"/>
    <w:rsid w:val="00E61114"/>
    <w:rsid w:val="00E615DA"/>
    <w:rsid w:val="00E617C8"/>
    <w:rsid w:val="00E62037"/>
    <w:rsid w:val="00E6260A"/>
    <w:rsid w:val="00E62817"/>
    <w:rsid w:val="00E62963"/>
    <w:rsid w:val="00E62981"/>
    <w:rsid w:val="00E631DD"/>
    <w:rsid w:val="00E6332B"/>
    <w:rsid w:val="00E635FB"/>
    <w:rsid w:val="00E637F2"/>
    <w:rsid w:val="00E63B5A"/>
    <w:rsid w:val="00E64025"/>
    <w:rsid w:val="00E648F8"/>
    <w:rsid w:val="00E64FF3"/>
    <w:rsid w:val="00E657C7"/>
    <w:rsid w:val="00E658AD"/>
    <w:rsid w:val="00E65AA0"/>
    <w:rsid w:val="00E66187"/>
    <w:rsid w:val="00E670A8"/>
    <w:rsid w:val="00E671D5"/>
    <w:rsid w:val="00E67381"/>
    <w:rsid w:val="00E67A26"/>
    <w:rsid w:val="00E67AA6"/>
    <w:rsid w:val="00E67EDE"/>
    <w:rsid w:val="00E70367"/>
    <w:rsid w:val="00E703C9"/>
    <w:rsid w:val="00E70401"/>
    <w:rsid w:val="00E70965"/>
    <w:rsid w:val="00E70C04"/>
    <w:rsid w:val="00E70EB8"/>
    <w:rsid w:val="00E7134F"/>
    <w:rsid w:val="00E720F1"/>
    <w:rsid w:val="00E72107"/>
    <w:rsid w:val="00E725EC"/>
    <w:rsid w:val="00E731B8"/>
    <w:rsid w:val="00E73E22"/>
    <w:rsid w:val="00E74A01"/>
    <w:rsid w:val="00E75906"/>
    <w:rsid w:val="00E7590B"/>
    <w:rsid w:val="00E75BA4"/>
    <w:rsid w:val="00E7648E"/>
    <w:rsid w:val="00E76A18"/>
    <w:rsid w:val="00E76AA2"/>
    <w:rsid w:val="00E76ECD"/>
    <w:rsid w:val="00E77749"/>
    <w:rsid w:val="00E80657"/>
    <w:rsid w:val="00E809A5"/>
    <w:rsid w:val="00E80F19"/>
    <w:rsid w:val="00E81158"/>
    <w:rsid w:val="00E81177"/>
    <w:rsid w:val="00E81639"/>
    <w:rsid w:val="00E81BEE"/>
    <w:rsid w:val="00E81E82"/>
    <w:rsid w:val="00E82106"/>
    <w:rsid w:val="00E82640"/>
    <w:rsid w:val="00E82F0E"/>
    <w:rsid w:val="00E830C6"/>
    <w:rsid w:val="00E831AB"/>
    <w:rsid w:val="00E835B3"/>
    <w:rsid w:val="00E84131"/>
    <w:rsid w:val="00E84755"/>
    <w:rsid w:val="00E85281"/>
    <w:rsid w:val="00E86805"/>
    <w:rsid w:val="00E869C0"/>
    <w:rsid w:val="00E86DD1"/>
    <w:rsid w:val="00E8741C"/>
    <w:rsid w:val="00E87792"/>
    <w:rsid w:val="00E87C0E"/>
    <w:rsid w:val="00E90390"/>
    <w:rsid w:val="00E90747"/>
    <w:rsid w:val="00E91C5B"/>
    <w:rsid w:val="00E91F88"/>
    <w:rsid w:val="00E923F1"/>
    <w:rsid w:val="00E92656"/>
    <w:rsid w:val="00E929F9"/>
    <w:rsid w:val="00E92DBD"/>
    <w:rsid w:val="00E9309D"/>
    <w:rsid w:val="00E9418E"/>
    <w:rsid w:val="00E9475E"/>
    <w:rsid w:val="00E95123"/>
    <w:rsid w:val="00E9561D"/>
    <w:rsid w:val="00E95828"/>
    <w:rsid w:val="00E95A82"/>
    <w:rsid w:val="00E95E00"/>
    <w:rsid w:val="00E960E7"/>
    <w:rsid w:val="00E965A8"/>
    <w:rsid w:val="00E9706D"/>
    <w:rsid w:val="00E970CD"/>
    <w:rsid w:val="00E97635"/>
    <w:rsid w:val="00E978EC"/>
    <w:rsid w:val="00EA05A7"/>
    <w:rsid w:val="00EA0CE8"/>
    <w:rsid w:val="00EA0EBA"/>
    <w:rsid w:val="00EA1A73"/>
    <w:rsid w:val="00EA1F59"/>
    <w:rsid w:val="00EA2992"/>
    <w:rsid w:val="00EA2C9E"/>
    <w:rsid w:val="00EA308E"/>
    <w:rsid w:val="00EA3237"/>
    <w:rsid w:val="00EA3353"/>
    <w:rsid w:val="00EA43B7"/>
    <w:rsid w:val="00EA4C3E"/>
    <w:rsid w:val="00EA4DF3"/>
    <w:rsid w:val="00EA553A"/>
    <w:rsid w:val="00EA57ED"/>
    <w:rsid w:val="00EA60FD"/>
    <w:rsid w:val="00EA6666"/>
    <w:rsid w:val="00EA6D72"/>
    <w:rsid w:val="00EA77D2"/>
    <w:rsid w:val="00EA77D7"/>
    <w:rsid w:val="00EB05F2"/>
    <w:rsid w:val="00EB0670"/>
    <w:rsid w:val="00EB06C3"/>
    <w:rsid w:val="00EB19D3"/>
    <w:rsid w:val="00EB1BAC"/>
    <w:rsid w:val="00EB21FD"/>
    <w:rsid w:val="00EB2A7F"/>
    <w:rsid w:val="00EB2B53"/>
    <w:rsid w:val="00EB2DAC"/>
    <w:rsid w:val="00EB2E80"/>
    <w:rsid w:val="00EB3A0E"/>
    <w:rsid w:val="00EB4673"/>
    <w:rsid w:val="00EB4AD7"/>
    <w:rsid w:val="00EB4B69"/>
    <w:rsid w:val="00EB55EF"/>
    <w:rsid w:val="00EB56BB"/>
    <w:rsid w:val="00EB5AC5"/>
    <w:rsid w:val="00EB5F4A"/>
    <w:rsid w:val="00EB5FF1"/>
    <w:rsid w:val="00EB6250"/>
    <w:rsid w:val="00EB6933"/>
    <w:rsid w:val="00EB69BB"/>
    <w:rsid w:val="00EC0F52"/>
    <w:rsid w:val="00EC13E9"/>
    <w:rsid w:val="00EC17EF"/>
    <w:rsid w:val="00EC1C37"/>
    <w:rsid w:val="00EC33E4"/>
    <w:rsid w:val="00EC389F"/>
    <w:rsid w:val="00EC481A"/>
    <w:rsid w:val="00EC5C42"/>
    <w:rsid w:val="00EC5F50"/>
    <w:rsid w:val="00EC6177"/>
    <w:rsid w:val="00EC6241"/>
    <w:rsid w:val="00EC64DB"/>
    <w:rsid w:val="00EC6F55"/>
    <w:rsid w:val="00EC7D42"/>
    <w:rsid w:val="00ED0F16"/>
    <w:rsid w:val="00ED1260"/>
    <w:rsid w:val="00ED1FAF"/>
    <w:rsid w:val="00ED2144"/>
    <w:rsid w:val="00ED21B8"/>
    <w:rsid w:val="00ED229E"/>
    <w:rsid w:val="00ED337B"/>
    <w:rsid w:val="00ED4350"/>
    <w:rsid w:val="00ED43F7"/>
    <w:rsid w:val="00ED57C0"/>
    <w:rsid w:val="00ED5E2E"/>
    <w:rsid w:val="00ED6231"/>
    <w:rsid w:val="00ED634E"/>
    <w:rsid w:val="00ED6781"/>
    <w:rsid w:val="00ED6880"/>
    <w:rsid w:val="00ED6942"/>
    <w:rsid w:val="00ED697A"/>
    <w:rsid w:val="00ED70A7"/>
    <w:rsid w:val="00ED742A"/>
    <w:rsid w:val="00ED74A3"/>
    <w:rsid w:val="00ED7D9C"/>
    <w:rsid w:val="00EE0054"/>
    <w:rsid w:val="00EE09F8"/>
    <w:rsid w:val="00EE18D2"/>
    <w:rsid w:val="00EE2045"/>
    <w:rsid w:val="00EE22DC"/>
    <w:rsid w:val="00EE23C4"/>
    <w:rsid w:val="00EE2434"/>
    <w:rsid w:val="00EE3962"/>
    <w:rsid w:val="00EE3ACD"/>
    <w:rsid w:val="00EE3C27"/>
    <w:rsid w:val="00EE4586"/>
    <w:rsid w:val="00EE4BA1"/>
    <w:rsid w:val="00EE4D70"/>
    <w:rsid w:val="00EE4EC3"/>
    <w:rsid w:val="00EE5573"/>
    <w:rsid w:val="00EE60F6"/>
    <w:rsid w:val="00EE6E2A"/>
    <w:rsid w:val="00EE7010"/>
    <w:rsid w:val="00EE70C2"/>
    <w:rsid w:val="00EE7654"/>
    <w:rsid w:val="00EE7775"/>
    <w:rsid w:val="00EE7DEA"/>
    <w:rsid w:val="00EF00F0"/>
    <w:rsid w:val="00EF0103"/>
    <w:rsid w:val="00EF054A"/>
    <w:rsid w:val="00EF0BEF"/>
    <w:rsid w:val="00EF0FC0"/>
    <w:rsid w:val="00EF1A3F"/>
    <w:rsid w:val="00EF1EE7"/>
    <w:rsid w:val="00EF21FD"/>
    <w:rsid w:val="00EF2582"/>
    <w:rsid w:val="00EF28A4"/>
    <w:rsid w:val="00EF2909"/>
    <w:rsid w:val="00EF2B39"/>
    <w:rsid w:val="00EF2B6C"/>
    <w:rsid w:val="00EF2BE0"/>
    <w:rsid w:val="00EF2D9B"/>
    <w:rsid w:val="00EF2EE5"/>
    <w:rsid w:val="00EF30C1"/>
    <w:rsid w:val="00EF33A1"/>
    <w:rsid w:val="00EF39F6"/>
    <w:rsid w:val="00EF3A2E"/>
    <w:rsid w:val="00EF4691"/>
    <w:rsid w:val="00EF4942"/>
    <w:rsid w:val="00EF4974"/>
    <w:rsid w:val="00EF4CFD"/>
    <w:rsid w:val="00EF535D"/>
    <w:rsid w:val="00EF5876"/>
    <w:rsid w:val="00EF593F"/>
    <w:rsid w:val="00EF5B6F"/>
    <w:rsid w:val="00EF5B8F"/>
    <w:rsid w:val="00EF5D7E"/>
    <w:rsid w:val="00EF659C"/>
    <w:rsid w:val="00EF6825"/>
    <w:rsid w:val="00EF7FDC"/>
    <w:rsid w:val="00F0041F"/>
    <w:rsid w:val="00F00460"/>
    <w:rsid w:val="00F012C5"/>
    <w:rsid w:val="00F013CE"/>
    <w:rsid w:val="00F01706"/>
    <w:rsid w:val="00F01AEA"/>
    <w:rsid w:val="00F02673"/>
    <w:rsid w:val="00F02B2F"/>
    <w:rsid w:val="00F02B9D"/>
    <w:rsid w:val="00F02F80"/>
    <w:rsid w:val="00F03209"/>
    <w:rsid w:val="00F034B3"/>
    <w:rsid w:val="00F038F3"/>
    <w:rsid w:val="00F03B70"/>
    <w:rsid w:val="00F03CB6"/>
    <w:rsid w:val="00F03DFD"/>
    <w:rsid w:val="00F04314"/>
    <w:rsid w:val="00F05015"/>
    <w:rsid w:val="00F05254"/>
    <w:rsid w:val="00F05603"/>
    <w:rsid w:val="00F06855"/>
    <w:rsid w:val="00F06DAC"/>
    <w:rsid w:val="00F070D8"/>
    <w:rsid w:val="00F0784B"/>
    <w:rsid w:val="00F07A37"/>
    <w:rsid w:val="00F07BD6"/>
    <w:rsid w:val="00F100C3"/>
    <w:rsid w:val="00F102F7"/>
    <w:rsid w:val="00F10FD4"/>
    <w:rsid w:val="00F111C8"/>
    <w:rsid w:val="00F118D7"/>
    <w:rsid w:val="00F12236"/>
    <w:rsid w:val="00F12A60"/>
    <w:rsid w:val="00F1322B"/>
    <w:rsid w:val="00F137A9"/>
    <w:rsid w:val="00F138DA"/>
    <w:rsid w:val="00F13DA8"/>
    <w:rsid w:val="00F1448E"/>
    <w:rsid w:val="00F150D0"/>
    <w:rsid w:val="00F159DF"/>
    <w:rsid w:val="00F15B37"/>
    <w:rsid w:val="00F15CE4"/>
    <w:rsid w:val="00F15D17"/>
    <w:rsid w:val="00F15FCE"/>
    <w:rsid w:val="00F16093"/>
    <w:rsid w:val="00F160FD"/>
    <w:rsid w:val="00F166C1"/>
    <w:rsid w:val="00F16AB4"/>
    <w:rsid w:val="00F17800"/>
    <w:rsid w:val="00F17936"/>
    <w:rsid w:val="00F17A85"/>
    <w:rsid w:val="00F17ABC"/>
    <w:rsid w:val="00F20B17"/>
    <w:rsid w:val="00F21D97"/>
    <w:rsid w:val="00F22386"/>
    <w:rsid w:val="00F2258C"/>
    <w:rsid w:val="00F225D2"/>
    <w:rsid w:val="00F231BE"/>
    <w:rsid w:val="00F231E6"/>
    <w:rsid w:val="00F23617"/>
    <w:rsid w:val="00F23829"/>
    <w:rsid w:val="00F23CA3"/>
    <w:rsid w:val="00F243F3"/>
    <w:rsid w:val="00F24442"/>
    <w:rsid w:val="00F2528A"/>
    <w:rsid w:val="00F2543D"/>
    <w:rsid w:val="00F258FF"/>
    <w:rsid w:val="00F25E05"/>
    <w:rsid w:val="00F272CE"/>
    <w:rsid w:val="00F304D3"/>
    <w:rsid w:val="00F30C12"/>
    <w:rsid w:val="00F31180"/>
    <w:rsid w:val="00F31AF8"/>
    <w:rsid w:val="00F31BAB"/>
    <w:rsid w:val="00F31D58"/>
    <w:rsid w:val="00F32005"/>
    <w:rsid w:val="00F3248A"/>
    <w:rsid w:val="00F32F49"/>
    <w:rsid w:val="00F33005"/>
    <w:rsid w:val="00F33207"/>
    <w:rsid w:val="00F33350"/>
    <w:rsid w:val="00F33EF5"/>
    <w:rsid w:val="00F33F65"/>
    <w:rsid w:val="00F34720"/>
    <w:rsid w:val="00F34CCB"/>
    <w:rsid w:val="00F3507D"/>
    <w:rsid w:val="00F35353"/>
    <w:rsid w:val="00F3544A"/>
    <w:rsid w:val="00F357DB"/>
    <w:rsid w:val="00F35EE7"/>
    <w:rsid w:val="00F36000"/>
    <w:rsid w:val="00F36188"/>
    <w:rsid w:val="00F3640D"/>
    <w:rsid w:val="00F365FD"/>
    <w:rsid w:val="00F378D6"/>
    <w:rsid w:val="00F37940"/>
    <w:rsid w:val="00F37C18"/>
    <w:rsid w:val="00F37E84"/>
    <w:rsid w:val="00F40456"/>
    <w:rsid w:val="00F4060E"/>
    <w:rsid w:val="00F40BA4"/>
    <w:rsid w:val="00F412B7"/>
    <w:rsid w:val="00F412D7"/>
    <w:rsid w:val="00F416A5"/>
    <w:rsid w:val="00F41B94"/>
    <w:rsid w:val="00F42E64"/>
    <w:rsid w:val="00F42ECC"/>
    <w:rsid w:val="00F43979"/>
    <w:rsid w:val="00F43BDA"/>
    <w:rsid w:val="00F43E12"/>
    <w:rsid w:val="00F43FD4"/>
    <w:rsid w:val="00F440CB"/>
    <w:rsid w:val="00F4474D"/>
    <w:rsid w:val="00F44DA4"/>
    <w:rsid w:val="00F44DE3"/>
    <w:rsid w:val="00F45136"/>
    <w:rsid w:val="00F45EF0"/>
    <w:rsid w:val="00F464FF"/>
    <w:rsid w:val="00F465AB"/>
    <w:rsid w:val="00F46870"/>
    <w:rsid w:val="00F46D80"/>
    <w:rsid w:val="00F475E8"/>
    <w:rsid w:val="00F47FB0"/>
    <w:rsid w:val="00F50488"/>
    <w:rsid w:val="00F50932"/>
    <w:rsid w:val="00F509ED"/>
    <w:rsid w:val="00F50AA0"/>
    <w:rsid w:val="00F51454"/>
    <w:rsid w:val="00F51AAC"/>
    <w:rsid w:val="00F51FE3"/>
    <w:rsid w:val="00F5249A"/>
    <w:rsid w:val="00F52FFD"/>
    <w:rsid w:val="00F53198"/>
    <w:rsid w:val="00F53E63"/>
    <w:rsid w:val="00F54540"/>
    <w:rsid w:val="00F54637"/>
    <w:rsid w:val="00F54C0A"/>
    <w:rsid w:val="00F54C94"/>
    <w:rsid w:val="00F55E75"/>
    <w:rsid w:val="00F56C39"/>
    <w:rsid w:val="00F57682"/>
    <w:rsid w:val="00F57730"/>
    <w:rsid w:val="00F579E0"/>
    <w:rsid w:val="00F57C73"/>
    <w:rsid w:val="00F57E7A"/>
    <w:rsid w:val="00F604C3"/>
    <w:rsid w:val="00F6111E"/>
    <w:rsid w:val="00F6126B"/>
    <w:rsid w:val="00F61A39"/>
    <w:rsid w:val="00F62050"/>
    <w:rsid w:val="00F6273D"/>
    <w:rsid w:val="00F62AA3"/>
    <w:rsid w:val="00F62E42"/>
    <w:rsid w:val="00F63209"/>
    <w:rsid w:val="00F6341B"/>
    <w:rsid w:val="00F63571"/>
    <w:rsid w:val="00F63DB6"/>
    <w:rsid w:val="00F65587"/>
    <w:rsid w:val="00F656B0"/>
    <w:rsid w:val="00F65BF8"/>
    <w:rsid w:val="00F660B5"/>
    <w:rsid w:val="00F661C2"/>
    <w:rsid w:val="00F6641C"/>
    <w:rsid w:val="00F67126"/>
    <w:rsid w:val="00F67829"/>
    <w:rsid w:val="00F67AF0"/>
    <w:rsid w:val="00F67DEB"/>
    <w:rsid w:val="00F67FF4"/>
    <w:rsid w:val="00F7010C"/>
    <w:rsid w:val="00F70CA2"/>
    <w:rsid w:val="00F70DD6"/>
    <w:rsid w:val="00F70E95"/>
    <w:rsid w:val="00F71DB3"/>
    <w:rsid w:val="00F71EF6"/>
    <w:rsid w:val="00F72118"/>
    <w:rsid w:val="00F72650"/>
    <w:rsid w:val="00F726D0"/>
    <w:rsid w:val="00F72933"/>
    <w:rsid w:val="00F72B95"/>
    <w:rsid w:val="00F72E05"/>
    <w:rsid w:val="00F733C8"/>
    <w:rsid w:val="00F73D88"/>
    <w:rsid w:val="00F73F27"/>
    <w:rsid w:val="00F7451A"/>
    <w:rsid w:val="00F7574A"/>
    <w:rsid w:val="00F75C29"/>
    <w:rsid w:val="00F75FC3"/>
    <w:rsid w:val="00F763A5"/>
    <w:rsid w:val="00F76834"/>
    <w:rsid w:val="00F76CEC"/>
    <w:rsid w:val="00F779E5"/>
    <w:rsid w:val="00F8016A"/>
    <w:rsid w:val="00F818A4"/>
    <w:rsid w:val="00F82425"/>
    <w:rsid w:val="00F829E4"/>
    <w:rsid w:val="00F82FA8"/>
    <w:rsid w:val="00F8371F"/>
    <w:rsid w:val="00F848A1"/>
    <w:rsid w:val="00F84AC4"/>
    <w:rsid w:val="00F8594C"/>
    <w:rsid w:val="00F85A7F"/>
    <w:rsid w:val="00F86524"/>
    <w:rsid w:val="00F86985"/>
    <w:rsid w:val="00F86E9C"/>
    <w:rsid w:val="00F8725C"/>
    <w:rsid w:val="00F8789B"/>
    <w:rsid w:val="00F87E6D"/>
    <w:rsid w:val="00F90D96"/>
    <w:rsid w:val="00F91086"/>
    <w:rsid w:val="00F91DA1"/>
    <w:rsid w:val="00F91FA7"/>
    <w:rsid w:val="00F92A0A"/>
    <w:rsid w:val="00F92A38"/>
    <w:rsid w:val="00F938E1"/>
    <w:rsid w:val="00F93C39"/>
    <w:rsid w:val="00F9425A"/>
    <w:rsid w:val="00F94327"/>
    <w:rsid w:val="00F94DA5"/>
    <w:rsid w:val="00F9580D"/>
    <w:rsid w:val="00F95A3C"/>
    <w:rsid w:val="00F95AA0"/>
    <w:rsid w:val="00F95BF4"/>
    <w:rsid w:val="00F96060"/>
    <w:rsid w:val="00F96083"/>
    <w:rsid w:val="00F962DE"/>
    <w:rsid w:val="00F96C0A"/>
    <w:rsid w:val="00F96C57"/>
    <w:rsid w:val="00F96DC3"/>
    <w:rsid w:val="00F977F3"/>
    <w:rsid w:val="00F978FE"/>
    <w:rsid w:val="00F979E4"/>
    <w:rsid w:val="00FA0262"/>
    <w:rsid w:val="00FA0557"/>
    <w:rsid w:val="00FA1173"/>
    <w:rsid w:val="00FA121B"/>
    <w:rsid w:val="00FA130C"/>
    <w:rsid w:val="00FA31B6"/>
    <w:rsid w:val="00FA3218"/>
    <w:rsid w:val="00FA3380"/>
    <w:rsid w:val="00FA3C15"/>
    <w:rsid w:val="00FA3FE0"/>
    <w:rsid w:val="00FA4EA9"/>
    <w:rsid w:val="00FA50F2"/>
    <w:rsid w:val="00FA511F"/>
    <w:rsid w:val="00FA5BA7"/>
    <w:rsid w:val="00FA605A"/>
    <w:rsid w:val="00FA63D6"/>
    <w:rsid w:val="00FA6620"/>
    <w:rsid w:val="00FA6A75"/>
    <w:rsid w:val="00FA6F20"/>
    <w:rsid w:val="00FA752E"/>
    <w:rsid w:val="00FA7758"/>
    <w:rsid w:val="00FA7DE2"/>
    <w:rsid w:val="00FB0723"/>
    <w:rsid w:val="00FB072E"/>
    <w:rsid w:val="00FB0B48"/>
    <w:rsid w:val="00FB17A3"/>
    <w:rsid w:val="00FB1E23"/>
    <w:rsid w:val="00FB1F85"/>
    <w:rsid w:val="00FB2377"/>
    <w:rsid w:val="00FB26EB"/>
    <w:rsid w:val="00FB2B33"/>
    <w:rsid w:val="00FB3A3E"/>
    <w:rsid w:val="00FB438B"/>
    <w:rsid w:val="00FB4755"/>
    <w:rsid w:val="00FB4B93"/>
    <w:rsid w:val="00FB4D0B"/>
    <w:rsid w:val="00FB5125"/>
    <w:rsid w:val="00FB5E81"/>
    <w:rsid w:val="00FB6035"/>
    <w:rsid w:val="00FB6C1F"/>
    <w:rsid w:val="00FB6F46"/>
    <w:rsid w:val="00FB7462"/>
    <w:rsid w:val="00FB7967"/>
    <w:rsid w:val="00FB7E90"/>
    <w:rsid w:val="00FC1044"/>
    <w:rsid w:val="00FC11A3"/>
    <w:rsid w:val="00FC207F"/>
    <w:rsid w:val="00FC2524"/>
    <w:rsid w:val="00FC262A"/>
    <w:rsid w:val="00FC28C8"/>
    <w:rsid w:val="00FC296D"/>
    <w:rsid w:val="00FC2AD5"/>
    <w:rsid w:val="00FC2AE0"/>
    <w:rsid w:val="00FC3DF3"/>
    <w:rsid w:val="00FC450F"/>
    <w:rsid w:val="00FC4A9A"/>
    <w:rsid w:val="00FC4E47"/>
    <w:rsid w:val="00FC5F89"/>
    <w:rsid w:val="00FC69ED"/>
    <w:rsid w:val="00FC6F4A"/>
    <w:rsid w:val="00FC70FD"/>
    <w:rsid w:val="00FC751D"/>
    <w:rsid w:val="00FC755F"/>
    <w:rsid w:val="00FC7655"/>
    <w:rsid w:val="00FD0685"/>
    <w:rsid w:val="00FD087F"/>
    <w:rsid w:val="00FD0919"/>
    <w:rsid w:val="00FD1681"/>
    <w:rsid w:val="00FD21A9"/>
    <w:rsid w:val="00FD2305"/>
    <w:rsid w:val="00FD2891"/>
    <w:rsid w:val="00FD29D0"/>
    <w:rsid w:val="00FD2B6B"/>
    <w:rsid w:val="00FD3489"/>
    <w:rsid w:val="00FD3B71"/>
    <w:rsid w:val="00FD4116"/>
    <w:rsid w:val="00FD4368"/>
    <w:rsid w:val="00FD46FB"/>
    <w:rsid w:val="00FD4BB3"/>
    <w:rsid w:val="00FD4DD3"/>
    <w:rsid w:val="00FD5BDF"/>
    <w:rsid w:val="00FD7140"/>
    <w:rsid w:val="00FD7399"/>
    <w:rsid w:val="00FD7832"/>
    <w:rsid w:val="00FD7C73"/>
    <w:rsid w:val="00FE0009"/>
    <w:rsid w:val="00FE060C"/>
    <w:rsid w:val="00FE0B8C"/>
    <w:rsid w:val="00FE0FF9"/>
    <w:rsid w:val="00FE180B"/>
    <w:rsid w:val="00FE1AC1"/>
    <w:rsid w:val="00FE2B61"/>
    <w:rsid w:val="00FE3976"/>
    <w:rsid w:val="00FE3F37"/>
    <w:rsid w:val="00FE43F1"/>
    <w:rsid w:val="00FE4C04"/>
    <w:rsid w:val="00FE5080"/>
    <w:rsid w:val="00FE5DB3"/>
    <w:rsid w:val="00FE619A"/>
    <w:rsid w:val="00FE6293"/>
    <w:rsid w:val="00FE62E6"/>
    <w:rsid w:val="00FE6E50"/>
    <w:rsid w:val="00FE75A0"/>
    <w:rsid w:val="00FE7A8D"/>
    <w:rsid w:val="00FF058F"/>
    <w:rsid w:val="00FF08E4"/>
    <w:rsid w:val="00FF09CE"/>
    <w:rsid w:val="00FF0D4E"/>
    <w:rsid w:val="00FF22D0"/>
    <w:rsid w:val="00FF243A"/>
    <w:rsid w:val="00FF2A0C"/>
    <w:rsid w:val="00FF3175"/>
    <w:rsid w:val="00FF3978"/>
    <w:rsid w:val="00FF3BAD"/>
    <w:rsid w:val="00FF4829"/>
    <w:rsid w:val="00FF5586"/>
    <w:rsid w:val="00FF5C9A"/>
    <w:rsid w:val="00FF5CDC"/>
    <w:rsid w:val="00FF6926"/>
    <w:rsid w:val="00FF7795"/>
    <w:rsid w:val="00FF7F33"/>
    <w:rsid w:val="00FF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AE614"/>
  <w15:chartTrackingRefBased/>
  <w15:docId w15:val="{05DBAA0B-7777-423F-B7B5-CDAEC80CC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05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51A"/>
    <w:rPr>
      <w:sz w:val="20"/>
      <w:szCs w:val="20"/>
    </w:rPr>
  </w:style>
  <w:style w:type="table" w:styleId="TableGrid">
    <w:name w:val="Table Grid"/>
    <w:basedOn w:val="TableNormal"/>
    <w:uiPriority w:val="39"/>
    <w:rsid w:val="0030051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051A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300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5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51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5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Waring</dc:creator>
  <cp:keywords/>
  <dc:description/>
  <cp:lastModifiedBy>chn off35</cp:lastModifiedBy>
  <cp:revision>9</cp:revision>
  <dcterms:created xsi:type="dcterms:W3CDTF">2021-07-08T15:45:00Z</dcterms:created>
  <dcterms:modified xsi:type="dcterms:W3CDTF">2021-08-20T16:34:00Z</dcterms:modified>
</cp:coreProperties>
</file>